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414D2" w14:textId="77777777" w:rsidR="00E07A61" w:rsidRDefault="00E07A61" w:rsidP="002D5173">
      <w:pPr>
        <w:pStyle w:val="Caption"/>
        <w:sectPr w:rsidR="00E07A61" w:rsidSect="00EF5055">
          <w:footerReference w:type="even" r:id="rId11"/>
          <w:footerReference w:type="first" r:id="rId12"/>
          <w:pgSz w:w="11900" w:h="16840"/>
          <w:pgMar w:top="1106" w:right="1440" w:bottom="539" w:left="1259" w:header="720" w:footer="720" w:gutter="0"/>
          <w:cols w:space="720"/>
          <w:titlePg/>
          <w:docGrid w:linePitch="360"/>
        </w:sectPr>
      </w:pPr>
      <w:bookmarkStart w:id="0" w:name="OLE_LINK2"/>
    </w:p>
    <w:p w14:paraId="7B48F4C9" w14:textId="63E8110B" w:rsidR="00E07A61" w:rsidRPr="00133F70" w:rsidRDefault="00E07A61" w:rsidP="002D5173">
      <w:pPr>
        <w:pStyle w:val="Caption"/>
      </w:pPr>
      <w:r w:rsidRPr="00133F70">
        <w:lastRenderedPageBreak/>
        <w:t xml:space="preserve">Table </w:t>
      </w:r>
      <w:r w:rsidR="00A55830">
        <w:t>S</w:t>
      </w:r>
      <w:r>
        <w:t>3</w:t>
      </w:r>
      <w:r w:rsidRPr="00133F70">
        <w:t xml:space="preserve">: An analysis of educational and clinical risks factors for emergency presentations </w:t>
      </w:r>
      <w:r w:rsidR="00B209CB">
        <w:t xml:space="preserve">at hospital </w:t>
      </w:r>
      <w:r w:rsidRPr="00133F70">
        <w:t>with self-harm using multiple imputed data</w:t>
      </w:r>
      <w:r w:rsidR="00DD0FE1">
        <w:t>.</w:t>
      </w:r>
    </w:p>
    <w:p w14:paraId="3A534274" w14:textId="77777777" w:rsidR="00064B3B" w:rsidRDefault="00064B3B">
      <w:pPr>
        <w:rPr>
          <w:b/>
          <w:bCs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page" w:tblpX="1368" w:tblpY="1827"/>
        <w:tblW w:w="9486" w:type="dxa"/>
        <w:tblLook w:val="04A0" w:firstRow="1" w:lastRow="0" w:firstColumn="1" w:lastColumn="0" w:noHBand="0" w:noVBand="1"/>
      </w:tblPr>
      <w:tblGrid>
        <w:gridCol w:w="4370"/>
        <w:gridCol w:w="2440"/>
        <w:gridCol w:w="256"/>
        <w:gridCol w:w="2420"/>
      </w:tblGrid>
      <w:tr w:rsidR="00E07A61" w:rsidRPr="00133F70" w14:paraId="3B350AC2" w14:textId="77777777" w:rsidTr="00F4333A">
        <w:trPr>
          <w:trHeight w:val="71"/>
        </w:trPr>
        <w:tc>
          <w:tcPr>
            <w:tcW w:w="4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32AF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A358B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Imputed Sample</w:t>
            </w:r>
          </w:p>
        </w:tc>
      </w:tr>
      <w:tr w:rsidR="00E07A61" w:rsidRPr="00133F70" w14:paraId="130C1071" w14:textId="77777777" w:rsidTr="00F4333A">
        <w:trPr>
          <w:trHeight w:val="320"/>
        </w:trPr>
        <w:tc>
          <w:tcPr>
            <w:tcW w:w="43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EA98A7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Socio-demographic, educational and clinical characteristics</w:t>
            </w:r>
          </w:p>
          <w:p w14:paraId="4EEF3940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A742C62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5D78729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2EC0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4316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378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Female</w:t>
            </w:r>
          </w:p>
        </w:tc>
      </w:tr>
      <w:tr w:rsidR="00E07A61" w:rsidRPr="00133F70" w14:paraId="11EFF3CA" w14:textId="77777777" w:rsidTr="00F4333A">
        <w:trPr>
          <w:trHeight w:val="260"/>
        </w:trPr>
        <w:tc>
          <w:tcPr>
            <w:tcW w:w="4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F7D77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D23D6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Adjusted Hazard Ratio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87E8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EADD8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Adjusted Hazard Ratio</w:t>
            </w:r>
          </w:p>
        </w:tc>
      </w:tr>
      <w:tr w:rsidR="00E07A61" w:rsidRPr="00133F70" w14:paraId="2AA10601" w14:textId="77777777" w:rsidTr="00F4333A">
        <w:trPr>
          <w:trHeight w:val="71"/>
        </w:trPr>
        <w:tc>
          <w:tcPr>
            <w:tcW w:w="4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84853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B7DFA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DA41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DC1CF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</w:p>
        </w:tc>
      </w:tr>
      <w:tr w:rsidR="00E07A61" w:rsidRPr="00133F70" w14:paraId="5FF63899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2C1A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Mean age at baseline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62F" w14:textId="55CE33B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3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7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0)**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A2E9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CAF" w14:textId="4C716FB9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6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1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2)**</w:t>
            </w:r>
          </w:p>
        </w:tc>
      </w:tr>
      <w:tr w:rsidR="00E07A61" w:rsidRPr="00133F70" w14:paraId="67A4C099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3A2D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75BD" w14:textId="77777777" w:rsidR="00E07A61" w:rsidRPr="00133F70" w:rsidRDefault="00E07A61" w:rsidP="00F4333A">
            <w:pPr>
              <w:rPr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9FA4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119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</w:tr>
      <w:tr w:rsidR="00E07A61" w:rsidRPr="00133F70" w14:paraId="304BF222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A997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0F0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AD0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D2D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</w:tr>
      <w:tr w:rsidR="00E07A61" w:rsidRPr="00133F70" w14:paraId="0E403717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153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Whit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483A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A246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307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E07A61" w:rsidRPr="00133F70" w14:paraId="14F6CC98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3523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5A00" w14:textId="3B91ECDA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8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4-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8)**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D7B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2EB5" w14:textId="1268583F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0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0-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2)**</w:t>
            </w:r>
          </w:p>
        </w:tc>
      </w:tr>
      <w:tr w:rsidR="00E07A61" w:rsidRPr="00133F70" w14:paraId="5FD8F841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9FD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Asia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6A6" w14:textId="5B7ED4B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3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3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9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BD3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601" w14:textId="1695F4C2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7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3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0)</w:t>
            </w:r>
          </w:p>
        </w:tc>
      </w:tr>
      <w:tr w:rsidR="00E07A61" w:rsidRPr="00133F70" w14:paraId="1315BE83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AFAE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Mixed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666D" w14:textId="6BCB5272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1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5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4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0A0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3979" w14:textId="3F6E8D7C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5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6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8)</w:t>
            </w:r>
          </w:p>
        </w:tc>
      </w:tr>
      <w:tr w:rsidR="00E07A61" w:rsidRPr="00133F70" w14:paraId="2E0845BE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C1D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AB0A" w14:textId="497D9BBD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0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4-5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1)**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4B1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ADC5" w14:textId="00026333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8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9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7)</w:t>
            </w:r>
          </w:p>
        </w:tc>
      </w:tr>
      <w:tr w:rsidR="00E07A61" w:rsidRPr="00133F70" w14:paraId="1A2F12A3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86870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not disclosed / unknow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B3F11" w14:textId="678BE6E9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9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7-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4)**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59B9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F34A" w14:textId="1E8EB86A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1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7-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0)</w:t>
            </w:r>
          </w:p>
        </w:tc>
      </w:tr>
      <w:tr w:rsidR="00E07A61" w:rsidRPr="00133F70" w14:paraId="23010897" w14:textId="77777777" w:rsidTr="00F4333A">
        <w:trPr>
          <w:trHeight w:val="32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A5E6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National neighbourhood deprivation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2240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5D7" w14:textId="77777777" w:rsidR="00E07A61" w:rsidRPr="00133F70" w:rsidRDefault="00E07A61" w:rsidP="00F4333A">
            <w:pPr>
              <w:rPr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CC14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</w:tr>
      <w:tr w:rsidR="00E07A61" w:rsidRPr="00133F70" w14:paraId="62BDF06F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3CDA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Most deprived quinti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79A5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1EB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E2A1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E07A61" w:rsidRPr="00133F70" w14:paraId="0C034697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A23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2nd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533" w14:textId="7B941C96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7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5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01E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B986" w14:textId="451F4B80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6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2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2)</w:t>
            </w:r>
          </w:p>
        </w:tc>
      </w:tr>
      <w:tr w:rsidR="00E07A61" w:rsidRPr="00133F70" w14:paraId="7CF83D3C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BA76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3r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3621" w14:textId="06F4AFA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2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5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6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42C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69D6" w14:textId="556C3229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8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9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3)</w:t>
            </w:r>
          </w:p>
        </w:tc>
      </w:tr>
      <w:tr w:rsidR="00E07A61" w:rsidRPr="00133F70" w14:paraId="6D77A6C1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28CC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4th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F9A5" w14:textId="4232FB1C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6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5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F91F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ED5C" w14:textId="7E496D8A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3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0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5)</w:t>
            </w:r>
          </w:p>
        </w:tc>
      </w:tr>
      <w:tr w:rsidR="00E07A61" w:rsidRPr="00133F70" w14:paraId="74A7C115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2D21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Least deprived quinti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1DEF" w14:textId="509B04EB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6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7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3696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8ED63" w14:textId="666F8654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6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8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1)</w:t>
            </w:r>
          </w:p>
        </w:tc>
      </w:tr>
      <w:tr w:rsidR="00E07A61" w:rsidRPr="00133F70" w14:paraId="4053888E" w14:textId="77777777" w:rsidTr="00F4333A">
        <w:trPr>
          <w:trHeight w:val="30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5D4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Special Education Needs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1F4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B29D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E3C2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</w:tr>
      <w:tr w:rsidR="00E07A61" w:rsidRPr="00133F70" w14:paraId="4814477E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8BD2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Autism Spectrum Disorders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E822" w14:textId="0B71EEBD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2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8-4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6**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28F5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938" w14:textId="336E9A8A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2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6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3)</w:t>
            </w:r>
          </w:p>
        </w:tc>
      </w:tr>
      <w:tr w:rsidR="00E07A61" w:rsidRPr="00133F70" w14:paraId="5FE4B61C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97EC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earning Difficulties (specific/moderat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8D5" w14:textId="3565A05A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6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3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9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3E3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E382" w14:textId="562D9C9A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1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8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9)</w:t>
            </w:r>
          </w:p>
        </w:tc>
      </w:tr>
      <w:tr w:rsidR="00E07A61" w:rsidRPr="00133F70" w14:paraId="4610F768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3FBE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earning Difficulties (severe/profoun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3842" w14:textId="483AB5CD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1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5-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4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2CD2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CE5" w14:textId="0800C222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4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1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7)</w:t>
            </w:r>
          </w:p>
        </w:tc>
      </w:tr>
      <w:tr w:rsidR="00E07A61" w:rsidRPr="00133F70" w14:paraId="09ECB5D2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1EEF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Behavioural, Emotional, Social problem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7B9B" w14:textId="363969D5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2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7-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2)**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FC6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926" w14:textId="71C11056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8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7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8)**</w:t>
            </w:r>
          </w:p>
        </w:tc>
      </w:tr>
      <w:tr w:rsidR="00E07A61" w:rsidRPr="00133F70" w14:paraId="54AC4147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DE3A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Speech, language and communi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5F7" w14:textId="38712778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7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3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E7F9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3418" w14:textId="321FD56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6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7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4)</w:t>
            </w:r>
          </w:p>
        </w:tc>
      </w:tr>
      <w:tr w:rsidR="00E07A61" w:rsidRPr="00133F70" w14:paraId="117F4BDB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2259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Hearing, vision or physical disabilit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9D35" w14:textId="30FC6181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8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0-4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5)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AAE3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7585" w14:textId="6D7A6478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7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3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1)</w:t>
            </w:r>
          </w:p>
        </w:tc>
      </w:tr>
      <w:tr w:rsidR="00E07A61" w:rsidRPr="00133F70" w14:paraId="197D77AC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08C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 First languag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6957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30AE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69A4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</w:tr>
      <w:tr w:rsidR="00E07A61" w:rsidRPr="00133F70" w14:paraId="6741C876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2B5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English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D6EC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D74E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8E52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E07A61" w:rsidRPr="00133F70" w14:paraId="450CCA88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D8D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Oth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0FA2" w14:textId="123E7039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8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5-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5)**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ABE4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534" w14:textId="6AF0C7FC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0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5-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9)**</w:t>
            </w:r>
          </w:p>
        </w:tc>
      </w:tr>
      <w:tr w:rsidR="00E07A61" w:rsidRPr="00133F70" w14:paraId="3A1B1817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978E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Not disclose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D563" w14:textId="4301028A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8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3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6)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16A6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B66B" w14:textId="59129660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7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3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5)</w:t>
            </w:r>
          </w:p>
        </w:tc>
      </w:tr>
      <w:tr w:rsidR="00E07A61" w:rsidRPr="00133F70" w14:paraId="6B36D04E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EF71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Educational attainment (Key stage two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87A8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2E6B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986A" w14:textId="77777777" w:rsidR="00E07A61" w:rsidRPr="00133F70" w:rsidRDefault="00E07A61" w:rsidP="00F4333A">
            <w:pPr>
              <w:jc w:val="center"/>
              <w:rPr>
                <w:sz w:val="16"/>
                <w:szCs w:val="16"/>
              </w:rPr>
            </w:pPr>
          </w:p>
        </w:tc>
      </w:tr>
      <w:tr w:rsidR="00E07A61" w:rsidRPr="00133F70" w14:paraId="2354219B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2A36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owest quinti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266B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B7AE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5BC3" w14:textId="77777777" w:rsidR="00E07A61" w:rsidRPr="00133F70" w:rsidRDefault="00E07A61" w:rsidP="00F4333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E07A61" w:rsidRPr="00133F70" w14:paraId="24D8A830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202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seco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0A9A" w14:textId="456EFD24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9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0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9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83CC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863" w14:textId="3C7DEBA9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5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0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7)</w:t>
            </w:r>
          </w:p>
        </w:tc>
      </w:tr>
      <w:tr w:rsidR="00E07A61" w:rsidRPr="00133F70" w14:paraId="7039EC32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F216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thir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5C2" w14:textId="287AD941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3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6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DD0E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4A2A" w14:textId="0E0BF044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8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3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1)</w:t>
            </w:r>
          </w:p>
        </w:tc>
      </w:tr>
      <w:tr w:rsidR="00E07A61" w:rsidRPr="00133F70" w14:paraId="7676A9B3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2A2E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fourth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15D4" w14:textId="5701FFAB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1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8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4E3E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6D7B" w14:textId="22C773E0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2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9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4)</w:t>
            </w:r>
          </w:p>
        </w:tc>
      </w:tr>
      <w:tr w:rsidR="00E07A61" w:rsidRPr="00133F70" w14:paraId="69089F02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23B4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highest quinti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7B8C" w14:textId="15498DCA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6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6-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3)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6475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91A1" w14:textId="6081046B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7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7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7)</w:t>
            </w:r>
          </w:p>
        </w:tc>
      </w:tr>
      <w:tr w:rsidR="00E07A61" w:rsidRPr="00133F70" w14:paraId="20018B28" w14:textId="77777777" w:rsidTr="00F4333A">
        <w:trPr>
          <w:trHeight w:val="30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18C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Less than 80% attendance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07F6" w14:textId="5B05000D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3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7-5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1)**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9BD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451" w14:textId="177BE3C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7 (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8 -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6)**</w:t>
            </w:r>
          </w:p>
        </w:tc>
      </w:tr>
      <w:tr w:rsidR="00E07A61" w:rsidRPr="00133F70" w14:paraId="71CEBBE8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44E60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Fixed term exclusion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B8B4" w14:textId="7BACB43C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5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3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9)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A6BB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4FDD" w14:textId="58BBCBE5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0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6-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1)**</w:t>
            </w:r>
          </w:p>
        </w:tc>
      </w:tr>
      <w:tr w:rsidR="00E07A61" w:rsidRPr="00133F70" w14:paraId="5283943E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F68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Other social facto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1075" w14:textId="77777777" w:rsidR="00E07A61" w:rsidRPr="00133F70" w:rsidRDefault="00E07A61" w:rsidP="00F4333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A68" w14:textId="77777777" w:rsidR="00E07A61" w:rsidRPr="00133F70" w:rsidRDefault="00E07A61" w:rsidP="00F4333A">
            <w:pPr>
              <w:rPr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1092" w14:textId="77777777" w:rsidR="00E07A61" w:rsidRPr="00133F70" w:rsidRDefault="00E07A61" w:rsidP="00F4333A">
            <w:pPr>
              <w:rPr>
                <w:sz w:val="16"/>
                <w:szCs w:val="16"/>
              </w:rPr>
            </w:pPr>
          </w:p>
        </w:tc>
      </w:tr>
      <w:tr w:rsidR="00E07A61" w:rsidRPr="00133F70" w14:paraId="3AFD6E9C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B3F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Summer birth (May -Aug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68DF" w14:textId="214F2CCD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0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3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E357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6084" w14:textId="51A5CD9E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1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6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9)</w:t>
            </w:r>
          </w:p>
        </w:tc>
      </w:tr>
      <w:tr w:rsidR="00E07A61" w:rsidRPr="00133F70" w14:paraId="021549E5" w14:textId="77777777" w:rsidTr="00F4333A">
        <w:trPr>
          <w:trHeight w:val="30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B87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Free school meals </w:t>
            </w:r>
            <w:r w:rsidRPr="00133F70">
              <w:rPr>
                <w:color w:val="000000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7040" w14:textId="7B0D5F06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0 (0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5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28A8" w14:textId="77777777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93F7" w14:textId="105796F4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7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7-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0)**</w:t>
            </w:r>
          </w:p>
        </w:tc>
      </w:tr>
      <w:tr w:rsidR="00E07A61" w:rsidRPr="00133F70" w14:paraId="5BA751C5" w14:textId="77777777" w:rsidTr="00F4333A">
        <w:trPr>
          <w:trHeight w:val="30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7D88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ooked after Child status </w:t>
            </w:r>
            <w:r w:rsidRPr="00133F70"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8BBF" w14:textId="68D0643E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1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8-7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5)**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F7D7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DF60" w14:textId="14F5DD66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8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4-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7)**</w:t>
            </w:r>
          </w:p>
        </w:tc>
      </w:tr>
      <w:tr w:rsidR="00E07A61" w:rsidRPr="00133F70" w14:paraId="77A351DF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E1FC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ICD-10 Hyperkinetic disord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5E35" w14:textId="5C6D02A0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6 (2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7-6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3)**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4F30A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B406" w14:textId="34FD69FE" w:rsidR="00E07A61" w:rsidRPr="00133F70" w:rsidRDefault="00E07A61" w:rsidP="00F4333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2 (1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1-5</w:t>
            </w:r>
            <w:r w:rsidR="00DD0FE1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3)**</w:t>
            </w:r>
          </w:p>
        </w:tc>
      </w:tr>
      <w:tr w:rsidR="00E07A61" w:rsidRPr="00133F70" w14:paraId="4CA313F2" w14:textId="77777777" w:rsidTr="00F4333A">
        <w:trPr>
          <w:trHeight w:val="26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66A" w14:textId="355BC553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*</w:t>
            </w:r>
            <w:r w:rsidRPr="00133F70">
              <w:rPr>
                <w:i/>
                <w:iCs/>
                <w:color w:val="000000"/>
                <w:sz w:val="16"/>
                <w:szCs w:val="16"/>
              </w:rPr>
              <w:t>P&lt;0</w:t>
            </w:r>
            <w:r w:rsidR="00DD0FE1"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133F70">
              <w:rPr>
                <w:i/>
                <w:iCs/>
                <w:color w:val="000000"/>
                <w:sz w:val="16"/>
                <w:szCs w:val="16"/>
              </w:rPr>
              <w:t>05, **P&lt;0</w:t>
            </w:r>
            <w:r w:rsidR="00DD0FE1"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133F70">
              <w:rPr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8AD5" w14:textId="77777777" w:rsidR="00E07A61" w:rsidRPr="00133F70" w:rsidRDefault="00E07A61" w:rsidP="00F4333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D8D" w14:textId="77777777" w:rsidR="00E07A61" w:rsidRPr="00133F70" w:rsidRDefault="00E07A61" w:rsidP="00F4333A">
            <w:pPr>
              <w:rPr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51B3" w14:textId="77777777" w:rsidR="00E07A61" w:rsidRPr="00133F70" w:rsidRDefault="00E07A61" w:rsidP="00F4333A">
            <w:pPr>
              <w:rPr>
                <w:sz w:val="16"/>
                <w:szCs w:val="16"/>
              </w:rPr>
            </w:pPr>
          </w:p>
        </w:tc>
      </w:tr>
    </w:tbl>
    <w:p w14:paraId="2A5B30EA" w14:textId="7D54D3EE" w:rsidR="00E07A61" w:rsidRDefault="00E07A61">
      <w:pPr>
        <w:rPr>
          <w:b/>
          <w:bCs/>
          <w:color w:val="000000" w:themeColor="text1"/>
          <w:sz w:val="20"/>
          <w:szCs w:val="20"/>
        </w:rPr>
        <w:sectPr w:rsidR="00E07A61" w:rsidSect="00E07A61">
          <w:pgSz w:w="11901" w:h="16817"/>
          <w:pgMar w:top="1106" w:right="1440" w:bottom="539" w:left="1259" w:header="720" w:footer="720" w:gutter="0"/>
          <w:cols w:space="720"/>
          <w:titlePg/>
          <w:docGrid w:linePitch="360"/>
        </w:sectPr>
      </w:pPr>
    </w:p>
    <w:bookmarkEnd w:id="0"/>
    <w:p w14:paraId="011EF870" w14:textId="69DB244F" w:rsidR="00965429" w:rsidRDefault="00965429" w:rsidP="00EF5055">
      <w:pPr>
        <w:keepNext/>
      </w:pPr>
    </w:p>
    <w:sectPr w:rsidR="00965429" w:rsidSect="00E07A61">
      <w:pgSz w:w="11901" w:h="16817"/>
      <w:pgMar w:top="1106" w:right="1440" w:bottom="539" w:left="975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37CAE" w14:textId="77777777" w:rsidR="00375261" w:rsidRDefault="00375261">
      <w:r>
        <w:separator/>
      </w:r>
    </w:p>
  </w:endnote>
  <w:endnote w:type="continuationSeparator" w:id="0">
    <w:p w14:paraId="1AA2D605" w14:textId="77777777" w:rsidR="00375261" w:rsidRDefault="0037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5B959" w14:textId="77777777" w:rsidR="00217D51" w:rsidRDefault="00217D51" w:rsidP="0033359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D75652" w14:textId="7A88CC6D" w:rsidR="00217D51" w:rsidRDefault="00217D51" w:rsidP="00B228E6">
    <w:pPr>
      <w:pStyle w:val="Footer"/>
      <w:rPr>
        <w:rStyle w:val="PageNumber"/>
      </w:rPr>
    </w:pPr>
  </w:p>
  <w:p w14:paraId="49177F4D" w14:textId="77777777" w:rsidR="00217D51" w:rsidRDefault="00217D51" w:rsidP="00B228E6">
    <w:pPr>
      <w:pStyle w:val="Footer"/>
      <w:rPr>
        <w:rStyle w:val="PageNumber"/>
      </w:rPr>
    </w:pPr>
  </w:p>
  <w:p w14:paraId="257B89A9" w14:textId="77777777" w:rsidR="00217D51" w:rsidRDefault="00217D51" w:rsidP="00B228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CAE07" w14:textId="77777777" w:rsidR="00217D51" w:rsidRDefault="00217D51" w:rsidP="00B228E6">
    <w:pPr>
      <w:pStyle w:val="Footer"/>
    </w:pPr>
  </w:p>
  <w:p w14:paraId="6DAD455E" w14:textId="77777777" w:rsidR="00217D51" w:rsidRDefault="00217D51" w:rsidP="00B228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ACB00" w14:textId="77777777" w:rsidR="00375261" w:rsidRDefault="00375261">
      <w:r>
        <w:separator/>
      </w:r>
    </w:p>
  </w:footnote>
  <w:footnote w:type="continuationSeparator" w:id="0">
    <w:p w14:paraId="3B2ECC96" w14:textId="77777777" w:rsidR="00375261" w:rsidRDefault="0037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4BAE2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9E5FD4"/>
    <w:multiLevelType w:val="hybridMultilevel"/>
    <w:tmpl w:val="5B0C3EE0"/>
    <w:lvl w:ilvl="0" w:tplc="CB7CCE3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812D2"/>
    <w:multiLevelType w:val="hybridMultilevel"/>
    <w:tmpl w:val="6B8C3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246E26"/>
    <w:multiLevelType w:val="hybridMultilevel"/>
    <w:tmpl w:val="0568A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C769D"/>
    <w:multiLevelType w:val="multilevel"/>
    <w:tmpl w:val="E02A33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5805FE"/>
    <w:multiLevelType w:val="hybridMultilevel"/>
    <w:tmpl w:val="F42E453A"/>
    <w:lvl w:ilvl="0" w:tplc="04ACB6DE">
      <w:start w:val="1"/>
      <w:numFmt w:val="lowerRoman"/>
      <w:lvlText w:val="(%1)"/>
      <w:lvlJc w:val="left"/>
      <w:pPr>
        <w:ind w:left="153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90" w:hanging="360"/>
      </w:pPr>
    </w:lvl>
    <w:lvl w:ilvl="2" w:tplc="0809001B" w:tentative="1">
      <w:start w:val="1"/>
      <w:numFmt w:val="lowerRoman"/>
      <w:lvlText w:val="%3."/>
      <w:lvlJc w:val="right"/>
      <w:pPr>
        <w:ind w:left="2610" w:hanging="180"/>
      </w:pPr>
    </w:lvl>
    <w:lvl w:ilvl="3" w:tplc="0809000F" w:tentative="1">
      <w:start w:val="1"/>
      <w:numFmt w:val="decimal"/>
      <w:lvlText w:val="%4."/>
      <w:lvlJc w:val="left"/>
      <w:pPr>
        <w:ind w:left="3330" w:hanging="360"/>
      </w:pPr>
    </w:lvl>
    <w:lvl w:ilvl="4" w:tplc="08090019" w:tentative="1">
      <w:start w:val="1"/>
      <w:numFmt w:val="lowerLetter"/>
      <w:lvlText w:val="%5."/>
      <w:lvlJc w:val="left"/>
      <w:pPr>
        <w:ind w:left="4050" w:hanging="360"/>
      </w:pPr>
    </w:lvl>
    <w:lvl w:ilvl="5" w:tplc="0809001B" w:tentative="1">
      <w:start w:val="1"/>
      <w:numFmt w:val="lowerRoman"/>
      <w:lvlText w:val="%6."/>
      <w:lvlJc w:val="right"/>
      <w:pPr>
        <w:ind w:left="4770" w:hanging="180"/>
      </w:pPr>
    </w:lvl>
    <w:lvl w:ilvl="6" w:tplc="0809000F" w:tentative="1">
      <w:start w:val="1"/>
      <w:numFmt w:val="decimal"/>
      <w:lvlText w:val="%7."/>
      <w:lvlJc w:val="left"/>
      <w:pPr>
        <w:ind w:left="5490" w:hanging="360"/>
      </w:pPr>
    </w:lvl>
    <w:lvl w:ilvl="7" w:tplc="08090019" w:tentative="1">
      <w:start w:val="1"/>
      <w:numFmt w:val="lowerLetter"/>
      <w:lvlText w:val="%8."/>
      <w:lvlJc w:val="left"/>
      <w:pPr>
        <w:ind w:left="6210" w:hanging="360"/>
      </w:pPr>
    </w:lvl>
    <w:lvl w:ilvl="8" w:tplc="08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6" w15:restartNumberingAfterBreak="0">
    <w:nsid w:val="13166C14"/>
    <w:multiLevelType w:val="hybridMultilevel"/>
    <w:tmpl w:val="2536F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2018A"/>
    <w:multiLevelType w:val="hybridMultilevel"/>
    <w:tmpl w:val="F872CAC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D5431F"/>
    <w:multiLevelType w:val="multilevel"/>
    <w:tmpl w:val="9AECD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8DC6B58"/>
    <w:multiLevelType w:val="multilevel"/>
    <w:tmpl w:val="6D5CF1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4F601C"/>
    <w:multiLevelType w:val="hybridMultilevel"/>
    <w:tmpl w:val="55D074E8"/>
    <w:lvl w:ilvl="0" w:tplc="82BE33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A762F7"/>
    <w:multiLevelType w:val="hybridMultilevel"/>
    <w:tmpl w:val="CD64ED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4E63E0"/>
    <w:multiLevelType w:val="hybridMultilevel"/>
    <w:tmpl w:val="87C059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11840B9"/>
    <w:multiLevelType w:val="hybridMultilevel"/>
    <w:tmpl w:val="94F2B410"/>
    <w:lvl w:ilvl="0" w:tplc="3DD0E49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B678DC"/>
    <w:multiLevelType w:val="multilevel"/>
    <w:tmpl w:val="E02A33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CC0093"/>
    <w:multiLevelType w:val="hybridMultilevel"/>
    <w:tmpl w:val="66FAE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2633F"/>
    <w:multiLevelType w:val="hybridMultilevel"/>
    <w:tmpl w:val="52ECAF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D5F3F2D"/>
    <w:multiLevelType w:val="hybridMultilevel"/>
    <w:tmpl w:val="0F406D4C"/>
    <w:lvl w:ilvl="0" w:tplc="C406C7A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583EDC"/>
    <w:multiLevelType w:val="hybridMultilevel"/>
    <w:tmpl w:val="91FE3B52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6C50B1"/>
    <w:multiLevelType w:val="hybridMultilevel"/>
    <w:tmpl w:val="E6ACE66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9C4078"/>
    <w:multiLevelType w:val="hybridMultilevel"/>
    <w:tmpl w:val="34F03B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9B77184"/>
    <w:multiLevelType w:val="multilevel"/>
    <w:tmpl w:val="6DD4E2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2" w15:restartNumberingAfterBreak="0">
    <w:nsid w:val="43B668BA"/>
    <w:multiLevelType w:val="hybridMultilevel"/>
    <w:tmpl w:val="CFAC7788"/>
    <w:lvl w:ilvl="0" w:tplc="35AC85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94519B"/>
    <w:multiLevelType w:val="hybridMultilevel"/>
    <w:tmpl w:val="DD386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2A5930"/>
    <w:multiLevelType w:val="hybridMultilevel"/>
    <w:tmpl w:val="BD0AA992"/>
    <w:lvl w:ilvl="0" w:tplc="BB3C7924">
      <w:start w:val="4"/>
      <w:numFmt w:val="decimal"/>
      <w:lvlText w:val="%1."/>
      <w:lvlJc w:val="left"/>
      <w:pPr>
        <w:ind w:left="7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7606CA"/>
    <w:multiLevelType w:val="hybridMultilevel"/>
    <w:tmpl w:val="EA30E480"/>
    <w:lvl w:ilvl="0" w:tplc="C8E6C5F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D091FF4"/>
    <w:multiLevelType w:val="hybridMultilevel"/>
    <w:tmpl w:val="EA30E480"/>
    <w:lvl w:ilvl="0" w:tplc="C8E6C5F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E5E2C9F"/>
    <w:multiLevelType w:val="hybridMultilevel"/>
    <w:tmpl w:val="009CD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F97AD6"/>
    <w:multiLevelType w:val="hybridMultilevel"/>
    <w:tmpl w:val="8F8C7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6D6CCF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A6E7492"/>
    <w:multiLevelType w:val="hybridMultilevel"/>
    <w:tmpl w:val="997A89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BD5704"/>
    <w:multiLevelType w:val="hybridMultilevel"/>
    <w:tmpl w:val="3AA654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FB0DBF"/>
    <w:multiLevelType w:val="hybridMultilevel"/>
    <w:tmpl w:val="7A14AE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833419"/>
    <w:multiLevelType w:val="multilevel"/>
    <w:tmpl w:val="0809001F"/>
    <w:numStyleLink w:val="111111"/>
  </w:abstractNum>
  <w:abstractNum w:abstractNumId="34" w15:restartNumberingAfterBreak="0">
    <w:nsid w:val="65F00055"/>
    <w:multiLevelType w:val="hybridMultilevel"/>
    <w:tmpl w:val="293AFFD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1D2C45"/>
    <w:multiLevelType w:val="hybridMultilevel"/>
    <w:tmpl w:val="FBD6D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A37997"/>
    <w:multiLevelType w:val="hybridMultilevel"/>
    <w:tmpl w:val="FB1E410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3938C8"/>
    <w:multiLevelType w:val="hybridMultilevel"/>
    <w:tmpl w:val="2D2AED66"/>
    <w:lvl w:ilvl="0" w:tplc="6D18D0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417847"/>
    <w:multiLevelType w:val="hybridMultilevel"/>
    <w:tmpl w:val="211EF1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8621A1"/>
    <w:multiLevelType w:val="multilevel"/>
    <w:tmpl w:val="11C284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Calibri" w:hint="default"/>
        <w:b w:val="0"/>
        <w:i w:val="0"/>
        <w:sz w:val="22"/>
        <w:szCs w:val="22"/>
        <w:vertAlign w:val="baseline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E6266FF"/>
    <w:multiLevelType w:val="hybridMultilevel"/>
    <w:tmpl w:val="DDDCF51E"/>
    <w:lvl w:ilvl="0" w:tplc="1334FC34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1870F6"/>
    <w:multiLevelType w:val="multilevel"/>
    <w:tmpl w:val="D3B67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21E3BF0"/>
    <w:multiLevelType w:val="hybridMultilevel"/>
    <w:tmpl w:val="3AE24526"/>
    <w:lvl w:ilvl="0" w:tplc="BB3C7924">
      <w:start w:val="4"/>
      <w:numFmt w:val="decimal"/>
      <w:lvlText w:val="%1."/>
      <w:lvlJc w:val="left"/>
      <w:pPr>
        <w:ind w:left="7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A41E84"/>
    <w:multiLevelType w:val="hybridMultilevel"/>
    <w:tmpl w:val="4CAA8A14"/>
    <w:lvl w:ilvl="0" w:tplc="9878CB8C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460209"/>
    <w:multiLevelType w:val="hybridMultilevel"/>
    <w:tmpl w:val="7AA0BD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1268F9"/>
    <w:multiLevelType w:val="hybridMultilevel"/>
    <w:tmpl w:val="A9387B7E"/>
    <w:lvl w:ilvl="0" w:tplc="2BEA0B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3848B2"/>
    <w:multiLevelType w:val="multilevel"/>
    <w:tmpl w:val="BA48FE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5"/>
  </w:num>
  <w:num w:numId="4">
    <w:abstractNumId w:val="19"/>
  </w:num>
  <w:num w:numId="5">
    <w:abstractNumId w:val="20"/>
  </w:num>
  <w:num w:numId="6">
    <w:abstractNumId w:val="44"/>
  </w:num>
  <w:num w:numId="7">
    <w:abstractNumId w:val="22"/>
  </w:num>
  <w:num w:numId="8">
    <w:abstractNumId w:val="16"/>
  </w:num>
  <w:num w:numId="9">
    <w:abstractNumId w:val="15"/>
  </w:num>
  <w:num w:numId="10">
    <w:abstractNumId w:val="1"/>
  </w:num>
  <w:num w:numId="11">
    <w:abstractNumId w:val="42"/>
  </w:num>
  <w:num w:numId="12">
    <w:abstractNumId w:val="24"/>
  </w:num>
  <w:num w:numId="13">
    <w:abstractNumId w:val="3"/>
  </w:num>
  <w:num w:numId="14">
    <w:abstractNumId w:val="2"/>
  </w:num>
  <w:num w:numId="15">
    <w:abstractNumId w:val="10"/>
  </w:num>
  <w:num w:numId="16">
    <w:abstractNumId w:val="9"/>
  </w:num>
  <w:num w:numId="17">
    <w:abstractNumId w:val="14"/>
  </w:num>
  <w:num w:numId="18">
    <w:abstractNumId w:val="4"/>
  </w:num>
  <w:num w:numId="19">
    <w:abstractNumId w:val="45"/>
  </w:num>
  <w:num w:numId="20">
    <w:abstractNumId w:val="45"/>
    <w:lvlOverride w:ilvl="0">
      <w:startOverride w:val="1"/>
    </w:lvlOverride>
  </w:num>
  <w:num w:numId="21">
    <w:abstractNumId w:val="46"/>
  </w:num>
  <w:num w:numId="22">
    <w:abstractNumId w:val="29"/>
  </w:num>
  <w:num w:numId="23">
    <w:abstractNumId w:val="33"/>
  </w:num>
  <w:num w:numId="24">
    <w:abstractNumId w:val="21"/>
  </w:num>
  <w:num w:numId="25">
    <w:abstractNumId w:val="31"/>
  </w:num>
  <w:num w:numId="26">
    <w:abstractNumId w:val="12"/>
  </w:num>
  <w:num w:numId="27">
    <w:abstractNumId w:val="25"/>
  </w:num>
  <w:num w:numId="28">
    <w:abstractNumId w:val="26"/>
  </w:num>
  <w:num w:numId="29">
    <w:abstractNumId w:val="23"/>
  </w:num>
  <w:num w:numId="30">
    <w:abstractNumId w:val="30"/>
  </w:num>
  <w:num w:numId="31">
    <w:abstractNumId w:val="11"/>
  </w:num>
  <w:num w:numId="32">
    <w:abstractNumId w:val="40"/>
  </w:num>
  <w:num w:numId="33">
    <w:abstractNumId w:val="28"/>
  </w:num>
  <w:num w:numId="34">
    <w:abstractNumId w:val="36"/>
  </w:num>
  <w:num w:numId="35">
    <w:abstractNumId w:val="34"/>
  </w:num>
  <w:num w:numId="36">
    <w:abstractNumId w:val="32"/>
  </w:num>
  <w:num w:numId="37">
    <w:abstractNumId w:val="7"/>
  </w:num>
  <w:num w:numId="38">
    <w:abstractNumId w:val="35"/>
  </w:num>
  <w:num w:numId="39">
    <w:abstractNumId w:val="6"/>
  </w:num>
  <w:num w:numId="40">
    <w:abstractNumId w:val="38"/>
  </w:num>
  <w:num w:numId="41">
    <w:abstractNumId w:val="43"/>
  </w:num>
  <w:num w:numId="42">
    <w:abstractNumId w:val="41"/>
  </w:num>
  <w:num w:numId="43">
    <w:abstractNumId w:val="27"/>
  </w:num>
  <w:num w:numId="44">
    <w:abstractNumId w:val="18"/>
  </w:num>
  <w:num w:numId="45">
    <w:abstractNumId w:val="17"/>
  </w:num>
  <w:num w:numId="46">
    <w:abstractNumId w:val="8"/>
  </w:num>
  <w:num w:numId="47">
    <w:abstractNumId w:val="39"/>
  </w:num>
  <w:num w:numId="48">
    <w:abstractNumId w:val="3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hideSpellingErrors/>
  <w:hideGrammaticalErrors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4096" w:nlCheck="1" w:checkStyle="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68CE651-38B7-4771-8993-1EBE096B5FE0}"/>
    <w:docVar w:name="dgnword-eventsink" w:val="814364200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fpar5rwztwa8edwsuvf2wk2daezpwe0dwd&quot;&gt;Emily Widnall Library&lt;record-ids&gt;&lt;item&gt;106&lt;/item&gt;&lt;item&gt;121&lt;/item&gt;&lt;item&gt;124&lt;/item&gt;&lt;item&gt;127&lt;/item&gt;&lt;item&gt;128&lt;/item&gt;&lt;item&gt;131&lt;/item&gt;&lt;item&gt;133&lt;/item&gt;&lt;item&gt;134&lt;/item&gt;&lt;item&gt;135&lt;/item&gt;&lt;item&gt;136&lt;/item&gt;&lt;item&gt;137&lt;/item&gt;&lt;item&gt;139&lt;/item&gt;&lt;item&gt;140&lt;/item&gt;&lt;item&gt;143&lt;/item&gt;&lt;item&gt;147&lt;/item&gt;&lt;item&gt;150&lt;/item&gt;&lt;item&gt;153&lt;/item&gt;&lt;item&gt;154&lt;/item&gt;&lt;item&gt;155&lt;/item&gt;&lt;item&gt;156&lt;/item&gt;&lt;item&gt;157&lt;/item&gt;&lt;item&gt;161&lt;/item&gt;&lt;item&gt;164&lt;/item&gt;&lt;item&gt;171&lt;/item&gt;&lt;item&gt;172&lt;/item&gt;&lt;item&gt;173&lt;/item&gt;&lt;item&gt;174&lt;/item&gt;&lt;item&gt;175&lt;/item&gt;&lt;item&gt;176&lt;/item&gt;&lt;item&gt;177&lt;/item&gt;&lt;item&gt;178&lt;/item&gt;&lt;item&gt;179&lt;/item&gt;&lt;item&gt;182&lt;/item&gt;&lt;item&gt;183&lt;/item&gt;&lt;item&gt;184&lt;/item&gt;&lt;item&gt;186&lt;/item&gt;&lt;item&gt;189&lt;/item&gt;&lt;item&gt;191&lt;/item&gt;&lt;item&gt;192&lt;/item&gt;&lt;item&gt;193&lt;/item&gt;&lt;item&gt;196&lt;/item&gt;&lt;item&gt;197&lt;/item&gt;&lt;item&gt;201&lt;/item&gt;&lt;item&gt;338&lt;/item&gt;&lt;item&gt;339&lt;/item&gt;&lt;item&gt;341&lt;/item&gt;&lt;item&gt;342&lt;/item&gt;&lt;item&gt;344&lt;/item&gt;&lt;item&gt;346&lt;/item&gt;&lt;item&gt;349&lt;/item&gt;&lt;item&gt;350&lt;/item&gt;&lt;item&gt;351&lt;/item&gt;&lt;item&gt;353&lt;/item&gt;&lt;item&gt;354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/record-ids&gt;&lt;/item&gt;&lt;/Libraries&gt;"/>
  </w:docVars>
  <w:rsids>
    <w:rsidRoot w:val="005D698C"/>
    <w:rsid w:val="00001147"/>
    <w:rsid w:val="00001A96"/>
    <w:rsid w:val="00004245"/>
    <w:rsid w:val="00004BB7"/>
    <w:rsid w:val="00004D2F"/>
    <w:rsid w:val="00005154"/>
    <w:rsid w:val="000052BF"/>
    <w:rsid w:val="000054A1"/>
    <w:rsid w:val="00005C74"/>
    <w:rsid w:val="00006651"/>
    <w:rsid w:val="000073F8"/>
    <w:rsid w:val="00007C18"/>
    <w:rsid w:val="00010464"/>
    <w:rsid w:val="000106E9"/>
    <w:rsid w:val="00010C77"/>
    <w:rsid w:val="00011168"/>
    <w:rsid w:val="000115D0"/>
    <w:rsid w:val="000118BA"/>
    <w:rsid w:val="00014E2F"/>
    <w:rsid w:val="00016CE1"/>
    <w:rsid w:val="00017724"/>
    <w:rsid w:val="00017A1C"/>
    <w:rsid w:val="000217B1"/>
    <w:rsid w:val="0002184B"/>
    <w:rsid w:val="00021A9E"/>
    <w:rsid w:val="0002239A"/>
    <w:rsid w:val="00022659"/>
    <w:rsid w:val="000238B5"/>
    <w:rsid w:val="000247BA"/>
    <w:rsid w:val="00024D53"/>
    <w:rsid w:val="000255FF"/>
    <w:rsid w:val="00025D8B"/>
    <w:rsid w:val="00025F3B"/>
    <w:rsid w:val="000264D2"/>
    <w:rsid w:val="00027BA1"/>
    <w:rsid w:val="00027EFB"/>
    <w:rsid w:val="0003031A"/>
    <w:rsid w:val="000310ED"/>
    <w:rsid w:val="00031602"/>
    <w:rsid w:val="00031C9A"/>
    <w:rsid w:val="00031D5A"/>
    <w:rsid w:val="00031D9D"/>
    <w:rsid w:val="00031DCC"/>
    <w:rsid w:val="00032181"/>
    <w:rsid w:val="0003224C"/>
    <w:rsid w:val="000327E5"/>
    <w:rsid w:val="00032BBF"/>
    <w:rsid w:val="00035182"/>
    <w:rsid w:val="00035C6B"/>
    <w:rsid w:val="000365F1"/>
    <w:rsid w:val="00036F77"/>
    <w:rsid w:val="000370B2"/>
    <w:rsid w:val="00037E22"/>
    <w:rsid w:val="00037E45"/>
    <w:rsid w:val="0004010C"/>
    <w:rsid w:val="0004070C"/>
    <w:rsid w:val="00041982"/>
    <w:rsid w:val="00041BA6"/>
    <w:rsid w:val="00042740"/>
    <w:rsid w:val="000428A3"/>
    <w:rsid w:val="00042FB7"/>
    <w:rsid w:val="00044B27"/>
    <w:rsid w:val="00044C49"/>
    <w:rsid w:val="000455DA"/>
    <w:rsid w:val="000456C1"/>
    <w:rsid w:val="00045FD4"/>
    <w:rsid w:val="00045FF0"/>
    <w:rsid w:val="000472A9"/>
    <w:rsid w:val="000479AD"/>
    <w:rsid w:val="000504F5"/>
    <w:rsid w:val="00051F40"/>
    <w:rsid w:val="000531EC"/>
    <w:rsid w:val="000534A8"/>
    <w:rsid w:val="00055B15"/>
    <w:rsid w:val="0006113D"/>
    <w:rsid w:val="000618D9"/>
    <w:rsid w:val="00061991"/>
    <w:rsid w:val="00061ACD"/>
    <w:rsid w:val="0006376F"/>
    <w:rsid w:val="00063AAD"/>
    <w:rsid w:val="00063EB8"/>
    <w:rsid w:val="00064A2A"/>
    <w:rsid w:val="00064AD7"/>
    <w:rsid w:val="00064B3B"/>
    <w:rsid w:val="00065050"/>
    <w:rsid w:val="00065168"/>
    <w:rsid w:val="00065274"/>
    <w:rsid w:val="00065A4F"/>
    <w:rsid w:val="00067EBA"/>
    <w:rsid w:val="000700C7"/>
    <w:rsid w:val="00070413"/>
    <w:rsid w:val="00070456"/>
    <w:rsid w:val="00071255"/>
    <w:rsid w:val="00072C68"/>
    <w:rsid w:val="0007392B"/>
    <w:rsid w:val="00074525"/>
    <w:rsid w:val="00075AD4"/>
    <w:rsid w:val="00075BAF"/>
    <w:rsid w:val="00080815"/>
    <w:rsid w:val="00080A8D"/>
    <w:rsid w:val="00082B7E"/>
    <w:rsid w:val="00083546"/>
    <w:rsid w:val="00086221"/>
    <w:rsid w:val="00086A38"/>
    <w:rsid w:val="000872F9"/>
    <w:rsid w:val="00087A17"/>
    <w:rsid w:val="00087FF6"/>
    <w:rsid w:val="00092B4B"/>
    <w:rsid w:val="00092DB4"/>
    <w:rsid w:val="00093D19"/>
    <w:rsid w:val="00096988"/>
    <w:rsid w:val="00096F72"/>
    <w:rsid w:val="0009715F"/>
    <w:rsid w:val="00097286"/>
    <w:rsid w:val="000A041A"/>
    <w:rsid w:val="000A0F4A"/>
    <w:rsid w:val="000A1DF3"/>
    <w:rsid w:val="000A29AD"/>
    <w:rsid w:val="000A423F"/>
    <w:rsid w:val="000A5372"/>
    <w:rsid w:val="000A5E82"/>
    <w:rsid w:val="000A66D1"/>
    <w:rsid w:val="000A67A3"/>
    <w:rsid w:val="000A6BAF"/>
    <w:rsid w:val="000A6E21"/>
    <w:rsid w:val="000A7002"/>
    <w:rsid w:val="000B0339"/>
    <w:rsid w:val="000B0490"/>
    <w:rsid w:val="000B0837"/>
    <w:rsid w:val="000B0FC0"/>
    <w:rsid w:val="000B17A0"/>
    <w:rsid w:val="000B2747"/>
    <w:rsid w:val="000B3DF7"/>
    <w:rsid w:val="000B3E95"/>
    <w:rsid w:val="000B4F14"/>
    <w:rsid w:val="000B5224"/>
    <w:rsid w:val="000B5763"/>
    <w:rsid w:val="000B5772"/>
    <w:rsid w:val="000B5C92"/>
    <w:rsid w:val="000B6654"/>
    <w:rsid w:val="000B73C8"/>
    <w:rsid w:val="000C00C2"/>
    <w:rsid w:val="000C1569"/>
    <w:rsid w:val="000C190D"/>
    <w:rsid w:val="000C1FBA"/>
    <w:rsid w:val="000C2CC4"/>
    <w:rsid w:val="000C3738"/>
    <w:rsid w:val="000C5091"/>
    <w:rsid w:val="000C55B1"/>
    <w:rsid w:val="000C6195"/>
    <w:rsid w:val="000C7CC3"/>
    <w:rsid w:val="000D07AC"/>
    <w:rsid w:val="000D27D8"/>
    <w:rsid w:val="000D2EB3"/>
    <w:rsid w:val="000D3CCF"/>
    <w:rsid w:val="000D3F16"/>
    <w:rsid w:val="000D47F4"/>
    <w:rsid w:val="000D4D51"/>
    <w:rsid w:val="000D50A2"/>
    <w:rsid w:val="000D56D0"/>
    <w:rsid w:val="000D634E"/>
    <w:rsid w:val="000D7716"/>
    <w:rsid w:val="000E2DA5"/>
    <w:rsid w:val="000E3A07"/>
    <w:rsid w:val="000E3B9E"/>
    <w:rsid w:val="000E5D64"/>
    <w:rsid w:val="000E652E"/>
    <w:rsid w:val="000E6E78"/>
    <w:rsid w:val="000F050A"/>
    <w:rsid w:val="000F0E19"/>
    <w:rsid w:val="000F0FAA"/>
    <w:rsid w:val="000F1F72"/>
    <w:rsid w:val="000F2D19"/>
    <w:rsid w:val="000F441B"/>
    <w:rsid w:val="000F4539"/>
    <w:rsid w:val="000F4705"/>
    <w:rsid w:val="000F4E45"/>
    <w:rsid w:val="000F5B6B"/>
    <w:rsid w:val="000F6292"/>
    <w:rsid w:val="001003A4"/>
    <w:rsid w:val="00100E57"/>
    <w:rsid w:val="001023C3"/>
    <w:rsid w:val="00105318"/>
    <w:rsid w:val="00107790"/>
    <w:rsid w:val="0011062A"/>
    <w:rsid w:val="00110B7B"/>
    <w:rsid w:val="0011157F"/>
    <w:rsid w:val="001117EE"/>
    <w:rsid w:val="0011188B"/>
    <w:rsid w:val="0011237B"/>
    <w:rsid w:val="001125D0"/>
    <w:rsid w:val="00112805"/>
    <w:rsid w:val="00113580"/>
    <w:rsid w:val="00113697"/>
    <w:rsid w:val="00113D04"/>
    <w:rsid w:val="00114C8C"/>
    <w:rsid w:val="0011594E"/>
    <w:rsid w:val="00115AEF"/>
    <w:rsid w:val="00115BCF"/>
    <w:rsid w:val="0011705B"/>
    <w:rsid w:val="001178DC"/>
    <w:rsid w:val="00120258"/>
    <w:rsid w:val="00120A68"/>
    <w:rsid w:val="00121D12"/>
    <w:rsid w:val="001223D7"/>
    <w:rsid w:val="00122607"/>
    <w:rsid w:val="00122DF7"/>
    <w:rsid w:val="0012351E"/>
    <w:rsid w:val="00123D9E"/>
    <w:rsid w:val="001240D5"/>
    <w:rsid w:val="001246AC"/>
    <w:rsid w:val="001248D3"/>
    <w:rsid w:val="00124B4F"/>
    <w:rsid w:val="0012508B"/>
    <w:rsid w:val="001253FA"/>
    <w:rsid w:val="00125835"/>
    <w:rsid w:val="00125A40"/>
    <w:rsid w:val="001313C3"/>
    <w:rsid w:val="00131AB9"/>
    <w:rsid w:val="00133673"/>
    <w:rsid w:val="001338FE"/>
    <w:rsid w:val="00133F70"/>
    <w:rsid w:val="0013468F"/>
    <w:rsid w:val="00134FCA"/>
    <w:rsid w:val="001356E1"/>
    <w:rsid w:val="00135C02"/>
    <w:rsid w:val="00136586"/>
    <w:rsid w:val="001365B1"/>
    <w:rsid w:val="001366EE"/>
    <w:rsid w:val="001368E4"/>
    <w:rsid w:val="00137FCD"/>
    <w:rsid w:val="001406FB"/>
    <w:rsid w:val="00143086"/>
    <w:rsid w:val="00144405"/>
    <w:rsid w:val="001448B9"/>
    <w:rsid w:val="00144D80"/>
    <w:rsid w:val="00145279"/>
    <w:rsid w:val="00145808"/>
    <w:rsid w:val="00145CAB"/>
    <w:rsid w:val="00145EF2"/>
    <w:rsid w:val="00150F7B"/>
    <w:rsid w:val="001532A5"/>
    <w:rsid w:val="001532ED"/>
    <w:rsid w:val="00153891"/>
    <w:rsid w:val="00153D92"/>
    <w:rsid w:val="00155109"/>
    <w:rsid w:val="00155F83"/>
    <w:rsid w:val="0015602D"/>
    <w:rsid w:val="001561A8"/>
    <w:rsid w:val="00156722"/>
    <w:rsid w:val="00160609"/>
    <w:rsid w:val="00161883"/>
    <w:rsid w:val="00162179"/>
    <w:rsid w:val="0016312C"/>
    <w:rsid w:val="001638F0"/>
    <w:rsid w:val="00164A1C"/>
    <w:rsid w:val="00165278"/>
    <w:rsid w:val="00165CF3"/>
    <w:rsid w:val="001667A1"/>
    <w:rsid w:val="001669F9"/>
    <w:rsid w:val="00167174"/>
    <w:rsid w:val="00167B75"/>
    <w:rsid w:val="00167D6D"/>
    <w:rsid w:val="001701EA"/>
    <w:rsid w:val="00171A8A"/>
    <w:rsid w:val="0017200D"/>
    <w:rsid w:val="001726EA"/>
    <w:rsid w:val="0017343D"/>
    <w:rsid w:val="001749F8"/>
    <w:rsid w:val="001773F9"/>
    <w:rsid w:val="00177BDF"/>
    <w:rsid w:val="0018098F"/>
    <w:rsid w:val="00181C10"/>
    <w:rsid w:val="001823FE"/>
    <w:rsid w:val="00182E9A"/>
    <w:rsid w:val="0018342E"/>
    <w:rsid w:val="0018349C"/>
    <w:rsid w:val="00183AB5"/>
    <w:rsid w:val="00183D3F"/>
    <w:rsid w:val="001863A1"/>
    <w:rsid w:val="00186D6B"/>
    <w:rsid w:val="00186D9F"/>
    <w:rsid w:val="0018703B"/>
    <w:rsid w:val="001900C1"/>
    <w:rsid w:val="001909AB"/>
    <w:rsid w:val="001928A1"/>
    <w:rsid w:val="00193217"/>
    <w:rsid w:val="001935AD"/>
    <w:rsid w:val="001946BE"/>
    <w:rsid w:val="00195887"/>
    <w:rsid w:val="00196518"/>
    <w:rsid w:val="00197A33"/>
    <w:rsid w:val="001A01F1"/>
    <w:rsid w:val="001A07D9"/>
    <w:rsid w:val="001A0DEC"/>
    <w:rsid w:val="001A16A5"/>
    <w:rsid w:val="001A1AE1"/>
    <w:rsid w:val="001A2E46"/>
    <w:rsid w:val="001A3495"/>
    <w:rsid w:val="001A4BE1"/>
    <w:rsid w:val="001A5AE2"/>
    <w:rsid w:val="001A6435"/>
    <w:rsid w:val="001A68A1"/>
    <w:rsid w:val="001A7218"/>
    <w:rsid w:val="001B05B0"/>
    <w:rsid w:val="001B0AB2"/>
    <w:rsid w:val="001B110D"/>
    <w:rsid w:val="001B20DB"/>
    <w:rsid w:val="001B2A45"/>
    <w:rsid w:val="001B2A56"/>
    <w:rsid w:val="001B339B"/>
    <w:rsid w:val="001B34C8"/>
    <w:rsid w:val="001B3EA3"/>
    <w:rsid w:val="001B45AF"/>
    <w:rsid w:val="001B6F11"/>
    <w:rsid w:val="001C0003"/>
    <w:rsid w:val="001C1BBA"/>
    <w:rsid w:val="001C1ED4"/>
    <w:rsid w:val="001C310E"/>
    <w:rsid w:val="001C3795"/>
    <w:rsid w:val="001C3BE5"/>
    <w:rsid w:val="001C4301"/>
    <w:rsid w:val="001C6181"/>
    <w:rsid w:val="001C758D"/>
    <w:rsid w:val="001D01AC"/>
    <w:rsid w:val="001D2548"/>
    <w:rsid w:val="001D4046"/>
    <w:rsid w:val="001D4929"/>
    <w:rsid w:val="001D4A1E"/>
    <w:rsid w:val="001D54D2"/>
    <w:rsid w:val="001D5D12"/>
    <w:rsid w:val="001D74EC"/>
    <w:rsid w:val="001D79D2"/>
    <w:rsid w:val="001D7AD0"/>
    <w:rsid w:val="001D7BB7"/>
    <w:rsid w:val="001E06CB"/>
    <w:rsid w:val="001E1746"/>
    <w:rsid w:val="001E28AA"/>
    <w:rsid w:val="001E3133"/>
    <w:rsid w:val="001E3AD4"/>
    <w:rsid w:val="001E4941"/>
    <w:rsid w:val="001E4BE6"/>
    <w:rsid w:val="001E4C5C"/>
    <w:rsid w:val="001E6D80"/>
    <w:rsid w:val="001E6E56"/>
    <w:rsid w:val="001E7ADA"/>
    <w:rsid w:val="001F0224"/>
    <w:rsid w:val="001F04FB"/>
    <w:rsid w:val="001F348B"/>
    <w:rsid w:val="001F3DE4"/>
    <w:rsid w:val="001F68B2"/>
    <w:rsid w:val="001F7F65"/>
    <w:rsid w:val="0020054C"/>
    <w:rsid w:val="00201456"/>
    <w:rsid w:val="00201B69"/>
    <w:rsid w:val="00204232"/>
    <w:rsid w:val="00204632"/>
    <w:rsid w:val="00204840"/>
    <w:rsid w:val="00204C00"/>
    <w:rsid w:val="00205180"/>
    <w:rsid w:val="002056C1"/>
    <w:rsid w:val="00206C27"/>
    <w:rsid w:val="00206C2F"/>
    <w:rsid w:val="00210BA1"/>
    <w:rsid w:val="00211551"/>
    <w:rsid w:val="002120E0"/>
    <w:rsid w:val="002134BC"/>
    <w:rsid w:val="00213AD2"/>
    <w:rsid w:val="00214EB0"/>
    <w:rsid w:val="00214F3C"/>
    <w:rsid w:val="0021590E"/>
    <w:rsid w:val="00216553"/>
    <w:rsid w:val="00216AC0"/>
    <w:rsid w:val="00217D51"/>
    <w:rsid w:val="00220D33"/>
    <w:rsid w:val="00222132"/>
    <w:rsid w:val="002233CC"/>
    <w:rsid w:val="002241FD"/>
    <w:rsid w:val="0022566E"/>
    <w:rsid w:val="00225E01"/>
    <w:rsid w:val="00227049"/>
    <w:rsid w:val="00231A35"/>
    <w:rsid w:val="00231EB5"/>
    <w:rsid w:val="00232649"/>
    <w:rsid w:val="002330F6"/>
    <w:rsid w:val="00233B3E"/>
    <w:rsid w:val="00234A74"/>
    <w:rsid w:val="00234E79"/>
    <w:rsid w:val="00235484"/>
    <w:rsid w:val="002358F1"/>
    <w:rsid w:val="00235F5F"/>
    <w:rsid w:val="002368C8"/>
    <w:rsid w:val="00237A47"/>
    <w:rsid w:val="00237AFF"/>
    <w:rsid w:val="002402F5"/>
    <w:rsid w:val="002413A3"/>
    <w:rsid w:val="00241571"/>
    <w:rsid w:val="00241EC2"/>
    <w:rsid w:val="002422F8"/>
    <w:rsid w:val="00243F78"/>
    <w:rsid w:val="00245BA1"/>
    <w:rsid w:val="002468CD"/>
    <w:rsid w:val="0024719B"/>
    <w:rsid w:val="002507F2"/>
    <w:rsid w:val="00250E76"/>
    <w:rsid w:val="00252142"/>
    <w:rsid w:val="00252AEF"/>
    <w:rsid w:val="0025329F"/>
    <w:rsid w:val="00253890"/>
    <w:rsid w:val="002544A6"/>
    <w:rsid w:val="00254765"/>
    <w:rsid w:val="00254957"/>
    <w:rsid w:val="00254DC9"/>
    <w:rsid w:val="00257172"/>
    <w:rsid w:val="0025786E"/>
    <w:rsid w:val="002578A8"/>
    <w:rsid w:val="0026049B"/>
    <w:rsid w:val="00260670"/>
    <w:rsid w:val="00260DA8"/>
    <w:rsid w:val="00261D00"/>
    <w:rsid w:val="00261E4C"/>
    <w:rsid w:val="00261FF1"/>
    <w:rsid w:val="002629F0"/>
    <w:rsid w:val="002634AE"/>
    <w:rsid w:val="00264BAD"/>
    <w:rsid w:val="00264F98"/>
    <w:rsid w:val="002650A8"/>
    <w:rsid w:val="002654B5"/>
    <w:rsid w:val="00265591"/>
    <w:rsid w:val="00266B49"/>
    <w:rsid w:val="0026792C"/>
    <w:rsid w:val="00272455"/>
    <w:rsid w:val="0027284C"/>
    <w:rsid w:val="0027312A"/>
    <w:rsid w:val="00273321"/>
    <w:rsid w:val="002735FE"/>
    <w:rsid w:val="0027473E"/>
    <w:rsid w:val="002753F7"/>
    <w:rsid w:val="00275A4F"/>
    <w:rsid w:val="00275BBD"/>
    <w:rsid w:val="002762FE"/>
    <w:rsid w:val="00280B40"/>
    <w:rsid w:val="00280C04"/>
    <w:rsid w:val="00281304"/>
    <w:rsid w:val="00281C33"/>
    <w:rsid w:val="00283727"/>
    <w:rsid w:val="00284B08"/>
    <w:rsid w:val="002853A0"/>
    <w:rsid w:val="0028546E"/>
    <w:rsid w:val="00285DB0"/>
    <w:rsid w:val="0028630E"/>
    <w:rsid w:val="00287623"/>
    <w:rsid w:val="00287934"/>
    <w:rsid w:val="00290F0C"/>
    <w:rsid w:val="00291E59"/>
    <w:rsid w:val="002943AA"/>
    <w:rsid w:val="00294E23"/>
    <w:rsid w:val="002951A9"/>
    <w:rsid w:val="002954DA"/>
    <w:rsid w:val="00295C77"/>
    <w:rsid w:val="00296C1F"/>
    <w:rsid w:val="002975C8"/>
    <w:rsid w:val="00297640"/>
    <w:rsid w:val="002978E1"/>
    <w:rsid w:val="00297F40"/>
    <w:rsid w:val="002A03E0"/>
    <w:rsid w:val="002A0D24"/>
    <w:rsid w:val="002A226B"/>
    <w:rsid w:val="002A2AF6"/>
    <w:rsid w:val="002A2E26"/>
    <w:rsid w:val="002A34BA"/>
    <w:rsid w:val="002A3A08"/>
    <w:rsid w:val="002A3B7B"/>
    <w:rsid w:val="002A3D5B"/>
    <w:rsid w:val="002A4376"/>
    <w:rsid w:val="002A5189"/>
    <w:rsid w:val="002A5250"/>
    <w:rsid w:val="002A55D3"/>
    <w:rsid w:val="002A6541"/>
    <w:rsid w:val="002A7954"/>
    <w:rsid w:val="002A7ECA"/>
    <w:rsid w:val="002B24C8"/>
    <w:rsid w:val="002B4686"/>
    <w:rsid w:val="002B4809"/>
    <w:rsid w:val="002B4830"/>
    <w:rsid w:val="002B488E"/>
    <w:rsid w:val="002B5075"/>
    <w:rsid w:val="002B60A4"/>
    <w:rsid w:val="002B6AD2"/>
    <w:rsid w:val="002B6BEA"/>
    <w:rsid w:val="002B6EB9"/>
    <w:rsid w:val="002B7209"/>
    <w:rsid w:val="002B7997"/>
    <w:rsid w:val="002B79A4"/>
    <w:rsid w:val="002C0100"/>
    <w:rsid w:val="002C11F7"/>
    <w:rsid w:val="002C1AE3"/>
    <w:rsid w:val="002C20BC"/>
    <w:rsid w:val="002C2950"/>
    <w:rsid w:val="002C2C34"/>
    <w:rsid w:val="002C4790"/>
    <w:rsid w:val="002C5215"/>
    <w:rsid w:val="002C5929"/>
    <w:rsid w:val="002C63AA"/>
    <w:rsid w:val="002C6F08"/>
    <w:rsid w:val="002C7003"/>
    <w:rsid w:val="002C7C21"/>
    <w:rsid w:val="002D02A3"/>
    <w:rsid w:val="002D1376"/>
    <w:rsid w:val="002D13D4"/>
    <w:rsid w:val="002D4B8A"/>
    <w:rsid w:val="002D5173"/>
    <w:rsid w:val="002D57F6"/>
    <w:rsid w:val="002D59B2"/>
    <w:rsid w:val="002D5BE5"/>
    <w:rsid w:val="002D5D2C"/>
    <w:rsid w:val="002D6568"/>
    <w:rsid w:val="002E0B9F"/>
    <w:rsid w:val="002E0C27"/>
    <w:rsid w:val="002E169B"/>
    <w:rsid w:val="002E1ED6"/>
    <w:rsid w:val="002E2423"/>
    <w:rsid w:val="002E29FA"/>
    <w:rsid w:val="002E3859"/>
    <w:rsid w:val="002E38A0"/>
    <w:rsid w:val="002E5E32"/>
    <w:rsid w:val="002E6586"/>
    <w:rsid w:val="002E7A2D"/>
    <w:rsid w:val="002F06B2"/>
    <w:rsid w:val="002F142B"/>
    <w:rsid w:val="002F1910"/>
    <w:rsid w:val="002F1AE8"/>
    <w:rsid w:val="002F22D3"/>
    <w:rsid w:val="002F2545"/>
    <w:rsid w:val="002F37C4"/>
    <w:rsid w:val="002F3C4B"/>
    <w:rsid w:val="002F45E8"/>
    <w:rsid w:val="002F54F4"/>
    <w:rsid w:val="002F5F3B"/>
    <w:rsid w:val="002F6770"/>
    <w:rsid w:val="002F7215"/>
    <w:rsid w:val="002F7417"/>
    <w:rsid w:val="00301A99"/>
    <w:rsid w:val="00301CB5"/>
    <w:rsid w:val="0030329F"/>
    <w:rsid w:val="00305158"/>
    <w:rsid w:val="00305F7A"/>
    <w:rsid w:val="00306278"/>
    <w:rsid w:val="00306682"/>
    <w:rsid w:val="00306A3B"/>
    <w:rsid w:val="003101E9"/>
    <w:rsid w:val="00310239"/>
    <w:rsid w:val="00310EA5"/>
    <w:rsid w:val="003120DE"/>
    <w:rsid w:val="00312A46"/>
    <w:rsid w:val="003147A4"/>
    <w:rsid w:val="0031540D"/>
    <w:rsid w:val="0031562A"/>
    <w:rsid w:val="00316412"/>
    <w:rsid w:val="003171EF"/>
    <w:rsid w:val="003202F2"/>
    <w:rsid w:val="003207F4"/>
    <w:rsid w:val="003208CD"/>
    <w:rsid w:val="003223B4"/>
    <w:rsid w:val="003226DB"/>
    <w:rsid w:val="003232A3"/>
    <w:rsid w:val="0032505B"/>
    <w:rsid w:val="00325DB6"/>
    <w:rsid w:val="003302C7"/>
    <w:rsid w:val="003306EE"/>
    <w:rsid w:val="00333591"/>
    <w:rsid w:val="0033390E"/>
    <w:rsid w:val="00333B04"/>
    <w:rsid w:val="0033442C"/>
    <w:rsid w:val="00334826"/>
    <w:rsid w:val="0033548E"/>
    <w:rsid w:val="003357D4"/>
    <w:rsid w:val="003358C2"/>
    <w:rsid w:val="0033623D"/>
    <w:rsid w:val="00336371"/>
    <w:rsid w:val="003363DA"/>
    <w:rsid w:val="00336F2C"/>
    <w:rsid w:val="00340231"/>
    <w:rsid w:val="00341519"/>
    <w:rsid w:val="003417CD"/>
    <w:rsid w:val="00341C45"/>
    <w:rsid w:val="00341F1B"/>
    <w:rsid w:val="0034265B"/>
    <w:rsid w:val="00343E49"/>
    <w:rsid w:val="00344E1A"/>
    <w:rsid w:val="00346387"/>
    <w:rsid w:val="003463AB"/>
    <w:rsid w:val="00347525"/>
    <w:rsid w:val="00350306"/>
    <w:rsid w:val="00351731"/>
    <w:rsid w:val="00351CE1"/>
    <w:rsid w:val="00352D3A"/>
    <w:rsid w:val="00354E91"/>
    <w:rsid w:val="00355386"/>
    <w:rsid w:val="0035583B"/>
    <w:rsid w:val="00355CE9"/>
    <w:rsid w:val="003566FF"/>
    <w:rsid w:val="00357031"/>
    <w:rsid w:val="003572C4"/>
    <w:rsid w:val="00357584"/>
    <w:rsid w:val="0036030F"/>
    <w:rsid w:val="00360BF3"/>
    <w:rsid w:val="003619B8"/>
    <w:rsid w:val="00361F9A"/>
    <w:rsid w:val="0036266E"/>
    <w:rsid w:val="003629D5"/>
    <w:rsid w:val="00362CA5"/>
    <w:rsid w:val="003648B6"/>
    <w:rsid w:val="0036515F"/>
    <w:rsid w:val="00366223"/>
    <w:rsid w:val="003663A8"/>
    <w:rsid w:val="00366502"/>
    <w:rsid w:val="00366A26"/>
    <w:rsid w:val="00366B00"/>
    <w:rsid w:val="00367036"/>
    <w:rsid w:val="00371AC7"/>
    <w:rsid w:val="00371E71"/>
    <w:rsid w:val="00372179"/>
    <w:rsid w:val="00372374"/>
    <w:rsid w:val="00372B3F"/>
    <w:rsid w:val="0037447C"/>
    <w:rsid w:val="00374779"/>
    <w:rsid w:val="00375261"/>
    <w:rsid w:val="00375705"/>
    <w:rsid w:val="00376626"/>
    <w:rsid w:val="003775DD"/>
    <w:rsid w:val="0037792A"/>
    <w:rsid w:val="00377F52"/>
    <w:rsid w:val="003805B4"/>
    <w:rsid w:val="00380A6D"/>
    <w:rsid w:val="00382CDB"/>
    <w:rsid w:val="00384104"/>
    <w:rsid w:val="00384257"/>
    <w:rsid w:val="00385C83"/>
    <w:rsid w:val="00386158"/>
    <w:rsid w:val="0038646E"/>
    <w:rsid w:val="00386476"/>
    <w:rsid w:val="00386ACF"/>
    <w:rsid w:val="00386F55"/>
    <w:rsid w:val="00387F9C"/>
    <w:rsid w:val="00391A05"/>
    <w:rsid w:val="00394257"/>
    <w:rsid w:val="003951A9"/>
    <w:rsid w:val="0039565A"/>
    <w:rsid w:val="00395CA0"/>
    <w:rsid w:val="00396E35"/>
    <w:rsid w:val="00397909"/>
    <w:rsid w:val="003A0ECD"/>
    <w:rsid w:val="003A0F56"/>
    <w:rsid w:val="003A1601"/>
    <w:rsid w:val="003A27C3"/>
    <w:rsid w:val="003A2DDC"/>
    <w:rsid w:val="003A401A"/>
    <w:rsid w:val="003A4EEB"/>
    <w:rsid w:val="003A500C"/>
    <w:rsid w:val="003A628B"/>
    <w:rsid w:val="003A6369"/>
    <w:rsid w:val="003A67C3"/>
    <w:rsid w:val="003A751E"/>
    <w:rsid w:val="003B1133"/>
    <w:rsid w:val="003B1362"/>
    <w:rsid w:val="003B15E3"/>
    <w:rsid w:val="003B220B"/>
    <w:rsid w:val="003B258E"/>
    <w:rsid w:val="003B2666"/>
    <w:rsid w:val="003B2A96"/>
    <w:rsid w:val="003B4EF9"/>
    <w:rsid w:val="003B5511"/>
    <w:rsid w:val="003B591E"/>
    <w:rsid w:val="003B65B1"/>
    <w:rsid w:val="003B6F1D"/>
    <w:rsid w:val="003B7723"/>
    <w:rsid w:val="003B7C18"/>
    <w:rsid w:val="003C2073"/>
    <w:rsid w:val="003C22BB"/>
    <w:rsid w:val="003C24FF"/>
    <w:rsid w:val="003C2BF7"/>
    <w:rsid w:val="003C2D76"/>
    <w:rsid w:val="003C30BC"/>
    <w:rsid w:val="003C4933"/>
    <w:rsid w:val="003C4AC2"/>
    <w:rsid w:val="003C4BF4"/>
    <w:rsid w:val="003C54C7"/>
    <w:rsid w:val="003C5794"/>
    <w:rsid w:val="003C66EF"/>
    <w:rsid w:val="003C68C4"/>
    <w:rsid w:val="003C71F1"/>
    <w:rsid w:val="003C7480"/>
    <w:rsid w:val="003D12B2"/>
    <w:rsid w:val="003D2D2F"/>
    <w:rsid w:val="003D2DDE"/>
    <w:rsid w:val="003D30EB"/>
    <w:rsid w:val="003D3400"/>
    <w:rsid w:val="003D506B"/>
    <w:rsid w:val="003D5114"/>
    <w:rsid w:val="003D531F"/>
    <w:rsid w:val="003D5BE6"/>
    <w:rsid w:val="003D78AF"/>
    <w:rsid w:val="003E027B"/>
    <w:rsid w:val="003E0A92"/>
    <w:rsid w:val="003E216B"/>
    <w:rsid w:val="003E2414"/>
    <w:rsid w:val="003E31E0"/>
    <w:rsid w:val="003E4321"/>
    <w:rsid w:val="003E541D"/>
    <w:rsid w:val="003E5E1E"/>
    <w:rsid w:val="003E6378"/>
    <w:rsid w:val="003E6AB0"/>
    <w:rsid w:val="003F151C"/>
    <w:rsid w:val="003F1561"/>
    <w:rsid w:val="003F225B"/>
    <w:rsid w:val="003F22B9"/>
    <w:rsid w:val="003F231D"/>
    <w:rsid w:val="003F25E9"/>
    <w:rsid w:val="003F2772"/>
    <w:rsid w:val="003F3C64"/>
    <w:rsid w:val="003F4911"/>
    <w:rsid w:val="003F70A6"/>
    <w:rsid w:val="003F72CC"/>
    <w:rsid w:val="003F7751"/>
    <w:rsid w:val="004005EA"/>
    <w:rsid w:val="00400618"/>
    <w:rsid w:val="00402211"/>
    <w:rsid w:val="004022A1"/>
    <w:rsid w:val="00402F31"/>
    <w:rsid w:val="00404038"/>
    <w:rsid w:val="0040435A"/>
    <w:rsid w:val="00404528"/>
    <w:rsid w:val="00405828"/>
    <w:rsid w:val="00405AB0"/>
    <w:rsid w:val="00407452"/>
    <w:rsid w:val="00410465"/>
    <w:rsid w:val="00412594"/>
    <w:rsid w:val="0041264C"/>
    <w:rsid w:val="0041276D"/>
    <w:rsid w:val="00412C98"/>
    <w:rsid w:val="004130B0"/>
    <w:rsid w:val="00414CE9"/>
    <w:rsid w:val="00414D44"/>
    <w:rsid w:val="00414F05"/>
    <w:rsid w:val="004150EF"/>
    <w:rsid w:val="004156CC"/>
    <w:rsid w:val="00415B1B"/>
    <w:rsid w:val="00416200"/>
    <w:rsid w:val="00416260"/>
    <w:rsid w:val="0042043E"/>
    <w:rsid w:val="0042063A"/>
    <w:rsid w:val="004207AF"/>
    <w:rsid w:val="0042089A"/>
    <w:rsid w:val="00420A3E"/>
    <w:rsid w:val="00420EE5"/>
    <w:rsid w:val="00421421"/>
    <w:rsid w:val="0042149A"/>
    <w:rsid w:val="004215F5"/>
    <w:rsid w:val="00422902"/>
    <w:rsid w:val="00422F98"/>
    <w:rsid w:val="00423C58"/>
    <w:rsid w:val="00424099"/>
    <w:rsid w:val="0042499C"/>
    <w:rsid w:val="00425271"/>
    <w:rsid w:val="00425D33"/>
    <w:rsid w:val="00425D5C"/>
    <w:rsid w:val="00425E19"/>
    <w:rsid w:val="0043064A"/>
    <w:rsid w:val="00430D95"/>
    <w:rsid w:val="004314EA"/>
    <w:rsid w:val="00431983"/>
    <w:rsid w:val="00432FA1"/>
    <w:rsid w:val="00433A41"/>
    <w:rsid w:val="00433EEF"/>
    <w:rsid w:val="004357BB"/>
    <w:rsid w:val="0043794D"/>
    <w:rsid w:val="00440029"/>
    <w:rsid w:val="00440392"/>
    <w:rsid w:val="00440AB1"/>
    <w:rsid w:val="00440DF9"/>
    <w:rsid w:val="00440DFC"/>
    <w:rsid w:val="0044269D"/>
    <w:rsid w:val="004439EE"/>
    <w:rsid w:val="004442A7"/>
    <w:rsid w:val="00445A6F"/>
    <w:rsid w:val="00446ED4"/>
    <w:rsid w:val="0045003F"/>
    <w:rsid w:val="00450A40"/>
    <w:rsid w:val="00450AA6"/>
    <w:rsid w:val="00450EE2"/>
    <w:rsid w:val="00452A29"/>
    <w:rsid w:val="00452E6E"/>
    <w:rsid w:val="00453412"/>
    <w:rsid w:val="00454D5F"/>
    <w:rsid w:val="00457C3D"/>
    <w:rsid w:val="00460567"/>
    <w:rsid w:val="00460B0D"/>
    <w:rsid w:val="00461FCD"/>
    <w:rsid w:val="004622B6"/>
    <w:rsid w:val="00463653"/>
    <w:rsid w:val="00464909"/>
    <w:rsid w:val="0046525C"/>
    <w:rsid w:val="00465913"/>
    <w:rsid w:val="00465E93"/>
    <w:rsid w:val="00466C0C"/>
    <w:rsid w:val="00467E96"/>
    <w:rsid w:val="00470DED"/>
    <w:rsid w:val="00471C92"/>
    <w:rsid w:val="00473FEB"/>
    <w:rsid w:val="00474F21"/>
    <w:rsid w:val="0047569C"/>
    <w:rsid w:val="004763B8"/>
    <w:rsid w:val="00476D03"/>
    <w:rsid w:val="004809BA"/>
    <w:rsid w:val="00480B81"/>
    <w:rsid w:val="00481A95"/>
    <w:rsid w:val="00483B2B"/>
    <w:rsid w:val="00484204"/>
    <w:rsid w:val="004842CE"/>
    <w:rsid w:val="004843C2"/>
    <w:rsid w:val="00484A81"/>
    <w:rsid w:val="00484CF9"/>
    <w:rsid w:val="00485073"/>
    <w:rsid w:val="004874F9"/>
    <w:rsid w:val="00487771"/>
    <w:rsid w:val="004910A1"/>
    <w:rsid w:val="00492196"/>
    <w:rsid w:val="004942A9"/>
    <w:rsid w:val="00494393"/>
    <w:rsid w:val="0049481E"/>
    <w:rsid w:val="0049563E"/>
    <w:rsid w:val="00496736"/>
    <w:rsid w:val="004967AE"/>
    <w:rsid w:val="004969A0"/>
    <w:rsid w:val="00496D18"/>
    <w:rsid w:val="004972BF"/>
    <w:rsid w:val="0049746C"/>
    <w:rsid w:val="004A06EC"/>
    <w:rsid w:val="004A20C9"/>
    <w:rsid w:val="004A2285"/>
    <w:rsid w:val="004A289B"/>
    <w:rsid w:val="004A2FDB"/>
    <w:rsid w:val="004A3200"/>
    <w:rsid w:val="004A43F4"/>
    <w:rsid w:val="004A49A4"/>
    <w:rsid w:val="004A4A47"/>
    <w:rsid w:val="004A5A7C"/>
    <w:rsid w:val="004A76D9"/>
    <w:rsid w:val="004A79BE"/>
    <w:rsid w:val="004B0495"/>
    <w:rsid w:val="004B1250"/>
    <w:rsid w:val="004B1652"/>
    <w:rsid w:val="004B1D1B"/>
    <w:rsid w:val="004B26F3"/>
    <w:rsid w:val="004B2783"/>
    <w:rsid w:val="004B39C7"/>
    <w:rsid w:val="004B46A6"/>
    <w:rsid w:val="004B472D"/>
    <w:rsid w:val="004B57BB"/>
    <w:rsid w:val="004B5F4A"/>
    <w:rsid w:val="004B66A6"/>
    <w:rsid w:val="004B79F6"/>
    <w:rsid w:val="004C06BC"/>
    <w:rsid w:val="004C08B5"/>
    <w:rsid w:val="004C187E"/>
    <w:rsid w:val="004C1903"/>
    <w:rsid w:val="004C5508"/>
    <w:rsid w:val="004C5580"/>
    <w:rsid w:val="004C5D0A"/>
    <w:rsid w:val="004C60FC"/>
    <w:rsid w:val="004C68C7"/>
    <w:rsid w:val="004C6C27"/>
    <w:rsid w:val="004D09B3"/>
    <w:rsid w:val="004D1687"/>
    <w:rsid w:val="004D2801"/>
    <w:rsid w:val="004D3524"/>
    <w:rsid w:val="004D3A49"/>
    <w:rsid w:val="004D3C8F"/>
    <w:rsid w:val="004D4571"/>
    <w:rsid w:val="004D498E"/>
    <w:rsid w:val="004D4B46"/>
    <w:rsid w:val="004D5BC3"/>
    <w:rsid w:val="004D637B"/>
    <w:rsid w:val="004D759D"/>
    <w:rsid w:val="004D7785"/>
    <w:rsid w:val="004E0682"/>
    <w:rsid w:val="004E1674"/>
    <w:rsid w:val="004E17E0"/>
    <w:rsid w:val="004E1887"/>
    <w:rsid w:val="004E1A0C"/>
    <w:rsid w:val="004E2231"/>
    <w:rsid w:val="004E265B"/>
    <w:rsid w:val="004E2F7C"/>
    <w:rsid w:val="004E2FF3"/>
    <w:rsid w:val="004E3A0F"/>
    <w:rsid w:val="004E3F32"/>
    <w:rsid w:val="004E4086"/>
    <w:rsid w:val="004E6D09"/>
    <w:rsid w:val="004E7174"/>
    <w:rsid w:val="004E719C"/>
    <w:rsid w:val="004F230F"/>
    <w:rsid w:val="004F2AD4"/>
    <w:rsid w:val="004F30AD"/>
    <w:rsid w:val="004F32E9"/>
    <w:rsid w:val="004F3505"/>
    <w:rsid w:val="004F53F9"/>
    <w:rsid w:val="004F5A1E"/>
    <w:rsid w:val="004F71FB"/>
    <w:rsid w:val="004F74A3"/>
    <w:rsid w:val="004F7D76"/>
    <w:rsid w:val="00500EFC"/>
    <w:rsid w:val="005010E9"/>
    <w:rsid w:val="005015F5"/>
    <w:rsid w:val="00501954"/>
    <w:rsid w:val="00501E59"/>
    <w:rsid w:val="00501EEC"/>
    <w:rsid w:val="0050251B"/>
    <w:rsid w:val="005033AF"/>
    <w:rsid w:val="00504652"/>
    <w:rsid w:val="005047B7"/>
    <w:rsid w:val="005055B4"/>
    <w:rsid w:val="00505639"/>
    <w:rsid w:val="005059EF"/>
    <w:rsid w:val="00505A4A"/>
    <w:rsid w:val="00507220"/>
    <w:rsid w:val="00511A21"/>
    <w:rsid w:val="00511F2F"/>
    <w:rsid w:val="005122F0"/>
    <w:rsid w:val="005124CC"/>
    <w:rsid w:val="00512AC0"/>
    <w:rsid w:val="00512EB3"/>
    <w:rsid w:val="00513F8C"/>
    <w:rsid w:val="0051487C"/>
    <w:rsid w:val="005173BE"/>
    <w:rsid w:val="00520D99"/>
    <w:rsid w:val="00521BE3"/>
    <w:rsid w:val="00521C50"/>
    <w:rsid w:val="00521EBE"/>
    <w:rsid w:val="0052418A"/>
    <w:rsid w:val="00524FC8"/>
    <w:rsid w:val="005251A1"/>
    <w:rsid w:val="0052550F"/>
    <w:rsid w:val="005257AF"/>
    <w:rsid w:val="005268CC"/>
    <w:rsid w:val="00527AAF"/>
    <w:rsid w:val="00531510"/>
    <w:rsid w:val="00533173"/>
    <w:rsid w:val="00533CCD"/>
    <w:rsid w:val="0053457C"/>
    <w:rsid w:val="00534E19"/>
    <w:rsid w:val="00536043"/>
    <w:rsid w:val="005379D2"/>
    <w:rsid w:val="00540FE2"/>
    <w:rsid w:val="00541464"/>
    <w:rsid w:val="00542439"/>
    <w:rsid w:val="00542873"/>
    <w:rsid w:val="005429B6"/>
    <w:rsid w:val="00542CDB"/>
    <w:rsid w:val="00542D25"/>
    <w:rsid w:val="00542ED7"/>
    <w:rsid w:val="00543130"/>
    <w:rsid w:val="00543CFC"/>
    <w:rsid w:val="00543ECF"/>
    <w:rsid w:val="005443BE"/>
    <w:rsid w:val="0054474A"/>
    <w:rsid w:val="005451C1"/>
    <w:rsid w:val="005458B4"/>
    <w:rsid w:val="00545ADC"/>
    <w:rsid w:val="005471E3"/>
    <w:rsid w:val="00547DC8"/>
    <w:rsid w:val="005501A1"/>
    <w:rsid w:val="005501D6"/>
    <w:rsid w:val="00551498"/>
    <w:rsid w:val="005517CA"/>
    <w:rsid w:val="00552745"/>
    <w:rsid w:val="0055374A"/>
    <w:rsid w:val="00554258"/>
    <w:rsid w:val="0055433A"/>
    <w:rsid w:val="00554AEE"/>
    <w:rsid w:val="00554B5E"/>
    <w:rsid w:val="00554EE8"/>
    <w:rsid w:val="00555317"/>
    <w:rsid w:val="00555502"/>
    <w:rsid w:val="00555E52"/>
    <w:rsid w:val="005561FB"/>
    <w:rsid w:val="00556AAA"/>
    <w:rsid w:val="00556C10"/>
    <w:rsid w:val="005572C8"/>
    <w:rsid w:val="00557903"/>
    <w:rsid w:val="00560A94"/>
    <w:rsid w:val="00560DB2"/>
    <w:rsid w:val="00561144"/>
    <w:rsid w:val="005613B9"/>
    <w:rsid w:val="00561AE3"/>
    <w:rsid w:val="00562285"/>
    <w:rsid w:val="00563850"/>
    <w:rsid w:val="00563A7C"/>
    <w:rsid w:val="00563D1C"/>
    <w:rsid w:val="00564824"/>
    <w:rsid w:val="00567118"/>
    <w:rsid w:val="005701CE"/>
    <w:rsid w:val="00573A38"/>
    <w:rsid w:val="00573BF0"/>
    <w:rsid w:val="00573FB8"/>
    <w:rsid w:val="00574509"/>
    <w:rsid w:val="00576E1B"/>
    <w:rsid w:val="00577583"/>
    <w:rsid w:val="00577F9C"/>
    <w:rsid w:val="00580144"/>
    <w:rsid w:val="00581072"/>
    <w:rsid w:val="005812E1"/>
    <w:rsid w:val="00581645"/>
    <w:rsid w:val="0058187C"/>
    <w:rsid w:val="00581D98"/>
    <w:rsid w:val="0058286C"/>
    <w:rsid w:val="005828E5"/>
    <w:rsid w:val="0058470C"/>
    <w:rsid w:val="00584D3C"/>
    <w:rsid w:val="00585FC6"/>
    <w:rsid w:val="00586239"/>
    <w:rsid w:val="00586996"/>
    <w:rsid w:val="00587B72"/>
    <w:rsid w:val="00587BDF"/>
    <w:rsid w:val="0059038D"/>
    <w:rsid w:val="005910D2"/>
    <w:rsid w:val="00591444"/>
    <w:rsid w:val="00592BB3"/>
    <w:rsid w:val="00593911"/>
    <w:rsid w:val="005947EE"/>
    <w:rsid w:val="00595631"/>
    <w:rsid w:val="00596E15"/>
    <w:rsid w:val="00597B8D"/>
    <w:rsid w:val="00597E54"/>
    <w:rsid w:val="005A0CCB"/>
    <w:rsid w:val="005A196F"/>
    <w:rsid w:val="005A4B9D"/>
    <w:rsid w:val="005A7A76"/>
    <w:rsid w:val="005A7AF0"/>
    <w:rsid w:val="005B01B3"/>
    <w:rsid w:val="005B064C"/>
    <w:rsid w:val="005B103D"/>
    <w:rsid w:val="005B1FB0"/>
    <w:rsid w:val="005B1FE4"/>
    <w:rsid w:val="005B30A5"/>
    <w:rsid w:val="005B3570"/>
    <w:rsid w:val="005B39C8"/>
    <w:rsid w:val="005B4946"/>
    <w:rsid w:val="005B697F"/>
    <w:rsid w:val="005B6FFD"/>
    <w:rsid w:val="005B769F"/>
    <w:rsid w:val="005C2516"/>
    <w:rsid w:val="005C32E5"/>
    <w:rsid w:val="005C3E9E"/>
    <w:rsid w:val="005C4ACE"/>
    <w:rsid w:val="005C4EAE"/>
    <w:rsid w:val="005C504E"/>
    <w:rsid w:val="005C5C9C"/>
    <w:rsid w:val="005C6838"/>
    <w:rsid w:val="005C6F18"/>
    <w:rsid w:val="005D008F"/>
    <w:rsid w:val="005D0365"/>
    <w:rsid w:val="005D0AC4"/>
    <w:rsid w:val="005D2D6F"/>
    <w:rsid w:val="005D348F"/>
    <w:rsid w:val="005D5FB7"/>
    <w:rsid w:val="005D66B3"/>
    <w:rsid w:val="005D671A"/>
    <w:rsid w:val="005D68D8"/>
    <w:rsid w:val="005D698C"/>
    <w:rsid w:val="005D6A30"/>
    <w:rsid w:val="005D6E94"/>
    <w:rsid w:val="005D74BF"/>
    <w:rsid w:val="005D7A9D"/>
    <w:rsid w:val="005D7B29"/>
    <w:rsid w:val="005D7F95"/>
    <w:rsid w:val="005E0036"/>
    <w:rsid w:val="005E014C"/>
    <w:rsid w:val="005E036B"/>
    <w:rsid w:val="005E085A"/>
    <w:rsid w:val="005E1CBB"/>
    <w:rsid w:val="005E2210"/>
    <w:rsid w:val="005E226B"/>
    <w:rsid w:val="005E3402"/>
    <w:rsid w:val="005E458F"/>
    <w:rsid w:val="005E4913"/>
    <w:rsid w:val="005E4F8C"/>
    <w:rsid w:val="005E53A8"/>
    <w:rsid w:val="005E6DBF"/>
    <w:rsid w:val="005F0482"/>
    <w:rsid w:val="005F09D2"/>
    <w:rsid w:val="005F216D"/>
    <w:rsid w:val="005F413C"/>
    <w:rsid w:val="005F4D74"/>
    <w:rsid w:val="005F5CE4"/>
    <w:rsid w:val="005F6944"/>
    <w:rsid w:val="005F7DC2"/>
    <w:rsid w:val="006000A6"/>
    <w:rsid w:val="0060085D"/>
    <w:rsid w:val="006019A1"/>
    <w:rsid w:val="00602CF7"/>
    <w:rsid w:val="0060335D"/>
    <w:rsid w:val="00603562"/>
    <w:rsid w:val="006037F9"/>
    <w:rsid w:val="00603835"/>
    <w:rsid w:val="00603D13"/>
    <w:rsid w:val="00604100"/>
    <w:rsid w:val="00604C07"/>
    <w:rsid w:val="00605486"/>
    <w:rsid w:val="00605FC0"/>
    <w:rsid w:val="00606F31"/>
    <w:rsid w:val="006077BF"/>
    <w:rsid w:val="006077F9"/>
    <w:rsid w:val="0061031E"/>
    <w:rsid w:val="00610958"/>
    <w:rsid w:val="00610BE7"/>
    <w:rsid w:val="00610EB2"/>
    <w:rsid w:val="00612C1B"/>
    <w:rsid w:val="0061509D"/>
    <w:rsid w:val="006168C5"/>
    <w:rsid w:val="00616F8D"/>
    <w:rsid w:val="006171BD"/>
    <w:rsid w:val="006209BA"/>
    <w:rsid w:val="00620BDC"/>
    <w:rsid w:val="0062168E"/>
    <w:rsid w:val="00622EF3"/>
    <w:rsid w:val="006235FE"/>
    <w:rsid w:val="006236C5"/>
    <w:rsid w:val="006259CD"/>
    <w:rsid w:val="006275B1"/>
    <w:rsid w:val="00627F27"/>
    <w:rsid w:val="00627F98"/>
    <w:rsid w:val="0063198A"/>
    <w:rsid w:val="006320EB"/>
    <w:rsid w:val="006323C5"/>
    <w:rsid w:val="00632EDA"/>
    <w:rsid w:val="006354C6"/>
    <w:rsid w:val="006357BC"/>
    <w:rsid w:val="006357E6"/>
    <w:rsid w:val="00635B8C"/>
    <w:rsid w:val="00635FD9"/>
    <w:rsid w:val="00636957"/>
    <w:rsid w:val="00640313"/>
    <w:rsid w:val="006413BF"/>
    <w:rsid w:val="006427F0"/>
    <w:rsid w:val="006427FC"/>
    <w:rsid w:val="006442E3"/>
    <w:rsid w:val="00646B97"/>
    <w:rsid w:val="00647EBC"/>
    <w:rsid w:val="006516E3"/>
    <w:rsid w:val="00652AFE"/>
    <w:rsid w:val="00653EB3"/>
    <w:rsid w:val="00654255"/>
    <w:rsid w:val="0065642C"/>
    <w:rsid w:val="00656D0E"/>
    <w:rsid w:val="00656EA7"/>
    <w:rsid w:val="006575AA"/>
    <w:rsid w:val="00661874"/>
    <w:rsid w:val="00662819"/>
    <w:rsid w:val="0066430A"/>
    <w:rsid w:val="0066511A"/>
    <w:rsid w:val="00665223"/>
    <w:rsid w:val="00665A2D"/>
    <w:rsid w:val="00665D7C"/>
    <w:rsid w:val="006668A8"/>
    <w:rsid w:val="00667531"/>
    <w:rsid w:val="00667922"/>
    <w:rsid w:val="006701FD"/>
    <w:rsid w:val="006702B7"/>
    <w:rsid w:val="0067163D"/>
    <w:rsid w:val="0067194C"/>
    <w:rsid w:val="006719CB"/>
    <w:rsid w:val="00671EA8"/>
    <w:rsid w:val="00672885"/>
    <w:rsid w:val="00673EB2"/>
    <w:rsid w:val="0067571D"/>
    <w:rsid w:val="0067647A"/>
    <w:rsid w:val="00676B0F"/>
    <w:rsid w:val="00676DBD"/>
    <w:rsid w:val="00677C61"/>
    <w:rsid w:val="00677D62"/>
    <w:rsid w:val="00677EC6"/>
    <w:rsid w:val="00680C91"/>
    <w:rsid w:val="00681F96"/>
    <w:rsid w:val="006843BB"/>
    <w:rsid w:val="0068623C"/>
    <w:rsid w:val="006864FA"/>
    <w:rsid w:val="00687B83"/>
    <w:rsid w:val="006902A1"/>
    <w:rsid w:val="0069040D"/>
    <w:rsid w:val="006913B4"/>
    <w:rsid w:val="00691A97"/>
    <w:rsid w:val="00691C90"/>
    <w:rsid w:val="00691CE4"/>
    <w:rsid w:val="006925CF"/>
    <w:rsid w:val="006931B1"/>
    <w:rsid w:val="006932B9"/>
    <w:rsid w:val="006933FA"/>
    <w:rsid w:val="00693D19"/>
    <w:rsid w:val="00693E3A"/>
    <w:rsid w:val="00693FFF"/>
    <w:rsid w:val="006959A7"/>
    <w:rsid w:val="00696180"/>
    <w:rsid w:val="00696A54"/>
    <w:rsid w:val="00696DD5"/>
    <w:rsid w:val="006977F4"/>
    <w:rsid w:val="00697A94"/>
    <w:rsid w:val="006A0AAD"/>
    <w:rsid w:val="006A1F2F"/>
    <w:rsid w:val="006A209E"/>
    <w:rsid w:val="006A210D"/>
    <w:rsid w:val="006A24B4"/>
    <w:rsid w:val="006A287C"/>
    <w:rsid w:val="006A28BD"/>
    <w:rsid w:val="006A4361"/>
    <w:rsid w:val="006A489A"/>
    <w:rsid w:val="006A690F"/>
    <w:rsid w:val="006B11AD"/>
    <w:rsid w:val="006B22F6"/>
    <w:rsid w:val="006B3B69"/>
    <w:rsid w:val="006B3CF5"/>
    <w:rsid w:val="006B57D8"/>
    <w:rsid w:val="006B5885"/>
    <w:rsid w:val="006B5F6B"/>
    <w:rsid w:val="006B71A1"/>
    <w:rsid w:val="006B75D4"/>
    <w:rsid w:val="006B7C15"/>
    <w:rsid w:val="006C1266"/>
    <w:rsid w:val="006C13F9"/>
    <w:rsid w:val="006C28A0"/>
    <w:rsid w:val="006C2A67"/>
    <w:rsid w:val="006C2BA2"/>
    <w:rsid w:val="006C3751"/>
    <w:rsid w:val="006C38FD"/>
    <w:rsid w:val="006C49DD"/>
    <w:rsid w:val="006C566C"/>
    <w:rsid w:val="006C5732"/>
    <w:rsid w:val="006C5D17"/>
    <w:rsid w:val="006C6272"/>
    <w:rsid w:val="006C7562"/>
    <w:rsid w:val="006C7F3B"/>
    <w:rsid w:val="006D0082"/>
    <w:rsid w:val="006D0324"/>
    <w:rsid w:val="006D1F12"/>
    <w:rsid w:val="006D26B1"/>
    <w:rsid w:val="006D2722"/>
    <w:rsid w:val="006D3C37"/>
    <w:rsid w:val="006D4A18"/>
    <w:rsid w:val="006D4C8F"/>
    <w:rsid w:val="006D535A"/>
    <w:rsid w:val="006D5B7B"/>
    <w:rsid w:val="006D5CC2"/>
    <w:rsid w:val="006D605B"/>
    <w:rsid w:val="006D69B0"/>
    <w:rsid w:val="006D6DAF"/>
    <w:rsid w:val="006D7826"/>
    <w:rsid w:val="006E09FE"/>
    <w:rsid w:val="006E1978"/>
    <w:rsid w:val="006E3036"/>
    <w:rsid w:val="006E3133"/>
    <w:rsid w:val="006E441E"/>
    <w:rsid w:val="006E4880"/>
    <w:rsid w:val="006E5022"/>
    <w:rsid w:val="006E5023"/>
    <w:rsid w:val="006E61D4"/>
    <w:rsid w:val="006E65E0"/>
    <w:rsid w:val="006E672D"/>
    <w:rsid w:val="006E6F5E"/>
    <w:rsid w:val="006E7AEC"/>
    <w:rsid w:val="006F29D2"/>
    <w:rsid w:val="006F38C7"/>
    <w:rsid w:val="006F3D58"/>
    <w:rsid w:val="006F3F53"/>
    <w:rsid w:val="006F4706"/>
    <w:rsid w:val="006F4711"/>
    <w:rsid w:val="006F7690"/>
    <w:rsid w:val="007003CE"/>
    <w:rsid w:val="0070331D"/>
    <w:rsid w:val="00703CD9"/>
    <w:rsid w:val="0070447F"/>
    <w:rsid w:val="0070464F"/>
    <w:rsid w:val="00704DC0"/>
    <w:rsid w:val="00704E0B"/>
    <w:rsid w:val="00704F14"/>
    <w:rsid w:val="007065E5"/>
    <w:rsid w:val="00707BBC"/>
    <w:rsid w:val="007105C2"/>
    <w:rsid w:val="00711E69"/>
    <w:rsid w:val="0071330D"/>
    <w:rsid w:val="007139FA"/>
    <w:rsid w:val="00714474"/>
    <w:rsid w:val="007147D4"/>
    <w:rsid w:val="00714ABD"/>
    <w:rsid w:val="007160DC"/>
    <w:rsid w:val="00716449"/>
    <w:rsid w:val="00716575"/>
    <w:rsid w:val="00716681"/>
    <w:rsid w:val="0071710B"/>
    <w:rsid w:val="0071789E"/>
    <w:rsid w:val="00717C38"/>
    <w:rsid w:val="00717CE0"/>
    <w:rsid w:val="007207A5"/>
    <w:rsid w:val="00720B02"/>
    <w:rsid w:val="00720F1C"/>
    <w:rsid w:val="007224F1"/>
    <w:rsid w:val="00722D56"/>
    <w:rsid w:val="00723209"/>
    <w:rsid w:val="007249DA"/>
    <w:rsid w:val="00725643"/>
    <w:rsid w:val="00727177"/>
    <w:rsid w:val="007300A5"/>
    <w:rsid w:val="00730C5D"/>
    <w:rsid w:val="00731F4A"/>
    <w:rsid w:val="00733340"/>
    <w:rsid w:val="00734205"/>
    <w:rsid w:val="00734F30"/>
    <w:rsid w:val="007359FA"/>
    <w:rsid w:val="00736B31"/>
    <w:rsid w:val="00737580"/>
    <w:rsid w:val="00737896"/>
    <w:rsid w:val="0073795E"/>
    <w:rsid w:val="007423F9"/>
    <w:rsid w:val="00742EBD"/>
    <w:rsid w:val="00743703"/>
    <w:rsid w:val="0074419C"/>
    <w:rsid w:val="00744799"/>
    <w:rsid w:val="007448EC"/>
    <w:rsid w:val="00744AC5"/>
    <w:rsid w:val="00744D1C"/>
    <w:rsid w:val="0074546E"/>
    <w:rsid w:val="007458C5"/>
    <w:rsid w:val="0074628A"/>
    <w:rsid w:val="00746BF7"/>
    <w:rsid w:val="007500E1"/>
    <w:rsid w:val="0075044B"/>
    <w:rsid w:val="00750A96"/>
    <w:rsid w:val="0075155B"/>
    <w:rsid w:val="00751D25"/>
    <w:rsid w:val="00753EF2"/>
    <w:rsid w:val="007540D6"/>
    <w:rsid w:val="0075442B"/>
    <w:rsid w:val="00754D6A"/>
    <w:rsid w:val="007554FD"/>
    <w:rsid w:val="007555CB"/>
    <w:rsid w:val="00755A0E"/>
    <w:rsid w:val="00756860"/>
    <w:rsid w:val="00756DA3"/>
    <w:rsid w:val="00757A51"/>
    <w:rsid w:val="00762440"/>
    <w:rsid w:val="00763EDF"/>
    <w:rsid w:val="00763F0E"/>
    <w:rsid w:val="00764409"/>
    <w:rsid w:val="00764A65"/>
    <w:rsid w:val="007653BE"/>
    <w:rsid w:val="00765537"/>
    <w:rsid w:val="007656DD"/>
    <w:rsid w:val="00766A7C"/>
    <w:rsid w:val="00770719"/>
    <w:rsid w:val="00770871"/>
    <w:rsid w:val="0077366E"/>
    <w:rsid w:val="00773D48"/>
    <w:rsid w:val="0077408B"/>
    <w:rsid w:val="00774214"/>
    <w:rsid w:val="0077427A"/>
    <w:rsid w:val="007743CD"/>
    <w:rsid w:val="00774E3C"/>
    <w:rsid w:val="00775447"/>
    <w:rsid w:val="007760B6"/>
    <w:rsid w:val="007765EB"/>
    <w:rsid w:val="00777495"/>
    <w:rsid w:val="00777617"/>
    <w:rsid w:val="00777D80"/>
    <w:rsid w:val="00780D30"/>
    <w:rsid w:val="00780D9E"/>
    <w:rsid w:val="00782BFA"/>
    <w:rsid w:val="0078343F"/>
    <w:rsid w:val="007845AD"/>
    <w:rsid w:val="007846C2"/>
    <w:rsid w:val="007850FD"/>
    <w:rsid w:val="0078598D"/>
    <w:rsid w:val="00785D02"/>
    <w:rsid w:val="00786389"/>
    <w:rsid w:val="00786495"/>
    <w:rsid w:val="007866BC"/>
    <w:rsid w:val="007869D8"/>
    <w:rsid w:val="00786FDD"/>
    <w:rsid w:val="00787290"/>
    <w:rsid w:val="00787FFD"/>
    <w:rsid w:val="00790C2F"/>
    <w:rsid w:val="00791585"/>
    <w:rsid w:val="00793442"/>
    <w:rsid w:val="00794308"/>
    <w:rsid w:val="00794A03"/>
    <w:rsid w:val="00795B9D"/>
    <w:rsid w:val="00797B67"/>
    <w:rsid w:val="007A03C7"/>
    <w:rsid w:val="007A17C5"/>
    <w:rsid w:val="007A2144"/>
    <w:rsid w:val="007A2447"/>
    <w:rsid w:val="007A252F"/>
    <w:rsid w:val="007A294A"/>
    <w:rsid w:val="007A39C3"/>
    <w:rsid w:val="007A46B0"/>
    <w:rsid w:val="007A50CF"/>
    <w:rsid w:val="007A514F"/>
    <w:rsid w:val="007A5F0B"/>
    <w:rsid w:val="007A61D1"/>
    <w:rsid w:val="007A66F8"/>
    <w:rsid w:val="007A7EA7"/>
    <w:rsid w:val="007A7F9A"/>
    <w:rsid w:val="007B0785"/>
    <w:rsid w:val="007B0CBE"/>
    <w:rsid w:val="007B0DDB"/>
    <w:rsid w:val="007B253B"/>
    <w:rsid w:val="007B4842"/>
    <w:rsid w:val="007B4B43"/>
    <w:rsid w:val="007B597F"/>
    <w:rsid w:val="007B6750"/>
    <w:rsid w:val="007B7666"/>
    <w:rsid w:val="007B7C2D"/>
    <w:rsid w:val="007B7F7B"/>
    <w:rsid w:val="007C10A7"/>
    <w:rsid w:val="007C1803"/>
    <w:rsid w:val="007C2351"/>
    <w:rsid w:val="007C299F"/>
    <w:rsid w:val="007C2A7F"/>
    <w:rsid w:val="007C358A"/>
    <w:rsid w:val="007C37F4"/>
    <w:rsid w:val="007C5C34"/>
    <w:rsid w:val="007C6F31"/>
    <w:rsid w:val="007C70CA"/>
    <w:rsid w:val="007D0D93"/>
    <w:rsid w:val="007D2B4B"/>
    <w:rsid w:val="007D3EAD"/>
    <w:rsid w:val="007D4727"/>
    <w:rsid w:val="007D4945"/>
    <w:rsid w:val="007D570F"/>
    <w:rsid w:val="007D6A0D"/>
    <w:rsid w:val="007D72E7"/>
    <w:rsid w:val="007D7ED2"/>
    <w:rsid w:val="007E0298"/>
    <w:rsid w:val="007E2DA1"/>
    <w:rsid w:val="007E3E48"/>
    <w:rsid w:val="007E532A"/>
    <w:rsid w:val="007F00E8"/>
    <w:rsid w:val="007F0EC6"/>
    <w:rsid w:val="007F2CBD"/>
    <w:rsid w:val="007F31B6"/>
    <w:rsid w:val="007F31F8"/>
    <w:rsid w:val="007F3CC5"/>
    <w:rsid w:val="007F5DE8"/>
    <w:rsid w:val="008015A1"/>
    <w:rsid w:val="0080253D"/>
    <w:rsid w:val="00802977"/>
    <w:rsid w:val="00803192"/>
    <w:rsid w:val="00803E83"/>
    <w:rsid w:val="00804257"/>
    <w:rsid w:val="00804F12"/>
    <w:rsid w:val="0080719C"/>
    <w:rsid w:val="00807784"/>
    <w:rsid w:val="00807D22"/>
    <w:rsid w:val="00810125"/>
    <w:rsid w:val="0081059A"/>
    <w:rsid w:val="00810B30"/>
    <w:rsid w:val="00811DC7"/>
    <w:rsid w:val="00812F95"/>
    <w:rsid w:val="0081315F"/>
    <w:rsid w:val="008142F7"/>
    <w:rsid w:val="00815194"/>
    <w:rsid w:val="008169B2"/>
    <w:rsid w:val="00817FBD"/>
    <w:rsid w:val="00821932"/>
    <w:rsid w:val="00821C2B"/>
    <w:rsid w:val="00822473"/>
    <w:rsid w:val="0082288B"/>
    <w:rsid w:val="0082297D"/>
    <w:rsid w:val="00823F37"/>
    <w:rsid w:val="00824BEF"/>
    <w:rsid w:val="00825BC6"/>
    <w:rsid w:val="0082744B"/>
    <w:rsid w:val="00830577"/>
    <w:rsid w:val="00830C48"/>
    <w:rsid w:val="008315B1"/>
    <w:rsid w:val="00831AEA"/>
    <w:rsid w:val="008334B8"/>
    <w:rsid w:val="00833807"/>
    <w:rsid w:val="00833CF9"/>
    <w:rsid w:val="00837CB4"/>
    <w:rsid w:val="00837D6E"/>
    <w:rsid w:val="00840478"/>
    <w:rsid w:val="00840E46"/>
    <w:rsid w:val="008424AF"/>
    <w:rsid w:val="00844568"/>
    <w:rsid w:val="00844B9F"/>
    <w:rsid w:val="008450E7"/>
    <w:rsid w:val="0084558A"/>
    <w:rsid w:val="00847376"/>
    <w:rsid w:val="008477E0"/>
    <w:rsid w:val="00847DD5"/>
    <w:rsid w:val="0085249B"/>
    <w:rsid w:val="00853426"/>
    <w:rsid w:val="0085354E"/>
    <w:rsid w:val="00853CCA"/>
    <w:rsid w:val="008554A9"/>
    <w:rsid w:val="00855776"/>
    <w:rsid w:val="00855E9C"/>
    <w:rsid w:val="00855F8B"/>
    <w:rsid w:val="00857FC7"/>
    <w:rsid w:val="00860497"/>
    <w:rsid w:val="008615A7"/>
    <w:rsid w:val="00861626"/>
    <w:rsid w:val="00861F34"/>
    <w:rsid w:val="0086204F"/>
    <w:rsid w:val="008627F1"/>
    <w:rsid w:val="0086289B"/>
    <w:rsid w:val="0086430D"/>
    <w:rsid w:val="0086479D"/>
    <w:rsid w:val="00866CC1"/>
    <w:rsid w:val="00867955"/>
    <w:rsid w:val="00870D32"/>
    <w:rsid w:val="00870F68"/>
    <w:rsid w:val="00871699"/>
    <w:rsid w:val="00871C5C"/>
    <w:rsid w:val="00872C02"/>
    <w:rsid w:val="008750ED"/>
    <w:rsid w:val="008755D7"/>
    <w:rsid w:val="008759BF"/>
    <w:rsid w:val="008808C9"/>
    <w:rsid w:val="00880FDD"/>
    <w:rsid w:val="00881365"/>
    <w:rsid w:val="008819C9"/>
    <w:rsid w:val="00881EBB"/>
    <w:rsid w:val="00881EC4"/>
    <w:rsid w:val="0088234D"/>
    <w:rsid w:val="00883B53"/>
    <w:rsid w:val="008844A0"/>
    <w:rsid w:val="00884B1B"/>
    <w:rsid w:val="00885416"/>
    <w:rsid w:val="00886B55"/>
    <w:rsid w:val="00890B97"/>
    <w:rsid w:val="008913B9"/>
    <w:rsid w:val="008955BF"/>
    <w:rsid w:val="008974D1"/>
    <w:rsid w:val="008A050D"/>
    <w:rsid w:val="008A0C0E"/>
    <w:rsid w:val="008A2298"/>
    <w:rsid w:val="008A22FA"/>
    <w:rsid w:val="008A30DA"/>
    <w:rsid w:val="008A379D"/>
    <w:rsid w:val="008A4504"/>
    <w:rsid w:val="008A47AE"/>
    <w:rsid w:val="008A48BD"/>
    <w:rsid w:val="008A5505"/>
    <w:rsid w:val="008A5E2A"/>
    <w:rsid w:val="008A645B"/>
    <w:rsid w:val="008A7678"/>
    <w:rsid w:val="008A7A9F"/>
    <w:rsid w:val="008A7AD4"/>
    <w:rsid w:val="008B0849"/>
    <w:rsid w:val="008B1FB8"/>
    <w:rsid w:val="008B2226"/>
    <w:rsid w:val="008B28C3"/>
    <w:rsid w:val="008B2FFE"/>
    <w:rsid w:val="008B329A"/>
    <w:rsid w:val="008B364A"/>
    <w:rsid w:val="008B3A12"/>
    <w:rsid w:val="008B415F"/>
    <w:rsid w:val="008B4AD7"/>
    <w:rsid w:val="008B53F1"/>
    <w:rsid w:val="008B58BA"/>
    <w:rsid w:val="008B60F5"/>
    <w:rsid w:val="008B6405"/>
    <w:rsid w:val="008B6FA0"/>
    <w:rsid w:val="008B7ED2"/>
    <w:rsid w:val="008C07D6"/>
    <w:rsid w:val="008C0A1D"/>
    <w:rsid w:val="008C11BE"/>
    <w:rsid w:val="008C1B30"/>
    <w:rsid w:val="008C2EA7"/>
    <w:rsid w:val="008C333C"/>
    <w:rsid w:val="008C35DA"/>
    <w:rsid w:val="008C38C2"/>
    <w:rsid w:val="008C420B"/>
    <w:rsid w:val="008C60C1"/>
    <w:rsid w:val="008C6A18"/>
    <w:rsid w:val="008C70DC"/>
    <w:rsid w:val="008C71DE"/>
    <w:rsid w:val="008C7365"/>
    <w:rsid w:val="008C7778"/>
    <w:rsid w:val="008C7DD4"/>
    <w:rsid w:val="008D0B95"/>
    <w:rsid w:val="008D0DEB"/>
    <w:rsid w:val="008D1E51"/>
    <w:rsid w:val="008D2B14"/>
    <w:rsid w:val="008D2EDF"/>
    <w:rsid w:val="008D3EA6"/>
    <w:rsid w:val="008D4458"/>
    <w:rsid w:val="008D6040"/>
    <w:rsid w:val="008D68E7"/>
    <w:rsid w:val="008D6A11"/>
    <w:rsid w:val="008D73BB"/>
    <w:rsid w:val="008D7912"/>
    <w:rsid w:val="008D7C76"/>
    <w:rsid w:val="008E1C7C"/>
    <w:rsid w:val="008E1FFF"/>
    <w:rsid w:val="008E2F0F"/>
    <w:rsid w:val="008E3427"/>
    <w:rsid w:val="008E4DB3"/>
    <w:rsid w:val="008E50D1"/>
    <w:rsid w:val="008E5FBB"/>
    <w:rsid w:val="008E5FC0"/>
    <w:rsid w:val="008E6908"/>
    <w:rsid w:val="008E717B"/>
    <w:rsid w:val="008E7A61"/>
    <w:rsid w:val="008E7D61"/>
    <w:rsid w:val="008F0CC1"/>
    <w:rsid w:val="008F0E90"/>
    <w:rsid w:val="008F2987"/>
    <w:rsid w:val="008F2AE3"/>
    <w:rsid w:val="008F2B3E"/>
    <w:rsid w:val="008F2C06"/>
    <w:rsid w:val="008F2C4B"/>
    <w:rsid w:val="008F3B78"/>
    <w:rsid w:val="008F46F0"/>
    <w:rsid w:val="008F4B80"/>
    <w:rsid w:val="008F62A9"/>
    <w:rsid w:val="008F658C"/>
    <w:rsid w:val="008F65B0"/>
    <w:rsid w:val="008F6766"/>
    <w:rsid w:val="008F71C2"/>
    <w:rsid w:val="008F7F81"/>
    <w:rsid w:val="00903574"/>
    <w:rsid w:val="00905484"/>
    <w:rsid w:val="009058E3"/>
    <w:rsid w:val="00906183"/>
    <w:rsid w:val="009061E9"/>
    <w:rsid w:val="0091161A"/>
    <w:rsid w:val="0091243D"/>
    <w:rsid w:val="00912E8E"/>
    <w:rsid w:val="009138AF"/>
    <w:rsid w:val="00914BC0"/>
    <w:rsid w:val="00914EB0"/>
    <w:rsid w:val="009152F1"/>
    <w:rsid w:val="0091553E"/>
    <w:rsid w:val="00915D29"/>
    <w:rsid w:val="0091686F"/>
    <w:rsid w:val="00916FD6"/>
    <w:rsid w:val="00917C08"/>
    <w:rsid w:val="00920896"/>
    <w:rsid w:val="00920989"/>
    <w:rsid w:val="00920DC6"/>
    <w:rsid w:val="009214D4"/>
    <w:rsid w:val="009214F1"/>
    <w:rsid w:val="00921E01"/>
    <w:rsid w:val="00921E49"/>
    <w:rsid w:val="00921E5C"/>
    <w:rsid w:val="00922DB9"/>
    <w:rsid w:val="00922E93"/>
    <w:rsid w:val="00923BBF"/>
    <w:rsid w:val="00924674"/>
    <w:rsid w:val="00924850"/>
    <w:rsid w:val="00924D1B"/>
    <w:rsid w:val="00924D25"/>
    <w:rsid w:val="00924F7C"/>
    <w:rsid w:val="00925F0E"/>
    <w:rsid w:val="00927D7B"/>
    <w:rsid w:val="00927FA3"/>
    <w:rsid w:val="009301B1"/>
    <w:rsid w:val="00932976"/>
    <w:rsid w:val="00934B17"/>
    <w:rsid w:val="00934C0D"/>
    <w:rsid w:val="00935931"/>
    <w:rsid w:val="00935B95"/>
    <w:rsid w:val="00940C83"/>
    <w:rsid w:val="00940E2C"/>
    <w:rsid w:val="00940EAD"/>
    <w:rsid w:val="0094173F"/>
    <w:rsid w:val="0094208F"/>
    <w:rsid w:val="009421C4"/>
    <w:rsid w:val="00942660"/>
    <w:rsid w:val="0094348F"/>
    <w:rsid w:val="00943DDF"/>
    <w:rsid w:val="0094482A"/>
    <w:rsid w:val="00944D09"/>
    <w:rsid w:val="00944F01"/>
    <w:rsid w:val="009468A8"/>
    <w:rsid w:val="0094760D"/>
    <w:rsid w:val="00947C21"/>
    <w:rsid w:val="00950E73"/>
    <w:rsid w:val="00951E6F"/>
    <w:rsid w:val="00954106"/>
    <w:rsid w:val="009542F8"/>
    <w:rsid w:val="00954315"/>
    <w:rsid w:val="00954CE9"/>
    <w:rsid w:val="009555D6"/>
    <w:rsid w:val="00955DA8"/>
    <w:rsid w:val="00957539"/>
    <w:rsid w:val="009608CD"/>
    <w:rsid w:val="009609A6"/>
    <w:rsid w:val="00961158"/>
    <w:rsid w:val="00961231"/>
    <w:rsid w:val="0096177D"/>
    <w:rsid w:val="00961AD9"/>
    <w:rsid w:val="00961D6B"/>
    <w:rsid w:val="00962F5F"/>
    <w:rsid w:val="009637FA"/>
    <w:rsid w:val="00964857"/>
    <w:rsid w:val="00965429"/>
    <w:rsid w:val="009663F9"/>
    <w:rsid w:val="00966CD8"/>
    <w:rsid w:val="00970619"/>
    <w:rsid w:val="00970A1D"/>
    <w:rsid w:val="00970D88"/>
    <w:rsid w:val="00970ED3"/>
    <w:rsid w:val="00971086"/>
    <w:rsid w:val="00971426"/>
    <w:rsid w:val="00971A14"/>
    <w:rsid w:val="00972275"/>
    <w:rsid w:val="0097449F"/>
    <w:rsid w:val="00974ADE"/>
    <w:rsid w:val="0097663D"/>
    <w:rsid w:val="00977375"/>
    <w:rsid w:val="009773DF"/>
    <w:rsid w:val="009774D6"/>
    <w:rsid w:val="0097779A"/>
    <w:rsid w:val="0098029E"/>
    <w:rsid w:val="00983502"/>
    <w:rsid w:val="00984E3A"/>
    <w:rsid w:val="00984F1F"/>
    <w:rsid w:val="00985567"/>
    <w:rsid w:val="0098625A"/>
    <w:rsid w:val="00986417"/>
    <w:rsid w:val="0098660F"/>
    <w:rsid w:val="009875DE"/>
    <w:rsid w:val="0098779A"/>
    <w:rsid w:val="009903B7"/>
    <w:rsid w:val="00990850"/>
    <w:rsid w:val="00991581"/>
    <w:rsid w:val="00991CF7"/>
    <w:rsid w:val="00991F02"/>
    <w:rsid w:val="0099330B"/>
    <w:rsid w:val="009935E6"/>
    <w:rsid w:val="009944E7"/>
    <w:rsid w:val="00995EDE"/>
    <w:rsid w:val="00996201"/>
    <w:rsid w:val="00996F5F"/>
    <w:rsid w:val="009974B8"/>
    <w:rsid w:val="00997BE3"/>
    <w:rsid w:val="009A1E3B"/>
    <w:rsid w:val="009A1EB7"/>
    <w:rsid w:val="009A25A9"/>
    <w:rsid w:val="009A469A"/>
    <w:rsid w:val="009A4C2A"/>
    <w:rsid w:val="009A5CDC"/>
    <w:rsid w:val="009A62D5"/>
    <w:rsid w:val="009B0D4D"/>
    <w:rsid w:val="009B1EFB"/>
    <w:rsid w:val="009B35BA"/>
    <w:rsid w:val="009B3AD1"/>
    <w:rsid w:val="009B41FE"/>
    <w:rsid w:val="009B4821"/>
    <w:rsid w:val="009B4E96"/>
    <w:rsid w:val="009B6C82"/>
    <w:rsid w:val="009B7764"/>
    <w:rsid w:val="009B7BA5"/>
    <w:rsid w:val="009C0E9A"/>
    <w:rsid w:val="009C2156"/>
    <w:rsid w:val="009C2174"/>
    <w:rsid w:val="009C30E0"/>
    <w:rsid w:val="009C392F"/>
    <w:rsid w:val="009C52EE"/>
    <w:rsid w:val="009C6217"/>
    <w:rsid w:val="009C641F"/>
    <w:rsid w:val="009C6A55"/>
    <w:rsid w:val="009C6D78"/>
    <w:rsid w:val="009C7CFF"/>
    <w:rsid w:val="009D2832"/>
    <w:rsid w:val="009D47F8"/>
    <w:rsid w:val="009D692E"/>
    <w:rsid w:val="009D6D16"/>
    <w:rsid w:val="009D7570"/>
    <w:rsid w:val="009D7B95"/>
    <w:rsid w:val="009E0CF6"/>
    <w:rsid w:val="009E11E5"/>
    <w:rsid w:val="009E1294"/>
    <w:rsid w:val="009E2150"/>
    <w:rsid w:val="009E4A9E"/>
    <w:rsid w:val="009E5832"/>
    <w:rsid w:val="009E587D"/>
    <w:rsid w:val="009E6468"/>
    <w:rsid w:val="009E7BF0"/>
    <w:rsid w:val="009F023B"/>
    <w:rsid w:val="009F090A"/>
    <w:rsid w:val="009F1A12"/>
    <w:rsid w:val="009F244D"/>
    <w:rsid w:val="009F3101"/>
    <w:rsid w:val="009F3CBE"/>
    <w:rsid w:val="009F428C"/>
    <w:rsid w:val="009F5680"/>
    <w:rsid w:val="009F5BD6"/>
    <w:rsid w:val="009F6AB7"/>
    <w:rsid w:val="00A00241"/>
    <w:rsid w:val="00A0095C"/>
    <w:rsid w:val="00A01E7A"/>
    <w:rsid w:val="00A020AF"/>
    <w:rsid w:val="00A021A3"/>
    <w:rsid w:val="00A033FC"/>
    <w:rsid w:val="00A037B0"/>
    <w:rsid w:val="00A04721"/>
    <w:rsid w:val="00A05664"/>
    <w:rsid w:val="00A06AF4"/>
    <w:rsid w:val="00A06E7C"/>
    <w:rsid w:val="00A07BB8"/>
    <w:rsid w:val="00A07E53"/>
    <w:rsid w:val="00A10295"/>
    <w:rsid w:val="00A10F6C"/>
    <w:rsid w:val="00A11709"/>
    <w:rsid w:val="00A11DB5"/>
    <w:rsid w:val="00A1237E"/>
    <w:rsid w:val="00A12694"/>
    <w:rsid w:val="00A13BA3"/>
    <w:rsid w:val="00A141F8"/>
    <w:rsid w:val="00A14666"/>
    <w:rsid w:val="00A14CB4"/>
    <w:rsid w:val="00A15218"/>
    <w:rsid w:val="00A15272"/>
    <w:rsid w:val="00A163DF"/>
    <w:rsid w:val="00A164A8"/>
    <w:rsid w:val="00A1654F"/>
    <w:rsid w:val="00A1677B"/>
    <w:rsid w:val="00A16A13"/>
    <w:rsid w:val="00A16DBC"/>
    <w:rsid w:val="00A1797E"/>
    <w:rsid w:val="00A179FD"/>
    <w:rsid w:val="00A2020B"/>
    <w:rsid w:val="00A20662"/>
    <w:rsid w:val="00A20992"/>
    <w:rsid w:val="00A21964"/>
    <w:rsid w:val="00A22B86"/>
    <w:rsid w:val="00A22EB1"/>
    <w:rsid w:val="00A23BD6"/>
    <w:rsid w:val="00A2423F"/>
    <w:rsid w:val="00A25F3D"/>
    <w:rsid w:val="00A26E55"/>
    <w:rsid w:val="00A27367"/>
    <w:rsid w:val="00A27AFE"/>
    <w:rsid w:val="00A27C19"/>
    <w:rsid w:val="00A27D8F"/>
    <w:rsid w:val="00A30408"/>
    <w:rsid w:val="00A315EA"/>
    <w:rsid w:val="00A3368C"/>
    <w:rsid w:val="00A34541"/>
    <w:rsid w:val="00A34551"/>
    <w:rsid w:val="00A35019"/>
    <w:rsid w:val="00A375D4"/>
    <w:rsid w:val="00A37CF3"/>
    <w:rsid w:val="00A37D9F"/>
    <w:rsid w:val="00A37DEB"/>
    <w:rsid w:val="00A37F2A"/>
    <w:rsid w:val="00A40B05"/>
    <w:rsid w:val="00A40FCE"/>
    <w:rsid w:val="00A414F1"/>
    <w:rsid w:val="00A4294A"/>
    <w:rsid w:val="00A42DD5"/>
    <w:rsid w:val="00A4341D"/>
    <w:rsid w:val="00A4377E"/>
    <w:rsid w:val="00A43FA7"/>
    <w:rsid w:val="00A447ED"/>
    <w:rsid w:val="00A44D4A"/>
    <w:rsid w:val="00A45076"/>
    <w:rsid w:val="00A45132"/>
    <w:rsid w:val="00A45DB0"/>
    <w:rsid w:val="00A45E77"/>
    <w:rsid w:val="00A46B92"/>
    <w:rsid w:val="00A46C86"/>
    <w:rsid w:val="00A500BD"/>
    <w:rsid w:val="00A50F84"/>
    <w:rsid w:val="00A528C6"/>
    <w:rsid w:val="00A52CC4"/>
    <w:rsid w:val="00A538B4"/>
    <w:rsid w:val="00A54692"/>
    <w:rsid w:val="00A5496C"/>
    <w:rsid w:val="00A55830"/>
    <w:rsid w:val="00A559B5"/>
    <w:rsid w:val="00A56831"/>
    <w:rsid w:val="00A57078"/>
    <w:rsid w:val="00A570A1"/>
    <w:rsid w:val="00A6004C"/>
    <w:rsid w:val="00A60B22"/>
    <w:rsid w:val="00A60C22"/>
    <w:rsid w:val="00A60D22"/>
    <w:rsid w:val="00A611ED"/>
    <w:rsid w:val="00A62221"/>
    <w:rsid w:val="00A62AEB"/>
    <w:rsid w:val="00A630F5"/>
    <w:rsid w:val="00A655F8"/>
    <w:rsid w:val="00A66BE0"/>
    <w:rsid w:val="00A677CE"/>
    <w:rsid w:val="00A67F05"/>
    <w:rsid w:val="00A7014B"/>
    <w:rsid w:val="00A70EAE"/>
    <w:rsid w:val="00A712D4"/>
    <w:rsid w:val="00A71803"/>
    <w:rsid w:val="00A72189"/>
    <w:rsid w:val="00A72676"/>
    <w:rsid w:val="00A730B6"/>
    <w:rsid w:val="00A73B39"/>
    <w:rsid w:val="00A74657"/>
    <w:rsid w:val="00A764D6"/>
    <w:rsid w:val="00A76659"/>
    <w:rsid w:val="00A77BB0"/>
    <w:rsid w:val="00A80473"/>
    <w:rsid w:val="00A81220"/>
    <w:rsid w:val="00A817E4"/>
    <w:rsid w:val="00A819A3"/>
    <w:rsid w:val="00A826CC"/>
    <w:rsid w:val="00A83042"/>
    <w:rsid w:val="00A841F0"/>
    <w:rsid w:val="00A844D4"/>
    <w:rsid w:val="00A84C88"/>
    <w:rsid w:val="00A85180"/>
    <w:rsid w:val="00A8620A"/>
    <w:rsid w:val="00A862D0"/>
    <w:rsid w:val="00A87A84"/>
    <w:rsid w:val="00A87AFB"/>
    <w:rsid w:val="00A901B1"/>
    <w:rsid w:val="00A90C88"/>
    <w:rsid w:val="00A9288B"/>
    <w:rsid w:val="00A928BE"/>
    <w:rsid w:val="00A92D99"/>
    <w:rsid w:val="00A93753"/>
    <w:rsid w:val="00A93808"/>
    <w:rsid w:val="00A939E0"/>
    <w:rsid w:val="00A93C33"/>
    <w:rsid w:val="00A93CD1"/>
    <w:rsid w:val="00A93D18"/>
    <w:rsid w:val="00A9496F"/>
    <w:rsid w:val="00A950B7"/>
    <w:rsid w:val="00A95F36"/>
    <w:rsid w:val="00A95FA5"/>
    <w:rsid w:val="00A97372"/>
    <w:rsid w:val="00A97920"/>
    <w:rsid w:val="00AA00B8"/>
    <w:rsid w:val="00AA043C"/>
    <w:rsid w:val="00AA06C0"/>
    <w:rsid w:val="00AA0D30"/>
    <w:rsid w:val="00AA1251"/>
    <w:rsid w:val="00AA2C69"/>
    <w:rsid w:val="00AA3303"/>
    <w:rsid w:val="00AA3F00"/>
    <w:rsid w:val="00AA42AA"/>
    <w:rsid w:val="00AA520D"/>
    <w:rsid w:val="00AA6063"/>
    <w:rsid w:val="00AA6B46"/>
    <w:rsid w:val="00AA7564"/>
    <w:rsid w:val="00AA7E5D"/>
    <w:rsid w:val="00AB2D90"/>
    <w:rsid w:val="00AB2F25"/>
    <w:rsid w:val="00AB3FFF"/>
    <w:rsid w:val="00AB4E7B"/>
    <w:rsid w:val="00AB631E"/>
    <w:rsid w:val="00AC0845"/>
    <w:rsid w:val="00AC1553"/>
    <w:rsid w:val="00AC1843"/>
    <w:rsid w:val="00AC2807"/>
    <w:rsid w:val="00AC2982"/>
    <w:rsid w:val="00AC2B1E"/>
    <w:rsid w:val="00AC33A5"/>
    <w:rsid w:val="00AC69AD"/>
    <w:rsid w:val="00AC69E9"/>
    <w:rsid w:val="00AC6ABA"/>
    <w:rsid w:val="00AC6C6F"/>
    <w:rsid w:val="00AC7860"/>
    <w:rsid w:val="00AD14BD"/>
    <w:rsid w:val="00AD1EDF"/>
    <w:rsid w:val="00AD2698"/>
    <w:rsid w:val="00AD2D68"/>
    <w:rsid w:val="00AD2D6E"/>
    <w:rsid w:val="00AD3703"/>
    <w:rsid w:val="00AD60BD"/>
    <w:rsid w:val="00AD73C5"/>
    <w:rsid w:val="00AD7AEA"/>
    <w:rsid w:val="00AE0B9C"/>
    <w:rsid w:val="00AE28EF"/>
    <w:rsid w:val="00AE3622"/>
    <w:rsid w:val="00AE5554"/>
    <w:rsid w:val="00AE6320"/>
    <w:rsid w:val="00AE6709"/>
    <w:rsid w:val="00AE670D"/>
    <w:rsid w:val="00AE6895"/>
    <w:rsid w:val="00AE695F"/>
    <w:rsid w:val="00AE6B81"/>
    <w:rsid w:val="00AE6D17"/>
    <w:rsid w:val="00AE74EE"/>
    <w:rsid w:val="00AF068F"/>
    <w:rsid w:val="00AF1524"/>
    <w:rsid w:val="00AF19FA"/>
    <w:rsid w:val="00AF2E72"/>
    <w:rsid w:val="00AF3A47"/>
    <w:rsid w:val="00AF3F9E"/>
    <w:rsid w:val="00AF50DA"/>
    <w:rsid w:val="00AF5A40"/>
    <w:rsid w:val="00AF5CE9"/>
    <w:rsid w:val="00AF6670"/>
    <w:rsid w:val="00AF6FF9"/>
    <w:rsid w:val="00B00348"/>
    <w:rsid w:val="00B00F7B"/>
    <w:rsid w:val="00B0227E"/>
    <w:rsid w:val="00B025DF"/>
    <w:rsid w:val="00B03B1B"/>
    <w:rsid w:val="00B03C6E"/>
    <w:rsid w:val="00B0477C"/>
    <w:rsid w:val="00B0562C"/>
    <w:rsid w:val="00B06377"/>
    <w:rsid w:val="00B10B29"/>
    <w:rsid w:val="00B10C75"/>
    <w:rsid w:val="00B12AF3"/>
    <w:rsid w:val="00B14D60"/>
    <w:rsid w:val="00B14E00"/>
    <w:rsid w:val="00B169BD"/>
    <w:rsid w:val="00B16B13"/>
    <w:rsid w:val="00B2045D"/>
    <w:rsid w:val="00B209CB"/>
    <w:rsid w:val="00B21163"/>
    <w:rsid w:val="00B2145B"/>
    <w:rsid w:val="00B214E6"/>
    <w:rsid w:val="00B2182B"/>
    <w:rsid w:val="00B21EBB"/>
    <w:rsid w:val="00B228E6"/>
    <w:rsid w:val="00B22C5A"/>
    <w:rsid w:val="00B25305"/>
    <w:rsid w:val="00B30588"/>
    <w:rsid w:val="00B3115B"/>
    <w:rsid w:val="00B3127C"/>
    <w:rsid w:val="00B33288"/>
    <w:rsid w:val="00B3413E"/>
    <w:rsid w:val="00B35994"/>
    <w:rsid w:val="00B35AF7"/>
    <w:rsid w:val="00B40006"/>
    <w:rsid w:val="00B40574"/>
    <w:rsid w:val="00B41A1B"/>
    <w:rsid w:val="00B41AF8"/>
    <w:rsid w:val="00B41E87"/>
    <w:rsid w:val="00B4289B"/>
    <w:rsid w:val="00B42FD0"/>
    <w:rsid w:val="00B42FD7"/>
    <w:rsid w:val="00B43321"/>
    <w:rsid w:val="00B43C8D"/>
    <w:rsid w:val="00B456F7"/>
    <w:rsid w:val="00B46602"/>
    <w:rsid w:val="00B46CBC"/>
    <w:rsid w:val="00B46E82"/>
    <w:rsid w:val="00B47EC7"/>
    <w:rsid w:val="00B50E6B"/>
    <w:rsid w:val="00B51856"/>
    <w:rsid w:val="00B51974"/>
    <w:rsid w:val="00B552BE"/>
    <w:rsid w:val="00B55B42"/>
    <w:rsid w:val="00B55B93"/>
    <w:rsid w:val="00B55D74"/>
    <w:rsid w:val="00B56C81"/>
    <w:rsid w:val="00B57595"/>
    <w:rsid w:val="00B614A7"/>
    <w:rsid w:val="00B618F4"/>
    <w:rsid w:val="00B61B0D"/>
    <w:rsid w:val="00B6377B"/>
    <w:rsid w:val="00B63B15"/>
    <w:rsid w:val="00B6415A"/>
    <w:rsid w:val="00B64808"/>
    <w:rsid w:val="00B64E7A"/>
    <w:rsid w:val="00B65E38"/>
    <w:rsid w:val="00B66B2B"/>
    <w:rsid w:val="00B67169"/>
    <w:rsid w:val="00B7006A"/>
    <w:rsid w:val="00B739DC"/>
    <w:rsid w:val="00B748BE"/>
    <w:rsid w:val="00B74BEB"/>
    <w:rsid w:val="00B76242"/>
    <w:rsid w:val="00B767B7"/>
    <w:rsid w:val="00B8070F"/>
    <w:rsid w:val="00B80F29"/>
    <w:rsid w:val="00B813B3"/>
    <w:rsid w:val="00B82471"/>
    <w:rsid w:val="00B83B6D"/>
    <w:rsid w:val="00B84028"/>
    <w:rsid w:val="00B856F4"/>
    <w:rsid w:val="00B87728"/>
    <w:rsid w:val="00B90BD3"/>
    <w:rsid w:val="00B916E4"/>
    <w:rsid w:val="00B924C7"/>
    <w:rsid w:val="00B92CD8"/>
    <w:rsid w:val="00B93815"/>
    <w:rsid w:val="00B938E8"/>
    <w:rsid w:val="00B93FEC"/>
    <w:rsid w:val="00B94AF0"/>
    <w:rsid w:val="00B94BB1"/>
    <w:rsid w:val="00B953E2"/>
    <w:rsid w:val="00B96D55"/>
    <w:rsid w:val="00B97D74"/>
    <w:rsid w:val="00BA1DC2"/>
    <w:rsid w:val="00BA4066"/>
    <w:rsid w:val="00BA5D30"/>
    <w:rsid w:val="00BA6114"/>
    <w:rsid w:val="00BA6FBE"/>
    <w:rsid w:val="00BB0AFA"/>
    <w:rsid w:val="00BB0C76"/>
    <w:rsid w:val="00BB1D9F"/>
    <w:rsid w:val="00BB1FC3"/>
    <w:rsid w:val="00BB371B"/>
    <w:rsid w:val="00BB3E1E"/>
    <w:rsid w:val="00BB4772"/>
    <w:rsid w:val="00BB4899"/>
    <w:rsid w:val="00BB5EC6"/>
    <w:rsid w:val="00BC1F67"/>
    <w:rsid w:val="00BC301E"/>
    <w:rsid w:val="00BC374B"/>
    <w:rsid w:val="00BC4017"/>
    <w:rsid w:val="00BC43A4"/>
    <w:rsid w:val="00BC4CCA"/>
    <w:rsid w:val="00BC4FE9"/>
    <w:rsid w:val="00BC5EF2"/>
    <w:rsid w:val="00BC6652"/>
    <w:rsid w:val="00BC6C81"/>
    <w:rsid w:val="00BC79E6"/>
    <w:rsid w:val="00BD044A"/>
    <w:rsid w:val="00BD0752"/>
    <w:rsid w:val="00BD08DD"/>
    <w:rsid w:val="00BD0B32"/>
    <w:rsid w:val="00BD11FD"/>
    <w:rsid w:val="00BD2C7F"/>
    <w:rsid w:val="00BD32D1"/>
    <w:rsid w:val="00BD3427"/>
    <w:rsid w:val="00BD34DA"/>
    <w:rsid w:val="00BD3506"/>
    <w:rsid w:val="00BD40A0"/>
    <w:rsid w:val="00BD48C0"/>
    <w:rsid w:val="00BD4EE7"/>
    <w:rsid w:val="00BD53EF"/>
    <w:rsid w:val="00BD56E2"/>
    <w:rsid w:val="00BD6334"/>
    <w:rsid w:val="00BD6396"/>
    <w:rsid w:val="00BD6AD4"/>
    <w:rsid w:val="00BD6B33"/>
    <w:rsid w:val="00BD6ED7"/>
    <w:rsid w:val="00BD7465"/>
    <w:rsid w:val="00BD75A7"/>
    <w:rsid w:val="00BD7A9B"/>
    <w:rsid w:val="00BD7CC4"/>
    <w:rsid w:val="00BE104A"/>
    <w:rsid w:val="00BE366E"/>
    <w:rsid w:val="00BE452F"/>
    <w:rsid w:val="00BE5546"/>
    <w:rsid w:val="00BE6D91"/>
    <w:rsid w:val="00BE7519"/>
    <w:rsid w:val="00BE76FF"/>
    <w:rsid w:val="00BE7B7A"/>
    <w:rsid w:val="00BE7DE5"/>
    <w:rsid w:val="00BF3182"/>
    <w:rsid w:val="00BF31C0"/>
    <w:rsid w:val="00BF356E"/>
    <w:rsid w:val="00BF435F"/>
    <w:rsid w:val="00BF4406"/>
    <w:rsid w:val="00BF470F"/>
    <w:rsid w:val="00BF47B3"/>
    <w:rsid w:val="00BF4EE3"/>
    <w:rsid w:val="00BF5E63"/>
    <w:rsid w:val="00BF649D"/>
    <w:rsid w:val="00BF6D80"/>
    <w:rsid w:val="00BF6E77"/>
    <w:rsid w:val="00BF7575"/>
    <w:rsid w:val="00C008A2"/>
    <w:rsid w:val="00C01559"/>
    <w:rsid w:val="00C0168A"/>
    <w:rsid w:val="00C019BD"/>
    <w:rsid w:val="00C04831"/>
    <w:rsid w:val="00C052BD"/>
    <w:rsid w:val="00C05640"/>
    <w:rsid w:val="00C060B2"/>
    <w:rsid w:val="00C06B5F"/>
    <w:rsid w:val="00C0721E"/>
    <w:rsid w:val="00C1038A"/>
    <w:rsid w:val="00C10D57"/>
    <w:rsid w:val="00C119FD"/>
    <w:rsid w:val="00C12224"/>
    <w:rsid w:val="00C1275B"/>
    <w:rsid w:val="00C15E68"/>
    <w:rsid w:val="00C16672"/>
    <w:rsid w:val="00C16E25"/>
    <w:rsid w:val="00C17170"/>
    <w:rsid w:val="00C219A3"/>
    <w:rsid w:val="00C2207E"/>
    <w:rsid w:val="00C23295"/>
    <w:rsid w:val="00C23CCF"/>
    <w:rsid w:val="00C2436D"/>
    <w:rsid w:val="00C26494"/>
    <w:rsid w:val="00C27205"/>
    <w:rsid w:val="00C306D4"/>
    <w:rsid w:val="00C30853"/>
    <w:rsid w:val="00C3110F"/>
    <w:rsid w:val="00C31CC0"/>
    <w:rsid w:val="00C32B5E"/>
    <w:rsid w:val="00C32D84"/>
    <w:rsid w:val="00C333C4"/>
    <w:rsid w:val="00C34384"/>
    <w:rsid w:val="00C35551"/>
    <w:rsid w:val="00C376D9"/>
    <w:rsid w:val="00C37D1B"/>
    <w:rsid w:val="00C37F3E"/>
    <w:rsid w:val="00C4058D"/>
    <w:rsid w:val="00C40C56"/>
    <w:rsid w:val="00C40FF4"/>
    <w:rsid w:val="00C416B7"/>
    <w:rsid w:val="00C41920"/>
    <w:rsid w:val="00C44DC3"/>
    <w:rsid w:val="00C46845"/>
    <w:rsid w:val="00C472B4"/>
    <w:rsid w:val="00C47655"/>
    <w:rsid w:val="00C47F83"/>
    <w:rsid w:val="00C50946"/>
    <w:rsid w:val="00C50BEA"/>
    <w:rsid w:val="00C513F6"/>
    <w:rsid w:val="00C51B05"/>
    <w:rsid w:val="00C5279C"/>
    <w:rsid w:val="00C54445"/>
    <w:rsid w:val="00C54E0F"/>
    <w:rsid w:val="00C572CF"/>
    <w:rsid w:val="00C57323"/>
    <w:rsid w:val="00C61FA4"/>
    <w:rsid w:val="00C623DD"/>
    <w:rsid w:val="00C6354B"/>
    <w:rsid w:val="00C63963"/>
    <w:rsid w:val="00C64B75"/>
    <w:rsid w:val="00C64CFE"/>
    <w:rsid w:val="00C67A3D"/>
    <w:rsid w:val="00C71C66"/>
    <w:rsid w:val="00C726AB"/>
    <w:rsid w:val="00C72D55"/>
    <w:rsid w:val="00C73355"/>
    <w:rsid w:val="00C7369C"/>
    <w:rsid w:val="00C741BF"/>
    <w:rsid w:val="00C74C76"/>
    <w:rsid w:val="00C74E7E"/>
    <w:rsid w:val="00C809E3"/>
    <w:rsid w:val="00C80AFC"/>
    <w:rsid w:val="00C8270F"/>
    <w:rsid w:val="00C8273A"/>
    <w:rsid w:val="00C83030"/>
    <w:rsid w:val="00C842AB"/>
    <w:rsid w:val="00C85237"/>
    <w:rsid w:val="00C85326"/>
    <w:rsid w:val="00C85374"/>
    <w:rsid w:val="00C8594F"/>
    <w:rsid w:val="00C86795"/>
    <w:rsid w:val="00C87986"/>
    <w:rsid w:val="00C90A88"/>
    <w:rsid w:val="00C9136A"/>
    <w:rsid w:val="00C916D7"/>
    <w:rsid w:val="00C91910"/>
    <w:rsid w:val="00C92DB2"/>
    <w:rsid w:val="00C94B4F"/>
    <w:rsid w:val="00C94C5C"/>
    <w:rsid w:val="00CA00B4"/>
    <w:rsid w:val="00CA11E7"/>
    <w:rsid w:val="00CA1321"/>
    <w:rsid w:val="00CA14FA"/>
    <w:rsid w:val="00CA49BD"/>
    <w:rsid w:val="00CA4A8A"/>
    <w:rsid w:val="00CA5AF0"/>
    <w:rsid w:val="00CA5DF9"/>
    <w:rsid w:val="00CB0F61"/>
    <w:rsid w:val="00CB2638"/>
    <w:rsid w:val="00CB27DB"/>
    <w:rsid w:val="00CB2D0D"/>
    <w:rsid w:val="00CB2D54"/>
    <w:rsid w:val="00CB49E4"/>
    <w:rsid w:val="00CB54A1"/>
    <w:rsid w:val="00CB56F8"/>
    <w:rsid w:val="00CB6881"/>
    <w:rsid w:val="00CB6911"/>
    <w:rsid w:val="00CB6C1A"/>
    <w:rsid w:val="00CB747D"/>
    <w:rsid w:val="00CB788C"/>
    <w:rsid w:val="00CC12E2"/>
    <w:rsid w:val="00CC1D9C"/>
    <w:rsid w:val="00CC2139"/>
    <w:rsid w:val="00CC33CC"/>
    <w:rsid w:val="00CC37C2"/>
    <w:rsid w:val="00CC49C5"/>
    <w:rsid w:val="00CC4F7D"/>
    <w:rsid w:val="00CD3774"/>
    <w:rsid w:val="00CD4ECC"/>
    <w:rsid w:val="00CD5648"/>
    <w:rsid w:val="00CD771A"/>
    <w:rsid w:val="00CE1145"/>
    <w:rsid w:val="00CE26AA"/>
    <w:rsid w:val="00CE2729"/>
    <w:rsid w:val="00CE273C"/>
    <w:rsid w:val="00CE3C68"/>
    <w:rsid w:val="00CE4254"/>
    <w:rsid w:val="00CE5DA4"/>
    <w:rsid w:val="00CE670A"/>
    <w:rsid w:val="00CE6FA1"/>
    <w:rsid w:val="00CE7524"/>
    <w:rsid w:val="00CE76DD"/>
    <w:rsid w:val="00CF0828"/>
    <w:rsid w:val="00CF0E42"/>
    <w:rsid w:val="00CF1591"/>
    <w:rsid w:val="00CF2609"/>
    <w:rsid w:val="00CF4767"/>
    <w:rsid w:val="00CF4B03"/>
    <w:rsid w:val="00CF5116"/>
    <w:rsid w:val="00CF5366"/>
    <w:rsid w:val="00CF6127"/>
    <w:rsid w:val="00CF6256"/>
    <w:rsid w:val="00CF720D"/>
    <w:rsid w:val="00CF7BC5"/>
    <w:rsid w:val="00D00192"/>
    <w:rsid w:val="00D00204"/>
    <w:rsid w:val="00D00237"/>
    <w:rsid w:val="00D0214D"/>
    <w:rsid w:val="00D02350"/>
    <w:rsid w:val="00D023A6"/>
    <w:rsid w:val="00D02978"/>
    <w:rsid w:val="00D02DE5"/>
    <w:rsid w:val="00D03057"/>
    <w:rsid w:val="00D035B3"/>
    <w:rsid w:val="00D049CF"/>
    <w:rsid w:val="00D04B09"/>
    <w:rsid w:val="00D052B0"/>
    <w:rsid w:val="00D053FB"/>
    <w:rsid w:val="00D060DA"/>
    <w:rsid w:val="00D06DEB"/>
    <w:rsid w:val="00D07815"/>
    <w:rsid w:val="00D07E68"/>
    <w:rsid w:val="00D10886"/>
    <w:rsid w:val="00D11114"/>
    <w:rsid w:val="00D11D25"/>
    <w:rsid w:val="00D133D5"/>
    <w:rsid w:val="00D14DD3"/>
    <w:rsid w:val="00D15095"/>
    <w:rsid w:val="00D1633A"/>
    <w:rsid w:val="00D1648C"/>
    <w:rsid w:val="00D17B53"/>
    <w:rsid w:val="00D201C9"/>
    <w:rsid w:val="00D224A5"/>
    <w:rsid w:val="00D230AB"/>
    <w:rsid w:val="00D234DF"/>
    <w:rsid w:val="00D23A74"/>
    <w:rsid w:val="00D2416C"/>
    <w:rsid w:val="00D24709"/>
    <w:rsid w:val="00D24C0C"/>
    <w:rsid w:val="00D24FCC"/>
    <w:rsid w:val="00D2506C"/>
    <w:rsid w:val="00D2555B"/>
    <w:rsid w:val="00D25BCC"/>
    <w:rsid w:val="00D3053D"/>
    <w:rsid w:val="00D3054C"/>
    <w:rsid w:val="00D30FE9"/>
    <w:rsid w:val="00D31552"/>
    <w:rsid w:val="00D3406E"/>
    <w:rsid w:val="00D343E9"/>
    <w:rsid w:val="00D34BE1"/>
    <w:rsid w:val="00D35EB0"/>
    <w:rsid w:val="00D36942"/>
    <w:rsid w:val="00D407C7"/>
    <w:rsid w:val="00D410AD"/>
    <w:rsid w:val="00D41903"/>
    <w:rsid w:val="00D41B8A"/>
    <w:rsid w:val="00D41E38"/>
    <w:rsid w:val="00D4315E"/>
    <w:rsid w:val="00D43232"/>
    <w:rsid w:val="00D43F5A"/>
    <w:rsid w:val="00D4408C"/>
    <w:rsid w:val="00D45010"/>
    <w:rsid w:val="00D4522C"/>
    <w:rsid w:val="00D46058"/>
    <w:rsid w:val="00D4696C"/>
    <w:rsid w:val="00D4776D"/>
    <w:rsid w:val="00D47A0C"/>
    <w:rsid w:val="00D50504"/>
    <w:rsid w:val="00D5055E"/>
    <w:rsid w:val="00D5174B"/>
    <w:rsid w:val="00D51949"/>
    <w:rsid w:val="00D52235"/>
    <w:rsid w:val="00D522B7"/>
    <w:rsid w:val="00D522F7"/>
    <w:rsid w:val="00D52C7C"/>
    <w:rsid w:val="00D53AA7"/>
    <w:rsid w:val="00D53DC5"/>
    <w:rsid w:val="00D53FE4"/>
    <w:rsid w:val="00D541EF"/>
    <w:rsid w:val="00D546AF"/>
    <w:rsid w:val="00D56912"/>
    <w:rsid w:val="00D57CCF"/>
    <w:rsid w:val="00D60CE6"/>
    <w:rsid w:val="00D60EE8"/>
    <w:rsid w:val="00D617F4"/>
    <w:rsid w:val="00D61A5C"/>
    <w:rsid w:val="00D62B8A"/>
    <w:rsid w:val="00D62DFC"/>
    <w:rsid w:val="00D630F8"/>
    <w:rsid w:val="00D64803"/>
    <w:rsid w:val="00D67808"/>
    <w:rsid w:val="00D73CE6"/>
    <w:rsid w:val="00D741B3"/>
    <w:rsid w:val="00D756CA"/>
    <w:rsid w:val="00D75784"/>
    <w:rsid w:val="00D76629"/>
    <w:rsid w:val="00D77471"/>
    <w:rsid w:val="00D80391"/>
    <w:rsid w:val="00D81180"/>
    <w:rsid w:val="00D814C1"/>
    <w:rsid w:val="00D81DD7"/>
    <w:rsid w:val="00D82504"/>
    <w:rsid w:val="00D82505"/>
    <w:rsid w:val="00D82CA3"/>
    <w:rsid w:val="00D82CA5"/>
    <w:rsid w:val="00D833E2"/>
    <w:rsid w:val="00D834E5"/>
    <w:rsid w:val="00D839DE"/>
    <w:rsid w:val="00D83F56"/>
    <w:rsid w:val="00D84403"/>
    <w:rsid w:val="00D84671"/>
    <w:rsid w:val="00D84877"/>
    <w:rsid w:val="00D8513D"/>
    <w:rsid w:val="00D857ED"/>
    <w:rsid w:val="00D85AA0"/>
    <w:rsid w:val="00D86885"/>
    <w:rsid w:val="00D87105"/>
    <w:rsid w:val="00D87D8E"/>
    <w:rsid w:val="00D908CD"/>
    <w:rsid w:val="00D90CAE"/>
    <w:rsid w:val="00D91410"/>
    <w:rsid w:val="00D92061"/>
    <w:rsid w:val="00D92383"/>
    <w:rsid w:val="00D92525"/>
    <w:rsid w:val="00D92A72"/>
    <w:rsid w:val="00D92EF0"/>
    <w:rsid w:val="00D93EF6"/>
    <w:rsid w:val="00D943D4"/>
    <w:rsid w:val="00D9503A"/>
    <w:rsid w:val="00D95EC9"/>
    <w:rsid w:val="00D95FDF"/>
    <w:rsid w:val="00D97781"/>
    <w:rsid w:val="00DA01E9"/>
    <w:rsid w:val="00DA1642"/>
    <w:rsid w:val="00DA200F"/>
    <w:rsid w:val="00DA21BF"/>
    <w:rsid w:val="00DA24CB"/>
    <w:rsid w:val="00DA4B54"/>
    <w:rsid w:val="00DA5095"/>
    <w:rsid w:val="00DA547C"/>
    <w:rsid w:val="00DA69E2"/>
    <w:rsid w:val="00DA6C7D"/>
    <w:rsid w:val="00DB088D"/>
    <w:rsid w:val="00DB0898"/>
    <w:rsid w:val="00DB24DC"/>
    <w:rsid w:val="00DB298F"/>
    <w:rsid w:val="00DB3CA5"/>
    <w:rsid w:val="00DB47FC"/>
    <w:rsid w:val="00DB534E"/>
    <w:rsid w:val="00DB5871"/>
    <w:rsid w:val="00DB58DC"/>
    <w:rsid w:val="00DB5F3B"/>
    <w:rsid w:val="00DB63C1"/>
    <w:rsid w:val="00DC300D"/>
    <w:rsid w:val="00DC32BB"/>
    <w:rsid w:val="00DC3B18"/>
    <w:rsid w:val="00DC5CD6"/>
    <w:rsid w:val="00DC6E7E"/>
    <w:rsid w:val="00DC7D26"/>
    <w:rsid w:val="00DD0991"/>
    <w:rsid w:val="00DD0FBB"/>
    <w:rsid w:val="00DD0FE1"/>
    <w:rsid w:val="00DD106E"/>
    <w:rsid w:val="00DD25E9"/>
    <w:rsid w:val="00DD2E1A"/>
    <w:rsid w:val="00DD3F3C"/>
    <w:rsid w:val="00DD4181"/>
    <w:rsid w:val="00DD47B9"/>
    <w:rsid w:val="00DD4D69"/>
    <w:rsid w:val="00DD5347"/>
    <w:rsid w:val="00DD589B"/>
    <w:rsid w:val="00DD62E8"/>
    <w:rsid w:val="00DD64B7"/>
    <w:rsid w:val="00DD69AC"/>
    <w:rsid w:val="00DD6B82"/>
    <w:rsid w:val="00DD6E40"/>
    <w:rsid w:val="00DD7710"/>
    <w:rsid w:val="00DD7712"/>
    <w:rsid w:val="00DD7851"/>
    <w:rsid w:val="00DE0816"/>
    <w:rsid w:val="00DE1762"/>
    <w:rsid w:val="00DE278E"/>
    <w:rsid w:val="00DE2B23"/>
    <w:rsid w:val="00DE2DFF"/>
    <w:rsid w:val="00DE3F3A"/>
    <w:rsid w:val="00DE526E"/>
    <w:rsid w:val="00DE621F"/>
    <w:rsid w:val="00DE69B3"/>
    <w:rsid w:val="00DE7BD2"/>
    <w:rsid w:val="00DE7E46"/>
    <w:rsid w:val="00DF02C5"/>
    <w:rsid w:val="00DF0B24"/>
    <w:rsid w:val="00DF1B4B"/>
    <w:rsid w:val="00DF21AD"/>
    <w:rsid w:val="00DF2805"/>
    <w:rsid w:val="00DF2835"/>
    <w:rsid w:val="00DF3046"/>
    <w:rsid w:val="00DF372F"/>
    <w:rsid w:val="00DF3850"/>
    <w:rsid w:val="00DF48DA"/>
    <w:rsid w:val="00DF4947"/>
    <w:rsid w:val="00DF5DFB"/>
    <w:rsid w:val="00DF6383"/>
    <w:rsid w:val="00DF6E10"/>
    <w:rsid w:val="00E009E8"/>
    <w:rsid w:val="00E01972"/>
    <w:rsid w:val="00E01B12"/>
    <w:rsid w:val="00E02142"/>
    <w:rsid w:val="00E0223A"/>
    <w:rsid w:val="00E026EA"/>
    <w:rsid w:val="00E046F1"/>
    <w:rsid w:val="00E04D9B"/>
    <w:rsid w:val="00E05E86"/>
    <w:rsid w:val="00E062F2"/>
    <w:rsid w:val="00E06711"/>
    <w:rsid w:val="00E06C02"/>
    <w:rsid w:val="00E070AE"/>
    <w:rsid w:val="00E07730"/>
    <w:rsid w:val="00E07A61"/>
    <w:rsid w:val="00E104FB"/>
    <w:rsid w:val="00E12F1C"/>
    <w:rsid w:val="00E13117"/>
    <w:rsid w:val="00E13E6F"/>
    <w:rsid w:val="00E143EA"/>
    <w:rsid w:val="00E14E04"/>
    <w:rsid w:val="00E15389"/>
    <w:rsid w:val="00E15BA7"/>
    <w:rsid w:val="00E1727B"/>
    <w:rsid w:val="00E17532"/>
    <w:rsid w:val="00E1754B"/>
    <w:rsid w:val="00E17596"/>
    <w:rsid w:val="00E1768C"/>
    <w:rsid w:val="00E17726"/>
    <w:rsid w:val="00E178E8"/>
    <w:rsid w:val="00E17F34"/>
    <w:rsid w:val="00E20502"/>
    <w:rsid w:val="00E20A5B"/>
    <w:rsid w:val="00E2238B"/>
    <w:rsid w:val="00E23F03"/>
    <w:rsid w:val="00E25404"/>
    <w:rsid w:val="00E26935"/>
    <w:rsid w:val="00E26AC8"/>
    <w:rsid w:val="00E26AFB"/>
    <w:rsid w:val="00E2738E"/>
    <w:rsid w:val="00E302F7"/>
    <w:rsid w:val="00E3081E"/>
    <w:rsid w:val="00E30E54"/>
    <w:rsid w:val="00E3141D"/>
    <w:rsid w:val="00E31424"/>
    <w:rsid w:val="00E31A24"/>
    <w:rsid w:val="00E33A46"/>
    <w:rsid w:val="00E34C76"/>
    <w:rsid w:val="00E3651D"/>
    <w:rsid w:val="00E412F9"/>
    <w:rsid w:val="00E41B58"/>
    <w:rsid w:val="00E41DD5"/>
    <w:rsid w:val="00E42837"/>
    <w:rsid w:val="00E42A7F"/>
    <w:rsid w:val="00E44A0F"/>
    <w:rsid w:val="00E44D87"/>
    <w:rsid w:val="00E45C94"/>
    <w:rsid w:val="00E45D1E"/>
    <w:rsid w:val="00E463A5"/>
    <w:rsid w:val="00E464FE"/>
    <w:rsid w:val="00E465FA"/>
    <w:rsid w:val="00E47237"/>
    <w:rsid w:val="00E47FD9"/>
    <w:rsid w:val="00E5151A"/>
    <w:rsid w:val="00E51866"/>
    <w:rsid w:val="00E51C5A"/>
    <w:rsid w:val="00E51C91"/>
    <w:rsid w:val="00E52886"/>
    <w:rsid w:val="00E53022"/>
    <w:rsid w:val="00E5350E"/>
    <w:rsid w:val="00E5360A"/>
    <w:rsid w:val="00E53E88"/>
    <w:rsid w:val="00E54932"/>
    <w:rsid w:val="00E5494A"/>
    <w:rsid w:val="00E5559D"/>
    <w:rsid w:val="00E56085"/>
    <w:rsid w:val="00E563C6"/>
    <w:rsid w:val="00E57E9D"/>
    <w:rsid w:val="00E60092"/>
    <w:rsid w:val="00E623BB"/>
    <w:rsid w:val="00E632E6"/>
    <w:rsid w:val="00E638AD"/>
    <w:rsid w:val="00E63D8A"/>
    <w:rsid w:val="00E64B00"/>
    <w:rsid w:val="00E65520"/>
    <w:rsid w:val="00E66AE6"/>
    <w:rsid w:val="00E66C13"/>
    <w:rsid w:val="00E67DEF"/>
    <w:rsid w:val="00E67F12"/>
    <w:rsid w:val="00E7081A"/>
    <w:rsid w:val="00E71CCA"/>
    <w:rsid w:val="00E71DC2"/>
    <w:rsid w:val="00E73577"/>
    <w:rsid w:val="00E7371E"/>
    <w:rsid w:val="00E740DD"/>
    <w:rsid w:val="00E744AF"/>
    <w:rsid w:val="00E7564D"/>
    <w:rsid w:val="00E756B9"/>
    <w:rsid w:val="00E75B7E"/>
    <w:rsid w:val="00E776E6"/>
    <w:rsid w:val="00E77A5A"/>
    <w:rsid w:val="00E82852"/>
    <w:rsid w:val="00E82F7C"/>
    <w:rsid w:val="00E8428E"/>
    <w:rsid w:val="00E84592"/>
    <w:rsid w:val="00E84A1B"/>
    <w:rsid w:val="00E84CD0"/>
    <w:rsid w:val="00E85EE8"/>
    <w:rsid w:val="00E86FAA"/>
    <w:rsid w:val="00E87203"/>
    <w:rsid w:val="00E8751B"/>
    <w:rsid w:val="00E92503"/>
    <w:rsid w:val="00E9324C"/>
    <w:rsid w:val="00E945D6"/>
    <w:rsid w:val="00E94983"/>
    <w:rsid w:val="00E95F5C"/>
    <w:rsid w:val="00E9754F"/>
    <w:rsid w:val="00EA1706"/>
    <w:rsid w:val="00EA180E"/>
    <w:rsid w:val="00EA21C3"/>
    <w:rsid w:val="00EA3054"/>
    <w:rsid w:val="00EA35BD"/>
    <w:rsid w:val="00EA389E"/>
    <w:rsid w:val="00EA38C7"/>
    <w:rsid w:val="00EA3AFE"/>
    <w:rsid w:val="00EA3C17"/>
    <w:rsid w:val="00EA3F65"/>
    <w:rsid w:val="00EA43AF"/>
    <w:rsid w:val="00EA54ED"/>
    <w:rsid w:val="00EA68FF"/>
    <w:rsid w:val="00EA72DF"/>
    <w:rsid w:val="00EA7449"/>
    <w:rsid w:val="00EA7457"/>
    <w:rsid w:val="00EB02AA"/>
    <w:rsid w:val="00EB0A52"/>
    <w:rsid w:val="00EB4222"/>
    <w:rsid w:val="00EB45BF"/>
    <w:rsid w:val="00EB47D0"/>
    <w:rsid w:val="00EB586D"/>
    <w:rsid w:val="00EB5919"/>
    <w:rsid w:val="00EB63A5"/>
    <w:rsid w:val="00EB6568"/>
    <w:rsid w:val="00EC030C"/>
    <w:rsid w:val="00EC078C"/>
    <w:rsid w:val="00EC084B"/>
    <w:rsid w:val="00EC0910"/>
    <w:rsid w:val="00EC157D"/>
    <w:rsid w:val="00EC1FF9"/>
    <w:rsid w:val="00EC2A79"/>
    <w:rsid w:val="00EC3467"/>
    <w:rsid w:val="00EC3C2D"/>
    <w:rsid w:val="00EC5B79"/>
    <w:rsid w:val="00EC6D45"/>
    <w:rsid w:val="00EC6DB3"/>
    <w:rsid w:val="00EC70E2"/>
    <w:rsid w:val="00EC7FFD"/>
    <w:rsid w:val="00ED0846"/>
    <w:rsid w:val="00ED0F3E"/>
    <w:rsid w:val="00ED18DB"/>
    <w:rsid w:val="00ED24F0"/>
    <w:rsid w:val="00ED255B"/>
    <w:rsid w:val="00ED2830"/>
    <w:rsid w:val="00ED2BFB"/>
    <w:rsid w:val="00ED4005"/>
    <w:rsid w:val="00ED565C"/>
    <w:rsid w:val="00ED59CF"/>
    <w:rsid w:val="00ED59EB"/>
    <w:rsid w:val="00ED5A68"/>
    <w:rsid w:val="00ED7929"/>
    <w:rsid w:val="00EE01A9"/>
    <w:rsid w:val="00EE090F"/>
    <w:rsid w:val="00EE36F2"/>
    <w:rsid w:val="00EE37E5"/>
    <w:rsid w:val="00EE3999"/>
    <w:rsid w:val="00EE40B1"/>
    <w:rsid w:val="00EE44D5"/>
    <w:rsid w:val="00EE4C09"/>
    <w:rsid w:val="00EE5E79"/>
    <w:rsid w:val="00EE613B"/>
    <w:rsid w:val="00EE61BC"/>
    <w:rsid w:val="00EF1908"/>
    <w:rsid w:val="00EF19F7"/>
    <w:rsid w:val="00EF2902"/>
    <w:rsid w:val="00EF5055"/>
    <w:rsid w:val="00EF793D"/>
    <w:rsid w:val="00F002EC"/>
    <w:rsid w:val="00F00D07"/>
    <w:rsid w:val="00F01391"/>
    <w:rsid w:val="00F0177E"/>
    <w:rsid w:val="00F037D8"/>
    <w:rsid w:val="00F0416E"/>
    <w:rsid w:val="00F04D21"/>
    <w:rsid w:val="00F04D5A"/>
    <w:rsid w:val="00F0567F"/>
    <w:rsid w:val="00F06139"/>
    <w:rsid w:val="00F06893"/>
    <w:rsid w:val="00F06947"/>
    <w:rsid w:val="00F06A0C"/>
    <w:rsid w:val="00F06F13"/>
    <w:rsid w:val="00F07E9A"/>
    <w:rsid w:val="00F1079F"/>
    <w:rsid w:val="00F112F5"/>
    <w:rsid w:val="00F117A9"/>
    <w:rsid w:val="00F11F4D"/>
    <w:rsid w:val="00F13D12"/>
    <w:rsid w:val="00F2089C"/>
    <w:rsid w:val="00F212B0"/>
    <w:rsid w:val="00F21C7D"/>
    <w:rsid w:val="00F21F0C"/>
    <w:rsid w:val="00F23DDA"/>
    <w:rsid w:val="00F24485"/>
    <w:rsid w:val="00F244AB"/>
    <w:rsid w:val="00F24A9D"/>
    <w:rsid w:val="00F24F29"/>
    <w:rsid w:val="00F2655E"/>
    <w:rsid w:val="00F26811"/>
    <w:rsid w:val="00F26AE3"/>
    <w:rsid w:val="00F26E49"/>
    <w:rsid w:val="00F27500"/>
    <w:rsid w:val="00F311A9"/>
    <w:rsid w:val="00F319B6"/>
    <w:rsid w:val="00F32394"/>
    <w:rsid w:val="00F332D2"/>
    <w:rsid w:val="00F34524"/>
    <w:rsid w:val="00F35747"/>
    <w:rsid w:val="00F35955"/>
    <w:rsid w:val="00F35969"/>
    <w:rsid w:val="00F35BDB"/>
    <w:rsid w:val="00F364C9"/>
    <w:rsid w:val="00F36E4D"/>
    <w:rsid w:val="00F372C2"/>
    <w:rsid w:val="00F37621"/>
    <w:rsid w:val="00F3762C"/>
    <w:rsid w:val="00F404E5"/>
    <w:rsid w:val="00F40AC6"/>
    <w:rsid w:val="00F40DC4"/>
    <w:rsid w:val="00F41457"/>
    <w:rsid w:val="00F421FB"/>
    <w:rsid w:val="00F424CA"/>
    <w:rsid w:val="00F424E2"/>
    <w:rsid w:val="00F42A05"/>
    <w:rsid w:val="00F42B3D"/>
    <w:rsid w:val="00F42E69"/>
    <w:rsid w:val="00F4333A"/>
    <w:rsid w:val="00F43B9A"/>
    <w:rsid w:val="00F43CB1"/>
    <w:rsid w:val="00F4414C"/>
    <w:rsid w:val="00F44C6E"/>
    <w:rsid w:val="00F46D62"/>
    <w:rsid w:val="00F479EF"/>
    <w:rsid w:val="00F505AE"/>
    <w:rsid w:val="00F50EB7"/>
    <w:rsid w:val="00F52DF1"/>
    <w:rsid w:val="00F53D98"/>
    <w:rsid w:val="00F54233"/>
    <w:rsid w:val="00F54A89"/>
    <w:rsid w:val="00F56108"/>
    <w:rsid w:val="00F56804"/>
    <w:rsid w:val="00F570ED"/>
    <w:rsid w:val="00F614C2"/>
    <w:rsid w:val="00F62B4D"/>
    <w:rsid w:val="00F63491"/>
    <w:rsid w:val="00F640B7"/>
    <w:rsid w:val="00F64BE1"/>
    <w:rsid w:val="00F64F2E"/>
    <w:rsid w:val="00F655FC"/>
    <w:rsid w:val="00F65B95"/>
    <w:rsid w:val="00F6652B"/>
    <w:rsid w:val="00F66F9C"/>
    <w:rsid w:val="00F6748D"/>
    <w:rsid w:val="00F71984"/>
    <w:rsid w:val="00F72175"/>
    <w:rsid w:val="00F72257"/>
    <w:rsid w:val="00F726D7"/>
    <w:rsid w:val="00F72C70"/>
    <w:rsid w:val="00F732BC"/>
    <w:rsid w:val="00F75B8E"/>
    <w:rsid w:val="00F75C49"/>
    <w:rsid w:val="00F75D0D"/>
    <w:rsid w:val="00F836E2"/>
    <w:rsid w:val="00F8437D"/>
    <w:rsid w:val="00F85C45"/>
    <w:rsid w:val="00F85C9B"/>
    <w:rsid w:val="00F87899"/>
    <w:rsid w:val="00F90033"/>
    <w:rsid w:val="00F91224"/>
    <w:rsid w:val="00F91BD6"/>
    <w:rsid w:val="00F91D9E"/>
    <w:rsid w:val="00F93138"/>
    <w:rsid w:val="00F93336"/>
    <w:rsid w:val="00F93B54"/>
    <w:rsid w:val="00F966AE"/>
    <w:rsid w:val="00F967AF"/>
    <w:rsid w:val="00F96C8F"/>
    <w:rsid w:val="00F9747C"/>
    <w:rsid w:val="00F9763C"/>
    <w:rsid w:val="00F9774F"/>
    <w:rsid w:val="00F97D33"/>
    <w:rsid w:val="00FA0115"/>
    <w:rsid w:val="00FA0693"/>
    <w:rsid w:val="00FA1F11"/>
    <w:rsid w:val="00FA282C"/>
    <w:rsid w:val="00FA2C2D"/>
    <w:rsid w:val="00FA2C8A"/>
    <w:rsid w:val="00FA3887"/>
    <w:rsid w:val="00FA433D"/>
    <w:rsid w:val="00FA4597"/>
    <w:rsid w:val="00FA45B1"/>
    <w:rsid w:val="00FA4753"/>
    <w:rsid w:val="00FA6129"/>
    <w:rsid w:val="00FA61D5"/>
    <w:rsid w:val="00FB03CE"/>
    <w:rsid w:val="00FB0971"/>
    <w:rsid w:val="00FB0DD4"/>
    <w:rsid w:val="00FB256B"/>
    <w:rsid w:val="00FB2C57"/>
    <w:rsid w:val="00FB3964"/>
    <w:rsid w:val="00FB54C9"/>
    <w:rsid w:val="00FB61A2"/>
    <w:rsid w:val="00FB7E10"/>
    <w:rsid w:val="00FC0B6B"/>
    <w:rsid w:val="00FC21C7"/>
    <w:rsid w:val="00FC2991"/>
    <w:rsid w:val="00FC2F4E"/>
    <w:rsid w:val="00FC3184"/>
    <w:rsid w:val="00FC32DA"/>
    <w:rsid w:val="00FC339B"/>
    <w:rsid w:val="00FC3CAE"/>
    <w:rsid w:val="00FC3F2C"/>
    <w:rsid w:val="00FC4054"/>
    <w:rsid w:val="00FC477F"/>
    <w:rsid w:val="00FC4861"/>
    <w:rsid w:val="00FC50C6"/>
    <w:rsid w:val="00FC59E6"/>
    <w:rsid w:val="00FC6543"/>
    <w:rsid w:val="00FC696F"/>
    <w:rsid w:val="00FC69DE"/>
    <w:rsid w:val="00FC6B17"/>
    <w:rsid w:val="00FC7190"/>
    <w:rsid w:val="00FC71B4"/>
    <w:rsid w:val="00FD00B7"/>
    <w:rsid w:val="00FD0176"/>
    <w:rsid w:val="00FD10B5"/>
    <w:rsid w:val="00FD2457"/>
    <w:rsid w:val="00FD268B"/>
    <w:rsid w:val="00FD32DA"/>
    <w:rsid w:val="00FD4240"/>
    <w:rsid w:val="00FD4485"/>
    <w:rsid w:val="00FD4A06"/>
    <w:rsid w:val="00FD4B5A"/>
    <w:rsid w:val="00FD51C1"/>
    <w:rsid w:val="00FD52E8"/>
    <w:rsid w:val="00FD554F"/>
    <w:rsid w:val="00FD59F1"/>
    <w:rsid w:val="00FD5EAA"/>
    <w:rsid w:val="00FD5ED0"/>
    <w:rsid w:val="00FE2009"/>
    <w:rsid w:val="00FE31EE"/>
    <w:rsid w:val="00FE453E"/>
    <w:rsid w:val="00FE49ED"/>
    <w:rsid w:val="00FE694B"/>
    <w:rsid w:val="00FE72E4"/>
    <w:rsid w:val="00FF314F"/>
    <w:rsid w:val="00FF3A57"/>
    <w:rsid w:val="00FF5355"/>
    <w:rsid w:val="00FF695D"/>
    <w:rsid w:val="00FF69C3"/>
    <w:rsid w:val="00FF6E2E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E6A7D6"/>
  <w14:defaultImageDpi w14:val="32767"/>
  <w15:docId w15:val="{FAAFC119-5E7A-4982-BF45-6D27887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A1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9B4821"/>
    <w:pPr>
      <w:keepNext/>
      <w:keepLines/>
      <w:spacing w:before="240" w:line="360" w:lineRule="auto"/>
      <w:outlineLvl w:val="0"/>
    </w:pPr>
    <w:rPr>
      <w:rFonts w:eastAsiaTheme="minorHAnsi" w:cstheme="majorBidi"/>
      <w:b/>
      <w:caps/>
      <w:color w:val="000000" w:themeColor="text1"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B2D54"/>
    <w:pPr>
      <w:keepNext/>
      <w:widowControl w:val="0"/>
      <w:tabs>
        <w:tab w:val="left" w:pos="-1440"/>
        <w:tab w:val="left" w:pos="-720"/>
        <w:tab w:val="left" w:pos="0"/>
        <w:tab w:val="left" w:pos="537"/>
        <w:tab w:val="left" w:pos="1075"/>
        <w:tab w:val="left" w:pos="1612"/>
        <w:tab w:val="left" w:pos="2160"/>
        <w:tab w:val="left" w:pos="2880"/>
        <w:tab w:val="left" w:pos="4320"/>
        <w:tab w:val="left" w:pos="5107"/>
        <w:tab w:val="left" w:pos="5760"/>
        <w:tab w:val="left" w:pos="6451"/>
        <w:tab w:val="left" w:pos="7200"/>
        <w:tab w:val="left" w:pos="7920"/>
        <w:tab w:val="left" w:pos="8640"/>
      </w:tabs>
      <w:spacing w:line="360" w:lineRule="auto"/>
      <w:jc w:val="both"/>
      <w:outlineLvl w:val="1"/>
    </w:pPr>
    <w:rPr>
      <w:rFonts w:eastAsia="Calibri"/>
      <w:i/>
      <w:iCs/>
      <w:spacing w:val="-3"/>
      <w:sz w:val="20"/>
      <w:szCs w:val="20"/>
      <w:lang w:val="en-US" w:eastAsia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844A0"/>
    <w:pPr>
      <w:widowControl w:val="0"/>
      <w:autoSpaceDE w:val="0"/>
      <w:autoSpaceDN w:val="0"/>
      <w:adjustRightInd w:val="0"/>
      <w:jc w:val="both"/>
      <w:outlineLvl w:val="2"/>
    </w:pPr>
    <w:rPr>
      <w:rFonts w:eastAsiaTheme="minorEastAsia"/>
      <w:i/>
      <w:sz w:val="20"/>
      <w:szCs w:val="20"/>
      <w:lang w:val="en-US" w:eastAsia="en-AU"/>
    </w:rPr>
  </w:style>
  <w:style w:type="paragraph" w:styleId="Heading4">
    <w:name w:val="heading 4"/>
    <w:basedOn w:val="Normal"/>
    <w:link w:val="Heading4Char"/>
    <w:uiPriority w:val="9"/>
    <w:qFormat/>
    <w:rsid w:val="00BD7CC4"/>
    <w:pPr>
      <w:spacing w:before="100" w:beforeAutospacing="1" w:after="100" w:afterAutospacing="1" w:line="360" w:lineRule="auto"/>
      <w:jc w:val="both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20F1C"/>
    <w:pPr>
      <w:keepNext/>
      <w:keepLines/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36F2"/>
    <w:rPr>
      <w:rFonts w:ascii="Times New Roman" w:hAnsi="Times New Roman" w:cstheme="majorBidi"/>
      <w:b/>
      <w:caps/>
      <w:color w:val="000000" w:themeColor="text1"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B2D54"/>
    <w:rPr>
      <w:rFonts w:ascii="Times New Roman" w:eastAsia="Calibri" w:hAnsi="Times New Roman" w:cs="Times New Roman"/>
      <w:i/>
      <w:iCs/>
      <w:spacing w:val="-3"/>
      <w:sz w:val="20"/>
      <w:szCs w:val="20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8844A0"/>
    <w:rPr>
      <w:rFonts w:ascii="Times New Roman" w:eastAsiaTheme="minorEastAsia" w:hAnsi="Times New Roman" w:cs="Times New Roman"/>
      <w:i/>
      <w:sz w:val="20"/>
      <w:szCs w:val="20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BD7CC4"/>
    <w:rPr>
      <w:rFonts w:ascii="Times New Roman" w:eastAsia="Times New Roman" w:hAnsi="Times New Roman" w:cs="Times New Roman"/>
      <w:b/>
      <w:bCs/>
      <w:lang w:val="en-US" w:eastAsia="en-GB"/>
    </w:rPr>
  </w:style>
  <w:style w:type="character" w:customStyle="1" w:styleId="apple-converted-space">
    <w:name w:val="apple-converted-space"/>
    <w:basedOn w:val="DefaultParagraphFont"/>
    <w:rsid w:val="00D52235"/>
  </w:style>
  <w:style w:type="paragraph" w:styleId="BalloonText">
    <w:name w:val="Balloon Text"/>
    <w:basedOn w:val="Normal"/>
    <w:link w:val="BalloonTextChar"/>
    <w:uiPriority w:val="99"/>
    <w:unhideWhenUsed/>
    <w:rsid w:val="00D52235"/>
    <w:pPr>
      <w:spacing w:line="360" w:lineRule="auto"/>
      <w:jc w:val="both"/>
    </w:pPr>
    <w:rPr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52235"/>
    <w:rPr>
      <w:rFonts w:ascii="Times New Roman" w:hAnsi="Times New Roman" w:cs="Times New Roman"/>
      <w:sz w:val="18"/>
      <w:szCs w:val="18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D52235"/>
    <w:pPr>
      <w:tabs>
        <w:tab w:val="left" w:pos="380"/>
        <w:tab w:val="left" w:pos="500"/>
      </w:tabs>
      <w:spacing w:after="240"/>
      <w:ind w:left="384" w:hanging="384"/>
      <w:jc w:val="both"/>
    </w:pPr>
    <w:rPr>
      <w:lang w:eastAsia="en-AU"/>
    </w:rPr>
  </w:style>
  <w:style w:type="character" w:styleId="CommentReference">
    <w:name w:val="annotation reference"/>
    <w:basedOn w:val="DefaultParagraphFont"/>
    <w:uiPriority w:val="99"/>
    <w:unhideWhenUsed/>
    <w:rsid w:val="00D52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235"/>
    <w:pPr>
      <w:widowControl w:val="0"/>
      <w:autoSpaceDE w:val="0"/>
      <w:autoSpaceDN w:val="0"/>
      <w:adjustRightInd w:val="0"/>
      <w:spacing w:line="360" w:lineRule="auto"/>
      <w:jc w:val="both"/>
    </w:pPr>
    <w:rPr>
      <w:color w:val="000000"/>
      <w:sz w:val="20"/>
      <w:szCs w:val="20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235"/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52235"/>
    <w:pPr>
      <w:widowControl/>
      <w:autoSpaceDE/>
      <w:autoSpaceDN/>
      <w:adjustRightInd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52235"/>
    <w:rPr>
      <w:rFonts w:ascii="Times New Roman" w:hAnsi="Times New Roman" w:cs="Times New Roman"/>
      <w:b/>
      <w:bCs/>
      <w:color w:val="000000"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D5223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5223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52235"/>
    <w:pPr>
      <w:tabs>
        <w:tab w:val="center" w:pos="4513"/>
        <w:tab w:val="right" w:pos="9026"/>
      </w:tabs>
      <w:spacing w:line="360" w:lineRule="auto"/>
      <w:jc w:val="both"/>
    </w:pPr>
    <w:rPr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D52235"/>
    <w:rPr>
      <w:rFonts w:ascii="Times New Roman" w:hAnsi="Times New Roman" w:cs="Times New Roman"/>
      <w:sz w:val="22"/>
      <w:szCs w:val="22"/>
      <w:lang w:eastAsia="en-GB"/>
    </w:rPr>
  </w:style>
  <w:style w:type="character" w:customStyle="1" w:styleId="googlescholar-container">
    <w:name w:val="googlescholar-container"/>
    <w:basedOn w:val="DefaultParagraphFont"/>
    <w:rsid w:val="00D52235"/>
  </w:style>
  <w:style w:type="character" w:customStyle="1" w:styleId="hlfld-contribauthor">
    <w:name w:val="hlfld-contribauthor"/>
    <w:basedOn w:val="DefaultParagraphFont"/>
    <w:rsid w:val="00D52235"/>
  </w:style>
  <w:style w:type="character" w:styleId="Hyperlink">
    <w:name w:val="Hyperlink"/>
    <w:basedOn w:val="DefaultParagraphFont"/>
    <w:uiPriority w:val="99"/>
    <w:unhideWhenUsed/>
    <w:rsid w:val="00D5223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2235"/>
    <w:pPr>
      <w:spacing w:line="360" w:lineRule="auto"/>
      <w:ind w:left="720"/>
      <w:contextualSpacing/>
      <w:jc w:val="both"/>
    </w:pPr>
    <w:rPr>
      <w:rFonts w:eastAsiaTheme="minorEastAsia"/>
      <w:lang w:val="en-US" w:eastAsia="en-AU"/>
    </w:rPr>
  </w:style>
  <w:style w:type="character" w:customStyle="1" w:styleId="nlmarticle-title">
    <w:name w:val="nlm_article-title"/>
    <w:basedOn w:val="DefaultParagraphFont"/>
    <w:rsid w:val="00D52235"/>
  </w:style>
  <w:style w:type="character" w:customStyle="1" w:styleId="nlmfpage">
    <w:name w:val="nlm_fpage"/>
    <w:basedOn w:val="DefaultParagraphFont"/>
    <w:rsid w:val="00D52235"/>
  </w:style>
  <w:style w:type="character" w:customStyle="1" w:styleId="nlmgiven-names">
    <w:name w:val="nlm_given-names"/>
    <w:basedOn w:val="DefaultParagraphFont"/>
    <w:rsid w:val="00D52235"/>
  </w:style>
  <w:style w:type="character" w:customStyle="1" w:styleId="nlmlpage">
    <w:name w:val="nlm_lpage"/>
    <w:basedOn w:val="DefaultParagraphFont"/>
    <w:rsid w:val="00D52235"/>
  </w:style>
  <w:style w:type="character" w:customStyle="1" w:styleId="nlmpub-id">
    <w:name w:val="nlm_pub-id"/>
    <w:basedOn w:val="DefaultParagraphFont"/>
    <w:rsid w:val="00D52235"/>
  </w:style>
  <w:style w:type="character" w:customStyle="1" w:styleId="nlmyear">
    <w:name w:val="nlm_year"/>
    <w:basedOn w:val="DefaultParagraphFont"/>
    <w:rsid w:val="00D52235"/>
  </w:style>
  <w:style w:type="paragraph" w:styleId="NormalWeb">
    <w:name w:val="Normal (Web)"/>
    <w:basedOn w:val="Normal"/>
    <w:uiPriority w:val="99"/>
    <w:unhideWhenUsed/>
    <w:rsid w:val="00D52235"/>
    <w:pPr>
      <w:spacing w:before="100" w:beforeAutospacing="1" w:after="100" w:afterAutospacing="1" w:line="360" w:lineRule="auto"/>
      <w:jc w:val="both"/>
    </w:pPr>
    <w:rPr>
      <w:lang w:eastAsia="en-AU"/>
    </w:rPr>
  </w:style>
  <w:style w:type="paragraph" w:customStyle="1" w:styleId="p1">
    <w:name w:val="p1"/>
    <w:basedOn w:val="Normal"/>
    <w:rsid w:val="00D52235"/>
    <w:pPr>
      <w:spacing w:line="360" w:lineRule="auto"/>
      <w:jc w:val="both"/>
    </w:pPr>
    <w:rPr>
      <w:rFonts w:ascii="Helvetica" w:hAnsi="Helvetica"/>
      <w:sz w:val="17"/>
      <w:szCs w:val="17"/>
      <w:lang w:eastAsia="en-AU"/>
    </w:rPr>
  </w:style>
  <w:style w:type="paragraph" w:customStyle="1" w:styleId="p2">
    <w:name w:val="p2"/>
    <w:basedOn w:val="Normal"/>
    <w:rsid w:val="00D52235"/>
    <w:pPr>
      <w:spacing w:line="360" w:lineRule="auto"/>
      <w:jc w:val="both"/>
    </w:pPr>
    <w:rPr>
      <w:rFonts w:ascii="Times" w:hAnsi="Times"/>
      <w:sz w:val="15"/>
      <w:szCs w:val="15"/>
      <w:lang w:eastAsia="en-AU"/>
    </w:rPr>
  </w:style>
  <w:style w:type="character" w:styleId="PageNumber">
    <w:name w:val="page number"/>
    <w:basedOn w:val="DefaultParagraphFont"/>
    <w:uiPriority w:val="99"/>
    <w:semiHidden/>
    <w:unhideWhenUsed/>
    <w:rsid w:val="00D52235"/>
  </w:style>
  <w:style w:type="character" w:customStyle="1" w:styleId="ref-links">
    <w:name w:val="ref-links"/>
    <w:basedOn w:val="DefaultParagraphFont"/>
    <w:rsid w:val="00D52235"/>
  </w:style>
  <w:style w:type="character" w:customStyle="1" w:styleId="ref-lnk">
    <w:name w:val="ref-lnk"/>
    <w:basedOn w:val="DefaultParagraphFont"/>
    <w:rsid w:val="00D52235"/>
  </w:style>
  <w:style w:type="character" w:customStyle="1" w:styleId="ref-overlay">
    <w:name w:val="ref-overlay"/>
    <w:basedOn w:val="DefaultParagraphFont"/>
    <w:rsid w:val="00D52235"/>
  </w:style>
  <w:style w:type="character" w:customStyle="1" w:styleId="ref-title">
    <w:name w:val="ref-title"/>
    <w:basedOn w:val="DefaultParagraphFont"/>
    <w:rsid w:val="00D52235"/>
  </w:style>
  <w:style w:type="character" w:customStyle="1" w:styleId="s1">
    <w:name w:val="s1"/>
    <w:basedOn w:val="DefaultParagraphFont"/>
    <w:rsid w:val="00D52235"/>
    <w:rPr>
      <w:color w:val="0433FF"/>
    </w:rPr>
  </w:style>
  <w:style w:type="character" w:customStyle="1" w:styleId="s2">
    <w:name w:val="s2"/>
    <w:basedOn w:val="DefaultParagraphFont"/>
    <w:rsid w:val="00D52235"/>
    <w:rPr>
      <w:rFonts w:ascii="Helvetica" w:hAnsi="Helvetica" w:hint="default"/>
      <w:sz w:val="15"/>
      <w:szCs w:val="15"/>
    </w:rPr>
  </w:style>
  <w:style w:type="character" w:customStyle="1" w:styleId="sfrac">
    <w:name w:val="sfrac"/>
    <w:basedOn w:val="DefaultParagraphFont"/>
    <w:rsid w:val="00D52235"/>
  </w:style>
  <w:style w:type="table" w:styleId="TableGrid">
    <w:name w:val="Table Grid"/>
    <w:basedOn w:val="TableNormal"/>
    <w:uiPriority w:val="59"/>
    <w:rsid w:val="00D5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Heading1"/>
    <w:next w:val="Normal"/>
    <w:link w:val="TitleChar"/>
    <w:uiPriority w:val="10"/>
    <w:qFormat/>
    <w:rsid w:val="008B0849"/>
    <w:pPr>
      <w:spacing w:line="240" w:lineRule="auto"/>
    </w:pPr>
    <w:rPr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B0849"/>
    <w:rPr>
      <w:rFonts w:ascii="Times New Roman" w:hAnsi="Times New Roman" w:cstheme="majorBidi"/>
      <w:b/>
      <w:caps/>
      <w:color w:val="000000" w:themeColor="text1"/>
      <w:sz w:val="40"/>
      <w:szCs w:val="48"/>
      <w:lang w:eastAsia="en-AU"/>
    </w:rPr>
  </w:style>
  <w:style w:type="character" w:customStyle="1" w:styleId="visualhide">
    <w:name w:val="visualhide"/>
    <w:basedOn w:val="DefaultParagraphFont"/>
    <w:rsid w:val="00D52235"/>
  </w:style>
  <w:style w:type="character" w:customStyle="1" w:styleId="xlinks-container">
    <w:name w:val="xlinks-container"/>
    <w:basedOn w:val="DefaultParagraphFont"/>
    <w:rsid w:val="00D52235"/>
  </w:style>
  <w:style w:type="character" w:customStyle="1" w:styleId="xref-sep">
    <w:name w:val="xref-sep"/>
    <w:basedOn w:val="DefaultParagraphFont"/>
    <w:rsid w:val="00D52235"/>
  </w:style>
  <w:style w:type="paragraph" w:styleId="MacroText">
    <w:name w:val="macro"/>
    <w:link w:val="MacroTextChar"/>
    <w:uiPriority w:val="99"/>
    <w:unhideWhenUsed/>
    <w:rsid w:val="00D52235"/>
    <w:pPr>
      <w:ind w:left="450" w:right="576" w:hanging="360"/>
    </w:pPr>
    <w:rPr>
      <w:rFonts w:ascii="Times New Roman" w:hAnsi="Times New Roman" w:cs="Times New Roman"/>
      <w:sz w:val="20"/>
      <w:szCs w:val="20"/>
      <w:lang w:eastAsia="en-GB"/>
    </w:rPr>
  </w:style>
  <w:style w:type="character" w:customStyle="1" w:styleId="MacroTextChar">
    <w:name w:val="Macro Text Char"/>
    <w:basedOn w:val="DefaultParagraphFont"/>
    <w:link w:val="MacroText"/>
    <w:uiPriority w:val="99"/>
    <w:rsid w:val="00D52235"/>
    <w:rPr>
      <w:rFonts w:ascii="Times New Roman" w:hAnsi="Times New Roman" w:cs="Times New Roman"/>
      <w:sz w:val="20"/>
      <w:szCs w:val="20"/>
      <w:lang w:eastAsia="en-GB"/>
    </w:rPr>
  </w:style>
  <w:style w:type="paragraph" w:customStyle="1" w:styleId="chapter1tables">
    <w:name w:val="chapter1 tables"/>
    <w:qFormat/>
    <w:rsid w:val="003F1561"/>
    <w:pPr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styleId="Strong">
    <w:name w:val="Strong"/>
    <w:uiPriority w:val="22"/>
    <w:qFormat/>
    <w:rsid w:val="002B60A4"/>
    <w:rPr>
      <w:bCs/>
    </w:rPr>
  </w:style>
  <w:style w:type="paragraph" w:styleId="Caption">
    <w:name w:val="caption"/>
    <w:basedOn w:val="Normal"/>
    <w:next w:val="Normal"/>
    <w:autoRedefine/>
    <w:qFormat/>
    <w:rsid w:val="002D5173"/>
    <w:pPr>
      <w:keepNext/>
    </w:pPr>
    <w:rPr>
      <w:b/>
      <w:i/>
      <w:sz w:val="20"/>
      <w:szCs w:val="20"/>
      <w:lang w:eastAsia="en-AU"/>
    </w:rPr>
  </w:style>
  <w:style w:type="paragraph" w:customStyle="1" w:styleId="PhDtitle">
    <w:name w:val="PhD title"/>
    <w:basedOn w:val="Normal"/>
    <w:rsid w:val="005D698C"/>
    <w:pPr>
      <w:spacing w:line="480" w:lineRule="auto"/>
      <w:jc w:val="center"/>
    </w:pPr>
    <w:rPr>
      <w:b/>
      <w:sz w:val="32"/>
      <w:szCs w:val="32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A27367"/>
    <w:pPr>
      <w:spacing w:line="360" w:lineRule="auto"/>
      <w:ind w:left="274" w:right="864"/>
      <w:jc w:val="both"/>
    </w:pPr>
    <w:rPr>
      <w:rFonts w:eastAsiaTheme="minorHAnsi"/>
      <w:iCs/>
      <w:color w:val="404040" w:themeColor="text1" w:themeTint="BF"/>
      <w:sz w:val="20"/>
      <w:szCs w:val="20"/>
      <w:shd w:val="clear" w:color="auto" w:fill="F8F8F8"/>
    </w:rPr>
  </w:style>
  <w:style w:type="character" w:customStyle="1" w:styleId="QuoteChar">
    <w:name w:val="Quote Char"/>
    <w:basedOn w:val="DefaultParagraphFont"/>
    <w:link w:val="Quote"/>
    <w:uiPriority w:val="29"/>
    <w:rsid w:val="00A27367"/>
    <w:rPr>
      <w:rFonts w:ascii="Times New Roman" w:hAnsi="Times New Roman" w:cs="Times New Roman"/>
      <w:iCs/>
      <w:color w:val="404040" w:themeColor="text1" w:themeTint="BF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27367"/>
    <w:pPr>
      <w:tabs>
        <w:tab w:val="center" w:pos="4513"/>
        <w:tab w:val="right" w:pos="9026"/>
      </w:tabs>
      <w:spacing w:line="360" w:lineRule="auto"/>
      <w:jc w:val="both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27367"/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A27367"/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BD7CC4"/>
    <w:pPr>
      <w:autoSpaceDE w:val="0"/>
      <w:autoSpaceDN w:val="0"/>
      <w:adjustRightInd w:val="0"/>
    </w:pPr>
    <w:rPr>
      <w:rFonts w:ascii="Book Antiqua" w:eastAsia="Times New Roman" w:hAnsi="Book Antiqua" w:cs="Book Antiqua"/>
      <w:color w:val="000000"/>
      <w:lang w:eastAsia="en-GB"/>
    </w:rPr>
  </w:style>
  <w:style w:type="character" w:customStyle="1" w:styleId="srch-url">
    <w:name w:val="srch-url"/>
    <w:basedOn w:val="DefaultParagraphFont"/>
    <w:rsid w:val="00BD7CC4"/>
  </w:style>
  <w:style w:type="character" w:customStyle="1" w:styleId="bibref">
    <w:name w:val="bibref"/>
    <w:basedOn w:val="DefaultParagraphFont"/>
    <w:rsid w:val="00BD7CC4"/>
  </w:style>
  <w:style w:type="paragraph" w:customStyle="1" w:styleId="TableNote">
    <w:name w:val="TableNote"/>
    <w:basedOn w:val="Normal"/>
    <w:rsid w:val="00BD7CC4"/>
    <w:pPr>
      <w:spacing w:line="300" w:lineRule="exact"/>
      <w:jc w:val="both"/>
    </w:pPr>
    <w:rPr>
      <w:szCs w:val="20"/>
      <w:lang w:val="en-US"/>
    </w:rPr>
  </w:style>
  <w:style w:type="paragraph" w:customStyle="1" w:styleId="TableTitle">
    <w:name w:val="TableTitle"/>
    <w:basedOn w:val="Normal"/>
    <w:rsid w:val="00BD7CC4"/>
    <w:pPr>
      <w:spacing w:line="300" w:lineRule="exact"/>
      <w:jc w:val="both"/>
    </w:pPr>
    <w:rPr>
      <w:szCs w:val="20"/>
      <w:lang w:val="en-US"/>
    </w:rPr>
  </w:style>
  <w:style w:type="character" w:customStyle="1" w:styleId="URL">
    <w:name w:val="URL"/>
    <w:rsid w:val="00BD7CC4"/>
    <w:rPr>
      <w:color w:val="666699"/>
    </w:rPr>
  </w:style>
  <w:style w:type="paragraph" w:customStyle="1" w:styleId="TableHeader">
    <w:name w:val="TableHeader"/>
    <w:basedOn w:val="Normal"/>
    <w:qFormat/>
    <w:rsid w:val="0085249B"/>
    <w:pPr>
      <w:spacing w:before="120"/>
      <w:jc w:val="both"/>
    </w:pPr>
    <w:rPr>
      <w:b/>
      <w:szCs w:val="20"/>
      <w:lang w:val="en-US"/>
    </w:rPr>
  </w:style>
  <w:style w:type="paragraph" w:customStyle="1" w:styleId="TableSubHead">
    <w:name w:val="TableSubHead"/>
    <w:basedOn w:val="TableHeader"/>
    <w:rsid w:val="00BD7CC4"/>
  </w:style>
  <w:style w:type="paragraph" w:styleId="BodyText">
    <w:name w:val="Body Text"/>
    <w:basedOn w:val="Normal"/>
    <w:link w:val="BodyTextChar"/>
    <w:uiPriority w:val="1"/>
    <w:qFormat/>
    <w:rsid w:val="00BD7CC4"/>
    <w:pPr>
      <w:suppressAutoHyphens/>
      <w:spacing w:after="160" w:line="360" w:lineRule="auto"/>
      <w:jc w:val="both"/>
    </w:pPr>
    <w:rPr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D7CC4"/>
    <w:rPr>
      <w:rFonts w:ascii="Times New Roman" w:eastAsia="Times New Roman" w:hAnsi="Times New Roman" w:cs="Times New Roman"/>
      <w:szCs w:val="22"/>
      <w:lang w:val="en-US"/>
    </w:rPr>
  </w:style>
  <w:style w:type="paragraph" w:customStyle="1" w:styleId="AMIABodyText">
    <w:name w:val="AMIA Body Text"/>
    <w:basedOn w:val="Normal"/>
    <w:rsid w:val="00BD7CC4"/>
    <w:pPr>
      <w:suppressAutoHyphens/>
      <w:spacing w:after="120" w:line="360" w:lineRule="auto"/>
      <w:jc w:val="both"/>
    </w:pPr>
    <w:rPr>
      <w:szCs w:val="22"/>
      <w:lang w:val="en-US" w:eastAsia="en-US"/>
    </w:rPr>
  </w:style>
  <w:style w:type="paragraph" w:customStyle="1" w:styleId="AMIASuperscript">
    <w:name w:val="AMIA Superscript"/>
    <w:basedOn w:val="Normal"/>
    <w:link w:val="AMIASuperscriptChar"/>
    <w:rsid w:val="00BD7CC4"/>
    <w:pPr>
      <w:suppressAutoHyphens/>
      <w:spacing w:after="120" w:line="360" w:lineRule="auto"/>
      <w:jc w:val="both"/>
    </w:pPr>
    <w:rPr>
      <w:sz w:val="16"/>
      <w:szCs w:val="22"/>
      <w:vertAlign w:val="superscript"/>
      <w:lang w:val="en-US" w:eastAsia="en-US"/>
    </w:rPr>
  </w:style>
  <w:style w:type="character" w:customStyle="1" w:styleId="AMIASuperscriptChar">
    <w:name w:val="AMIA Superscript Char"/>
    <w:basedOn w:val="DefaultParagraphFont"/>
    <w:link w:val="AMIASuperscript"/>
    <w:locked/>
    <w:rsid w:val="00BD7CC4"/>
    <w:rPr>
      <w:rFonts w:ascii="Times New Roman" w:eastAsia="Times New Roman" w:hAnsi="Times New Roman" w:cs="Times New Roman"/>
      <w:sz w:val="16"/>
      <w:szCs w:val="22"/>
      <w:vertAlign w:val="superscript"/>
      <w:lang w:val="en-US"/>
    </w:rPr>
  </w:style>
  <w:style w:type="paragraph" w:customStyle="1" w:styleId="AMIAAuthors">
    <w:name w:val="AMIA Authors"/>
    <w:basedOn w:val="Normal"/>
    <w:next w:val="Normal"/>
    <w:rsid w:val="00333591"/>
    <w:pPr>
      <w:jc w:val="center"/>
    </w:pPr>
    <w:rPr>
      <w:b/>
      <w:lang w:val="en-US" w:eastAsia="en-US"/>
    </w:rPr>
  </w:style>
  <w:style w:type="character" w:customStyle="1" w:styleId="journal">
    <w:name w:val="journal"/>
    <w:basedOn w:val="DefaultParagraphFont"/>
    <w:rsid w:val="00BD7CC4"/>
  </w:style>
  <w:style w:type="character" w:customStyle="1" w:styleId="highlight">
    <w:name w:val="highlight"/>
    <w:rsid w:val="00F0416E"/>
  </w:style>
  <w:style w:type="paragraph" w:customStyle="1" w:styleId="EndNoteBibliographyTitle">
    <w:name w:val="EndNote Bibliography Title"/>
    <w:basedOn w:val="Normal"/>
    <w:link w:val="EndNoteBibliographyTitleCar"/>
    <w:rsid w:val="00F0416E"/>
    <w:pPr>
      <w:spacing w:line="276" w:lineRule="auto"/>
      <w:jc w:val="center"/>
    </w:pPr>
    <w:rPr>
      <w:rFonts w:eastAsia="Calibr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0416E"/>
    <w:rPr>
      <w:rFonts w:ascii="Times New Roman" w:eastAsia="Calibri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0416E"/>
    <w:pPr>
      <w:spacing w:after="200"/>
      <w:jc w:val="both"/>
    </w:pPr>
    <w:rPr>
      <w:rFonts w:eastAsia="Calibri"/>
      <w:noProof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0416E"/>
    <w:rPr>
      <w:rFonts w:ascii="Times New Roman" w:eastAsia="Calibri" w:hAnsi="Times New Roman" w:cs="Times New Roman"/>
      <w:noProof/>
      <w:szCs w:val="22"/>
      <w:lang w:val="en-US"/>
    </w:rPr>
  </w:style>
  <w:style w:type="character" w:customStyle="1" w:styleId="st">
    <w:name w:val="st"/>
    <w:rsid w:val="00F0416E"/>
  </w:style>
  <w:style w:type="character" w:customStyle="1" w:styleId="paragraph">
    <w:name w:val="paragraph"/>
    <w:basedOn w:val="DefaultParagraphFont"/>
    <w:rsid w:val="00F0416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0416E"/>
    <w:rPr>
      <w:rFonts w:ascii="Times New Roman" w:eastAsia="Calibri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0416E"/>
    <w:rPr>
      <w:rFonts w:eastAsia="Calibri"/>
      <w:lang w:val="en-US" w:eastAsia="en-US"/>
    </w:rPr>
  </w:style>
  <w:style w:type="paragraph" w:customStyle="1" w:styleId="Title1">
    <w:name w:val="Title1"/>
    <w:basedOn w:val="Normal"/>
    <w:rsid w:val="00F0416E"/>
    <w:pPr>
      <w:spacing w:before="100" w:beforeAutospacing="1" w:after="100" w:afterAutospacing="1" w:line="360" w:lineRule="auto"/>
      <w:jc w:val="both"/>
    </w:pPr>
    <w:rPr>
      <w:lang w:val="es-ES" w:eastAsia="es-ES"/>
    </w:rPr>
  </w:style>
  <w:style w:type="paragraph" w:customStyle="1" w:styleId="desc">
    <w:name w:val="desc"/>
    <w:basedOn w:val="Normal"/>
    <w:rsid w:val="00F0416E"/>
    <w:pPr>
      <w:spacing w:before="100" w:beforeAutospacing="1" w:after="100" w:afterAutospacing="1" w:line="360" w:lineRule="auto"/>
      <w:jc w:val="both"/>
    </w:pPr>
    <w:rPr>
      <w:lang w:val="es-ES" w:eastAsia="es-ES"/>
    </w:rPr>
  </w:style>
  <w:style w:type="paragraph" w:customStyle="1" w:styleId="details">
    <w:name w:val="details"/>
    <w:basedOn w:val="Normal"/>
    <w:rsid w:val="00F0416E"/>
    <w:pPr>
      <w:spacing w:before="100" w:beforeAutospacing="1" w:after="100" w:afterAutospacing="1" w:line="360" w:lineRule="auto"/>
      <w:jc w:val="both"/>
    </w:pPr>
    <w:rPr>
      <w:lang w:val="es-ES" w:eastAsia="es-ES"/>
    </w:rPr>
  </w:style>
  <w:style w:type="character" w:customStyle="1" w:styleId="jrnl">
    <w:name w:val="jrnl"/>
    <w:basedOn w:val="DefaultParagraphFont"/>
    <w:rsid w:val="00F0416E"/>
  </w:style>
  <w:style w:type="character" w:customStyle="1" w:styleId="cit">
    <w:name w:val="cit"/>
    <w:basedOn w:val="DefaultParagraphFont"/>
    <w:rsid w:val="00F0416E"/>
  </w:style>
  <w:style w:type="character" w:customStyle="1" w:styleId="doi">
    <w:name w:val="doi"/>
    <w:basedOn w:val="DefaultParagraphFont"/>
    <w:rsid w:val="00F0416E"/>
  </w:style>
  <w:style w:type="character" w:customStyle="1" w:styleId="fm-citation-ids-label">
    <w:name w:val="fm-citation-ids-label"/>
    <w:basedOn w:val="DefaultParagraphFont"/>
    <w:rsid w:val="00F0416E"/>
  </w:style>
  <w:style w:type="character" w:customStyle="1" w:styleId="citation">
    <w:name w:val="citation"/>
    <w:basedOn w:val="DefaultParagraphFont"/>
    <w:rsid w:val="00F0416E"/>
  </w:style>
  <w:style w:type="character" w:customStyle="1" w:styleId="ref-journal">
    <w:name w:val="ref-journal"/>
    <w:basedOn w:val="DefaultParagraphFont"/>
    <w:rsid w:val="00F0416E"/>
  </w:style>
  <w:style w:type="character" w:customStyle="1" w:styleId="ref-vol">
    <w:name w:val="ref-vol"/>
    <w:basedOn w:val="DefaultParagraphFont"/>
    <w:rsid w:val="00F0416E"/>
  </w:style>
  <w:style w:type="character" w:customStyle="1" w:styleId="nowrap">
    <w:name w:val="nowrap"/>
    <w:basedOn w:val="DefaultParagraphFont"/>
    <w:rsid w:val="00F0416E"/>
  </w:style>
  <w:style w:type="character" w:customStyle="1" w:styleId="fm-vol-iss-date">
    <w:name w:val="fm-vol-iss-date"/>
    <w:basedOn w:val="DefaultParagraphFont"/>
    <w:rsid w:val="00F0416E"/>
  </w:style>
  <w:style w:type="character" w:customStyle="1" w:styleId="src1">
    <w:name w:val="src1"/>
    <w:basedOn w:val="DefaultParagraphFont"/>
    <w:rsid w:val="00F0416E"/>
    <w:rPr>
      <w:vanish w:val="0"/>
      <w:webHidden w:val="0"/>
      <w:specVanish w:val="0"/>
    </w:rPr>
  </w:style>
  <w:style w:type="character" w:customStyle="1" w:styleId="current-selection">
    <w:name w:val="current-selection"/>
    <w:basedOn w:val="DefaultParagraphFont"/>
    <w:rsid w:val="00F0416E"/>
  </w:style>
  <w:style w:type="character" w:customStyle="1" w:styleId="a">
    <w:name w:val="_"/>
    <w:basedOn w:val="DefaultParagraphFont"/>
    <w:rsid w:val="00F0416E"/>
  </w:style>
  <w:style w:type="paragraph" w:customStyle="1" w:styleId="Sombreadomulticolor-nfasis11">
    <w:name w:val="Sombreado multicolor - Énfasis 11"/>
    <w:hidden/>
    <w:uiPriority w:val="99"/>
    <w:semiHidden/>
    <w:rsid w:val="00B228E6"/>
    <w:rPr>
      <w:rFonts w:ascii="Times New Roman" w:eastAsia="Times New Roman" w:hAnsi="Times New Roman" w:cs="Times New Roman"/>
      <w:lang w:val="en-US"/>
    </w:rPr>
  </w:style>
  <w:style w:type="paragraph" w:customStyle="1" w:styleId="DarkList-Accent31">
    <w:name w:val="Dark List - Accent 31"/>
    <w:hidden/>
    <w:uiPriority w:val="99"/>
    <w:semiHidden/>
    <w:rsid w:val="00B228E6"/>
    <w:rPr>
      <w:rFonts w:ascii="Times New Roman" w:eastAsia="Times New Roman" w:hAnsi="Times New Roman" w:cs="Times New Roman"/>
      <w:lang w:val="en-US"/>
    </w:rPr>
  </w:style>
  <w:style w:type="character" w:customStyle="1" w:styleId="citationref">
    <w:name w:val="citationref"/>
    <w:basedOn w:val="DefaultParagraphFont"/>
    <w:rsid w:val="00B228E6"/>
  </w:style>
  <w:style w:type="character" w:customStyle="1" w:styleId="figlabel">
    <w:name w:val="figlabel"/>
    <w:autoRedefine/>
    <w:qFormat/>
    <w:rsid w:val="007A2447"/>
    <w:rPr>
      <w:b/>
      <w:i/>
    </w:rPr>
  </w:style>
  <w:style w:type="character" w:customStyle="1" w:styleId="highwire-citation-authors">
    <w:name w:val="highwire-citation-authors"/>
    <w:basedOn w:val="DefaultParagraphFont"/>
    <w:rsid w:val="00B228E6"/>
  </w:style>
  <w:style w:type="character" w:customStyle="1" w:styleId="highwire-citation-author">
    <w:name w:val="highwire-citation-author"/>
    <w:basedOn w:val="DefaultParagraphFont"/>
    <w:rsid w:val="00B228E6"/>
  </w:style>
  <w:style w:type="character" w:customStyle="1" w:styleId="nlm-surname">
    <w:name w:val="nlm-surname"/>
    <w:basedOn w:val="DefaultParagraphFont"/>
    <w:rsid w:val="00B228E6"/>
  </w:style>
  <w:style w:type="character" w:customStyle="1" w:styleId="citation-et">
    <w:name w:val="citation-et"/>
    <w:basedOn w:val="DefaultParagraphFont"/>
    <w:rsid w:val="00B228E6"/>
  </w:style>
  <w:style w:type="character" w:customStyle="1" w:styleId="highwire-cite-metadata-journal">
    <w:name w:val="highwire-cite-metadata-journal"/>
    <w:basedOn w:val="DefaultParagraphFont"/>
    <w:rsid w:val="00B228E6"/>
  </w:style>
  <w:style w:type="character" w:customStyle="1" w:styleId="highwire-cite-metadata-volume">
    <w:name w:val="highwire-cite-metadata-volume"/>
    <w:basedOn w:val="DefaultParagraphFont"/>
    <w:rsid w:val="00B228E6"/>
  </w:style>
  <w:style w:type="character" w:customStyle="1" w:styleId="highwire-cite-metadata-pages">
    <w:name w:val="highwire-cite-metadata-pages"/>
    <w:basedOn w:val="DefaultParagraphFont"/>
    <w:rsid w:val="00B228E6"/>
  </w:style>
  <w:style w:type="paragraph" w:customStyle="1" w:styleId="para">
    <w:name w:val="para"/>
    <w:basedOn w:val="Normal"/>
    <w:rsid w:val="00B228E6"/>
    <w:pPr>
      <w:widowControl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eastAsiaTheme="minorHAnsi"/>
      <w:color w:val="000000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C1FBA"/>
    <w:pPr>
      <w:keepNext w:val="0"/>
      <w:keepLines w:val="0"/>
      <w:spacing w:before="480" w:line="276" w:lineRule="auto"/>
      <w:outlineLvl w:val="9"/>
    </w:pPr>
    <w:rPr>
      <w:rFonts w:cs="Times New Roman"/>
      <w:bCs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A2DDC"/>
    <w:pPr>
      <w:tabs>
        <w:tab w:val="right" w:pos="9015"/>
      </w:tabs>
      <w:spacing w:before="120" w:line="360" w:lineRule="auto"/>
      <w:jc w:val="center"/>
    </w:pPr>
    <w:rPr>
      <w:b/>
      <w:bCs/>
      <w:caps/>
      <w:noProof/>
      <w:lang w:eastAsia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06711"/>
    <w:pPr>
      <w:tabs>
        <w:tab w:val="right" w:pos="9015"/>
      </w:tabs>
      <w:spacing w:line="360" w:lineRule="auto"/>
      <w:ind w:left="240"/>
    </w:pPr>
    <w:rPr>
      <w:rFonts w:eastAsiaTheme="minorEastAsia"/>
      <w:noProof/>
      <w:szCs w:val="22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5F5CE4"/>
    <w:pPr>
      <w:tabs>
        <w:tab w:val="right" w:pos="9015"/>
      </w:tabs>
      <w:spacing w:line="360" w:lineRule="auto"/>
      <w:ind w:left="480"/>
    </w:pPr>
    <w:rPr>
      <w:iCs/>
      <w:szCs w:val="22"/>
      <w:lang w:eastAsia="en-AU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CF4767"/>
    <w:pPr>
      <w:spacing w:line="276" w:lineRule="auto"/>
      <w:ind w:left="720"/>
    </w:pPr>
    <w:rPr>
      <w:i/>
      <w:szCs w:val="18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0C1569"/>
    <w:pPr>
      <w:ind w:left="960"/>
    </w:pPr>
    <w:rPr>
      <w:i/>
      <w:szCs w:val="18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B228E6"/>
    <w:pPr>
      <w:spacing w:line="360" w:lineRule="auto"/>
      <w:ind w:left="1200"/>
    </w:pPr>
    <w:rPr>
      <w:rFonts w:asciiTheme="minorHAnsi" w:hAnsiTheme="minorHAnsi"/>
      <w:sz w:val="18"/>
      <w:szCs w:val="18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B228E6"/>
    <w:pPr>
      <w:spacing w:line="360" w:lineRule="auto"/>
      <w:ind w:left="1440"/>
    </w:pPr>
    <w:rPr>
      <w:rFonts w:asciiTheme="minorHAnsi" w:hAnsiTheme="minorHAnsi"/>
      <w:sz w:val="18"/>
      <w:szCs w:val="18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B228E6"/>
    <w:pPr>
      <w:spacing w:line="360" w:lineRule="auto"/>
      <w:ind w:left="1680"/>
    </w:pPr>
    <w:rPr>
      <w:rFonts w:asciiTheme="minorHAnsi" w:hAnsiTheme="minorHAnsi"/>
      <w:sz w:val="18"/>
      <w:szCs w:val="18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B228E6"/>
    <w:pPr>
      <w:spacing w:line="360" w:lineRule="auto"/>
      <w:ind w:left="1920"/>
    </w:pPr>
    <w:rPr>
      <w:rFonts w:asciiTheme="minorHAnsi" w:hAnsiTheme="minorHAnsi"/>
      <w:sz w:val="18"/>
      <w:szCs w:val="18"/>
      <w:lang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B228E6"/>
    <w:pPr>
      <w:keepLines/>
      <w:widowControl w:val="0"/>
      <w:spacing w:line="360" w:lineRule="auto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28E6"/>
    <w:rPr>
      <w:sz w:val="20"/>
      <w:szCs w:val="20"/>
    </w:rPr>
  </w:style>
  <w:style w:type="paragraph" w:customStyle="1" w:styleId="wow">
    <w:name w:val="wow"/>
    <w:basedOn w:val="Normal"/>
    <w:rsid w:val="00B228E6"/>
    <w:pPr>
      <w:spacing w:before="100" w:beforeAutospacing="1" w:after="100" w:afterAutospacing="1" w:line="360" w:lineRule="auto"/>
      <w:jc w:val="both"/>
    </w:pPr>
    <w:rPr>
      <w:rFonts w:eastAsiaTheme="minorHAnsi"/>
      <w:lang w:val="en-US" w:eastAsia="en-US"/>
    </w:rPr>
  </w:style>
  <w:style w:type="character" w:customStyle="1" w:styleId="xbe">
    <w:name w:val="_xbe"/>
    <w:basedOn w:val="DefaultParagraphFont"/>
    <w:rsid w:val="00B228E6"/>
  </w:style>
  <w:style w:type="character" w:customStyle="1" w:styleId="affiliationdepartment">
    <w:name w:val="affiliation__department"/>
    <w:basedOn w:val="DefaultParagraphFont"/>
    <w:rsid w:val="00B228E6"/>
  </w:style>
  <w:style w:type="character" w:customStyle="1" w:styleId="affiliationname">
    <w:name w:val="affiliation__name"/>
    <w:basedOn w:val="DefaultParagraphFont"/>
    <w:rsid w:val="00B228E6"/>
  </w:style>
  <w:style w:type="character" w:customStyle="1" w:styleId="affiliationcity">
    <w:name w:val="affiliation__city"/>
    <w:basedOn w:val="DefaultParagraphFont"/>
    <w:rsid w:val="00B228E6"/>
  </w:style>
  <w:style w:type="character" w:customStyle="1" w:styleId="affiliationcountry">
    <w:name w:val="affiliation__country"/>
    <w:basedOn w:val="DefaultParagraphFont"/>
    <w:rsid w:val="00B228E6"/>
  </w:style>
  <w:style w:type="character" w:customStyle="1" w:styleId="fn-label">
    <w:name w:val="fn-label"/>
    <w:basedOn w:val="DefaultParagraphFont"/>
    <w:rsid w:val="00B228E6"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BF6D80"/>
    <w:pPr>
      <w:tabs>
        <w:tab w:val="right" w:pos="9015"/>
      </w:tabs>
      <w:spacing w:line="360" w:lineRule="auto"/>
      <w:ind w:left="475" w:hanging="475"/>
    </w:pPr>
    <w:rPr>
      <w:szCs w:val="20"/>
      <w:lang w:eastAsia="en-AU"/>
    </w:rPr>
  </w:style>
  <w:style w:type="paragraph" w:styleId="TableofAuthorities">
    <w:name w:val="table of authorities"/>
    <w:basedOn w:val="Normal"/>
    <w:next w:val="Normal"/>
    <w:uiPriority w:val="99"/>
    <w:unhideWhenUsed/>
    <w:rsid w:val="00B228E6"/>
    <w:pPr>
      <w:spacing w:line="360" w:lineRule="auto"/>
      <w:ind w:left="240" w:hanging="240"/>
      <w:jc w:val="both"/>
    </w:pPr>
    <w:rPr>
      <w:rFonts w:eastAsiaTheme="minorHAnsi"/>
    </w:rPr>
  </w:style>
  <w:style w:type="paragraph" w:styleId="NoSpacing">
    <w:name w:val="No Spacing"/>
    <w:basedOn w:val="Normal"/>
    <w:uiPriority w:val="1"/>
    <w:qFormat/>
    <w:rsid w:val="00B228E6"/>
    <w:pPr>
      <w:jc w:val="both"/>
    </w:pPr>
    <w:rPr>
      <w:rFonts w:eastAsiaTheme="minorHAnsi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20F1C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tgc">
    <w:name w:val="_tgc"/>
    <w:basedOn w:val="DefaultParagraphFont"/>
    <w:rsid w:val="00720F1C"/>
  </w:style>
  <w:style w:type="character" w:customStyle="1" w:styleId="label">
    <w:name w:val="label"/>
    <w:basedOn w:val="DefaultParagraphFont"/>
    <w:rsid w:val="00720F1C"/>
  </w:style>
  <w:style w:type="paragraph" w:customStyle="1" w:styleId="chapter8venD">
    <w:name w:val="chapter8venD"/>
    <w:basedOn w:val="Normal"/>
    <w:qFormat/>
    <w:rsid w:val="00720F1C"/>
    <w:rPr>
      <w:rFonts w:eastAsiaTheme="minorHAnsi"/>
      <w:b/>
      <w:sz w:val="20"/>
      <w:szCs w:val="20"/>
    </w:rPr>
  </w:style>
  <w:style w:type="paragraph" w:customStyle="1" w:styleId="NoteLevel21">
    <w:name w:val="Note Level 21"/>
    <w:basedOn w:val="Normal"/>
    <w:uiPriority w:val="99"/>
    <w:rsid w:val="00720F1C"/>
    <w:pPr>
      <w:keepNext/>
      <w:tabs>
        <w:tab w:val="num" w:pos="720"/>
      </w:tabs>
      <w:spacing w:line="360" w:lineRule="auto"/>
      <w:ind w:left="1080" w:hanging="360"/>
      <w:contextualSpacing/>
      <w:jc w:val="both"/>
      <w:outlineLvl w:val="1"/>
    </w:pPr>
    <w:rPr>
      <w:rFonts w:eastAsiaTheme="minorHAnsi"/>
    </w:rPr>
  </w:style>
  <w:style w:type="paragraph" w:customStyle="1" w:styleId="p">
    <w:name w:val="p"/>
    <w:basedOn w:val="Normal"/>
    <w:rsid w:val="00720F1C"/>
    <w:pPr>
      <w:spacing w:before="100" w:beforeAutospacing="1" w:after="100" w:afterAutospacing="1"/>
    </w:pPr>
    <w:rPr>
      <w:rFonts w:eastAsiaTheme="minorHAnsi"/>
    </w:rPr>
  </w:style>
  <w:style w:type="paragraph" w:customStyle="1" w:styleId="Heading2etc">
    <w:name w:val="Heading 2 etc"/>
    <w:basedOn w:val="Heading2"/>
    <w:link w:val="Heading2etcChar"/>
    <w:autoRedefine/>
    <w:rsid w:val="00720F1C"/>
    <w:pPr>
      <w:tabs>
        <w:tab w:val="clear" w:pos="-720"/>
      </w:tabs>
    </w:pPr>
    <w:rPr>
      <w:rFonts w:eastAsia="Times New Roman"/>
      <w:bCs/>
      <w:caps/>
      <w:spacing w:val="0"/>
    </w:rPr>
  </w:style>
  <w:style w:type="character" w:customStyle="1" w:styleId="Heading2etcChar">
    <w:name w:val="Heading 2 etc Char"/>
    <w:link w:val="Heading2etc"/>
    <w:rsid w:val="00720F1C"/>
    <w:rPr>
      <w:rFonts w:ascii="Times New Roman" w:eastAsia="Times New Roman" w:hAnsi="Times New Roman" w:cs="Times New Roman"/>
      <w:b/>
      <w:bCs/>
      <w:caps/>
      <w:szCs w:val="20"/>
      <w:lang w:val="en-US" w:eastAsia="en-AU"/>
    </w:rPr>
  </w:style>
  <w:style w:type="paragraph" w:customStyle="1" w:styleId="tablecaption">
    <w:name w:val="table caption"/>
    <w:basedOn w:val="Normal"/>
    <w:qFormat/>
    <w:rsid w:val="00BB0C76"/>
    <w:rPr>
      <w:rFonts w:eastAsiaTheme="minorHAnsi" w:cs="Arial"/>
      <w:b/>
      <w:color w:val="000000"/>
      <w:szCs w:val="18"/>
      <w:shd w:val="clear" w:color="auto" w:fill="FFFFFF"/>
      <w:lang w:eastAsia="en-AU"/>
    </w:rPr>
  </w:style>
  <w:style w:type="paragraph" w:customStyle="1" w:styleId="chapter1flowchart">
    <w:name w:val="chapter1_flowchart"/>
    <w:basedOn w:val="Normal"/>
    <w:qFormat/>
    <w:rsid w:val="0085249B"/>
    <w:pPr>
      <w:jc w:val="center"/>
    </w:pPr>
    <w:rPr>
      <w:lang w:eastAsia="en-AU"/>
    </w:rPr>
  </w:style>
  <w:style w:type="paragraph" w:customStyle="1" w:styleId="earlyheaders">
    <w:name w:val="early_headers"/>
    <w:basedOn w:val="Heading1"/>
    <w:autoRedefine/>
    <w:qFormat/>
    <w:rsid w:val="00F90033"/>
    <w:pPr>
      <w:spacing w:before="120"/>
      <w:jc w:val="center"/>
    </w:pPr>
  </w:style>
  <w:style w:type="numbering" w:styleId="111111">
    <w:name w:val="Outline List 2"/>
    <w:basedOn w:val="NoList"/>
    <w:uiPriority w:val="99"/>
    <w:semiHidden/>
    <w:unhideWhenUsed/>
    <w:rsid w:val="009B4821"/>
    <w:pPr>
      <w:numPr>
        <w:numId w:val="22"/>
      </w:numPr>
    </w:pPr>
  </w:style>
  <w:style w:type="paragraph" w:customStyle="1" w:styleId="TableParagraph">
    <w:name w:val="Table Paragraph"/>
    <w:basedOn w:val="Normal"/>
    <w:uiPriority w:val="1"/>
    <w:qFormat/>
    <w:rsid w:val="00E26935"/>
    <w:pPr>
      <w:widowControl w:val="0"/>
      <w:autoSpaceDE w:val="0"/>
      <w:autoSpaceDN w:val="0"/>
      <w:ind w:left="38"/>
    </w:pPr>
    <w:rPr>
      <w:rFonts w:ascii="Arial" w:eastAsia="Arial" w:hAnsi="Arial" w:cs="Arial"/>
      <w:sz w:val="22"/>
      <w:szCs w:val="22"/>
      <w:lang w:bidi="en-GB"/>
    </w:rPr>
  </w:style>
  <w:style w:type="character" w:customStyle="1" w:styleId="UnresolvedMention1">
    <w:name w:val="Unresolved Mention1"/>
    <w:basedOn w:val="DefaultParagraphFont"/>
    <w:uiPriority w:val="99"/>
    <w:rsid w:val="001946BE"/>
    <w:rPr>
      <w:color w:val="808080"/>
      <w:shd w:val="clear" w:color="auto" w:fill="E6E6E6"/>
    </w:rPr>
  </w:style>
  <w:style w:type="table" w:styleId="LightShading">
    <w:name w:val="Light Shading"/>
    <w:basedOn w:val="TableNormal"/>
    <w:uiPriority w:val="60"/>
    <w:rsid w:val="003721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37217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37217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37217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List2">
    <w:name w:val="Medium List 2"/>
    <w:basedOn w:val="TableNormal"/>
    <w:uiPriority w:val="66"/>
    <w:rsid w:val="0037217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329F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704DC0"/>
    <w:rPr>
      <w:vertAlign w:val="superscript"/>
    </w:rPr>
  </w:style>
  <w:style w:type="character" w:customStyle="1" w:styleId="institution">
    <w:name w:val="institution"/>
    <w:basedOn w:val="DefaultParagraphFont"/>
    <w:rsid w:val="00840478"/>
  </w:style>
  <w:style w:type="character" w:customStyle="1" w:styleId="addr-line">
    <w:name w:val="addr-line"/>
    <w:basedOn w:val="DefaultParagraphFont"/>
    <w:rsid w:val="00840478"/>
  </w:style>
  <w:style w:type="paragraph" w:styleId="EndnoteText">
    <w:name w:val="endnote text"/>
    <w:basedOn w:val="Normal"/>
    <w:link w:val="EndnoteTextChar"/>
    <w:uiPriority w:val="99"/>
    <w:semiHidden/>
    <w:unhideWhenUsed/>
    <w:rsid w:val="00E1538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5389"/>
    <w:rPr>
      <w:rFonts w:ascii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E15389"/>
    <w:rPr>
      <w:vertAlign w:val="superscript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C748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C7480"/>
    <w:rPr>
      <w:rFonts w:ascii="Times New Roman" w:eastAsia="Times New Roman" w:hAnsi="Times New Roman" w:cs="Times New Roman"/>
      <w:i/>
      <w:iCs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34B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8261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44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66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54508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8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0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B0F3D3-104E-E346-90F0-C6E599C935EA}">
  <we:reference id="f78a3046-9e99-4300-aa2b-5814002b01a2" version="1.14.0.0" store="EXCatalog" storeType="EXCatalog"/>
  <we:alternateReferences>
    <we:reference id="WA104382081" version="1.14.0.0" store="en-GB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C85D414681D94B91B814BAC0650161" ma:contentTypeVersion="10" ma:contentTypeDescription="Create a new document." ma:contentTypeScope="" ma:versionID="9a02fe88bf19dc6e5c10fcbf661933cc">
  <xsd:schema xmlns:xsd="http://www.w3.org/2001/XMLSchema" xmlns:xs="http://www.w3.org/2001/XMLSchema" xmlns:p="http://schemas.microsoft.com/office/2006/metadata/properties" xmlns:ns3="f450f6dd-e0e5-4368-a7f0-c9b011b59381" xmlns:ns4="3ad052e9-a001-4a06-a7cb-bde3e6cc9b2c" targetNamespace="http://schemas.microsoft.com/office/2006/metadata/properties" ma:root="true" ma:fieldsID="d4c84ac0f20ff23b61053555246b1071" ns3:_="" ns4:_="">
    <xsd:import namespace="f450f6dd-e0e5-4368-a7f0-c9b011b59381"/>
    <xsd:import namespace="3ad052e9-a001-4a06-a7cb-bde3e6cc9b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0f6dd-e0e5-4368-a7f0-c9b011b593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d052e9-a001-4a06-a7cb-bde3e6cc9b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22B9282-5649-4F89-9B8C-88EFD1D8E4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50f6dd-e0e5-4368-a7f0-c9b011b59381"/>
    <ds:schemaRef ds:uri="3ad052e9-a001-4a06-a7cb-bde3e6cc9b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2D9848-8AC4-4DEC-9A5A-A5636BFF55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565720E-47BA-4EAB-AD55-17B8F9167C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97D42F-DB3E-42A2-A056-6DCB0CA9C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s, Johnny</dc:creator>
  <cp:keywords/>
  <dc:description/>
  <cp:lastModifiedBy>Epstein, Sophie</cp:lastModifiedBy>
  <cp:revision>3</cp:revision>
  <cp:lastPrinted>2019-09-18T09:56:00Z</cp:lastPrinted>
  <dcterms:created xsi:type="dcterms:W3CDTF">2022-02-23T15:56:00Z</dcterms:created>
  <dcterms:modified xsi:type="dcterms:W3CDTF">2022-02-2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hyvKVJrj"/&gt;&lt;style id="http://www.zotero.org/styles/the-lancet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vancouver</vt:lpwstr>
  </property>
  <property fmtid="{D5CDD505-2E9C-101B-9397-08002B2CF9AE}" pid="26" name="Mendeley Unique User Id_1">
    <vt:lpwstr>0f01d3ea-dd91-3e99-bd9b-65b6aaf1cbf5</vt:lpwstr>
  </property>
  <property fmtid="{D5CDD505-2E9C-101B-9397-08002B2CF9AE}" pid="27" name="ContentTypeId">
    <vt:lpwstr>0x0101007AC85D414681D94B91B814BAC0650161</vt:lpwstr>
  </property>
</Properties>
</file>